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7F908" w14:textId="77777777" w:rsidR="002F0A57" w:rsidRDefault="002F0A57">
      <w:pPr>
        <w:rPr>
          <w:rFonts w:ascii="Times New Roman" w:hAnsi="Times New Roman" w:cs="Times New Roman"/>
        </w:rPr>
      </w:pPr>
    </w:p>
    <w:p w14:paraId="07721EE1" w14:textId="78047921" w:rsidR="00000000" w:rsidRPr="00A225F5" w:rsidRDefault="00D45A6C">
      <w:pPr>
        <w:rPr>
          <w:rFonts w:ascii="Times New Roman" w:hAnsi="Times New Roman" w:cs="Times New Roman"/>
          <w:sz w:val="22"/>
          <w:szCs w:val="22"/>
        </w:rPr>
      </w:pPr>
      <w:r w:rsidRPr="00A225F5">
        <w:rPr>
          <w:rFonts w:ascii="Times New Roman" w:hAnsi="Times New Roman" w:cs="Times New Roman"/>
          <w:b/>
          <w:bCs/>
          <w:sz w:val="22"/>
          <w:szCs w:val="22"/>
        </w:rPr>
        <w:t>Figure S1</w:t>
      </w:r>
      <w:r w:rsidR="00E513E9" w:rsidRPr="00A225F5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="00E513E9" w:rsidRPr="00A225F5">
        <w:rPr>
          <w:rFonts w:ascii="Times New Roman" w:hAnsi="Times New Roman" w:cs="Times New Roman"/>
          <w:sz w:val="22"/>
          <w:szCs w:val="22"/>
        </w:rPr>
        <w:t xml:space="preserve"> Algorithm for selection of medic</w:t>
      </w:r>
      <w:r w:rsidR="00E11710" w:rsidRPr="00A225F5">
        <w:rPr>
          <w:rFonts w:ascii="Times New Roman" w:hAnsi="Times New Roman" w:cs="Times New Roman"/>
          <w:sz w:val="22"/>
          <w:szCs w:val="22"/>
        </w:rPr>
        <w:t>ine</w:t>
      </w:r>
      <w:r w:rsidR="00E513E9" w:rsidRPr="00A225F5">
        <w:rPr>
          <w:rFonts w:ascii="Times New Roman" w:hAnsi="Times New Roman" w:cs="Times New Roman"/>
          <w:sz w:val="22"/>
          <w:szCs w:val="22"/>
        </w:rPr>
        <w:t>-related Suicide PFDs</w:t>
      </w:r>
    </w:p>
    <w:p w14:paraId="1A754F8F" w14:textId="5EA8A3F1" w:rsidR="00E513E9" w:rsidRPr="00A225F5" w:rsidRDefault="00DE6F47">
      <w:pPr>
        <w:rPr>
          <w:rFonts w:ascii="Times New Roman" w:hAnsi="Times New Roman" w:cs="Times New Roman"/>
          <w:sz w:val="22"/>
          <w:szCs w:val="22"/>
        </w:rPr>
      </w:pPr>
      <w:r w:rsidRPr="00A225F5">
        <w:rPr>
          <w:rFonts w:ascii="Times New Roman" w:hAnsi="Times New Roman" w:cs="Times New Roman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1232A0C" wp14:editId="7D6F453A">
                <wp:simplePos x="0" y="0"/>
                <wp:positionH relativeFrom="column">
                  <wp:posOffset>24130</wp:posOffset>
                </wp:positionH>
                <wp:positionV relativeFrom="paragraph">
                  <wp:posOffset>125942</wp:posOffset>
                </wp:positionV>
                <wp:extent cx="6670675" cy="9204325"/>
                <wp:effectExtent l="114300" t="0" r="0" b="15875"/>
                <wp:wrapNone/>
                <wp:docPr id="164" name="Group 16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70675" cy="9204325"/>
                          <a:chOff x="0" y="0"/>
                          <a:chExt cx="6671310" cy="9375462"/>
                        </a:xfrm>
                      </wpg:grpSpPr>
                      <wpg:grpSp>
                        <wpg:cNvPr id="165" name="Group 165"/>
                        <wpg:cNvGrpSpPr/>
                        <wpg:grpSpPr>
                          <a:xfrm rot="5400000">
                            <a:off x="-1351598" y="1352555"/>
                            <a:ext cx="9374505" cy="6671310"/>
                            <a:chOff x="283464" y="-76840"/>
                            <a:chExt cx="9375184" cy="6672585"/>
                          </a:xfrm>
                        </wpg:grpSpPr>
                        <wps:wsp>
                          <wps:cNvPr id="166" name="Elbow Connector 166"/>
                          <wps:cNvCnPr/>
                          <wps:spPr>
                            <a:xfrm flipV="1">
                              <a:off x="4130040" y="2928620"/>
                              <a:ext cx="1203767" cy="3249214"/>
                            </a:xfrm>
                            <a:prstGeom prst="bentConnector3">
                              <a:avLst>
                                <a:gd name="adj1" fmla="val 75943"/>
                              </a:avLst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7" name="Text Box 167"/>
                          <wps:cNvSpPr txBox="1"/>
                          <wps:spPr>
                            <a:xfrm>
                              <a:off x="4450080" y="6202680"/>
                              <a:ext cx="450937" cy="288098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7CB9DF6" w14:textId="77777777" w:rsidR="00E513E9" w:rsidRPr="00591517" w:rsidRDefault="00E513E9" w:rsidP="00E513E9">
                                <w:p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 w:rsidRPr="00591517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Ye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168" name="Group 168"/>
                          <wpg:cNvGrpSpPr/>
                          <wpg:grpSpPr>
                            <a:xfrm>
                              <a:off x="283464" y="-76840"/>
                              <a:ext cx="9375184" cy="6672585"/>
                              <a:chOff x="283464" y="-76840"/>
                              <a:chExt cx="9375184" cy="6672585"/>
                            </a:xfrm>
                          </wpg:grpSpPr>
                          <wpg:grpSp>
                            <wpg:cNvPr id="169" name="Group 169"/>
                            <wpg:cNvGrpSpPr/>
                            <wpg:grpSpPr>
                              <a:xfrm>
                                <a:off x="883920" y="-76840"/>
                                <a:ext cx="7211695" cy="6672585"/>
                                <a:chOff x="0" y="-76847"/>
                                <a:chExt cx="7212192" cy="6673178"/>
                              </a:xfrm>
                            </wpg:grpSpPr>
                            <wps:wsp>
                              <wps:cNvPr id="170" name="Text Box 170"/>
                              <wps:cNvSpPr txBox="1"/>
                              <wps:spPr>
                                <a:xfrm>
                                  <a:off x="715108" y="914400"/>
                                  <a:ext cx="1815353" cy="63201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0049979F" w14:textId="77777777" w:rsidR="00E513E9" w:rsidRPr="007529CE" w:rsidRDefault="00E513E9" w:rsidP="00E513E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</w:pPr>
                                    <w:r w:rsidRPr="007529CE"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>Does the coroner conclude:</w:t>
                                    </w:r>
                                  </w:p>
                                  <w:p w14:paraId="224A6922" w14:textId="77777777" w:rsidR="00E513E9" w:rsidRPr="007529CE" w:rsidRDefault="00E513E9" w:rsidP="00E513E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</w:pPr>
                                    <w:r w:rsidRPr="007529CE"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>Suicide, killed themselves, took own life</w:t>
                                    </w:r>
                                  </w:p>
                                  <w:p w14:paraId="1BB003F0" w14:textId="77777777" w:rsidR="00E513E9" w:rsidRPr="007529CE" w:rsidRDefault="00E513E9" w:rsidP="00E513E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1" name="Text Box 171"/>
                              <wps:cNvSpPr txBox="1"/>
                              <wps:spPr>
                                <a:xfrm>
                                  <a:off x="128954" y="1875692"/>
                                  <a:ext cx="2976372" cy="12374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243C889E" w14:textId="77777777" w:rsidR="00E513E9" w:rsidRDefault="00E513E9" w:rsidP="00E513E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>W</w:t>
                                    </w:r>
                                    <w:r w:rsidRPr="007529CE"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 xml:space="preserve">as the death caused or contributed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 xml:space="preserve">to </w:t>
                                    </w:r>
                                    <w:proofErr w:type="gramStart"/>
                                    <w:r w:rsidRPr="007529CE"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>by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>:</w:t>
                                    </w:r>
                                    <w:proofErr w:type="gramEnd"/>
                                    <w:r w:rsidRPr="007529CE"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 xml:space="preserve"> self-han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>g</w:t>
                                    </w:r>
                                    <w:r w:rsidRPr="007529CE"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>ing, strangulation and suffocation; self-harm; overdose; drowning; poisoning; fall and fracture; jumping or lying in front of a moving object; sharp object inju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>ry</w:t>
                                    </w:r>
                                    <w:r w:rsidRPr="007529CE"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 xml:space="preserve"> wit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>h</w:t>
                                    </w:r>
                                  </w:p>
                                  <w:p w14:paraId="4151DE74" w14:textId="77777777" w:rsidR="00E513E9" w:rsidRDefault="00E513E9" w:rsidP="00E513E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>-</w:t>
                                    </w:r>
                                  </w:p>
                                  <w:p w14:paraId="7CCFE5CC" w14:textId="77777777" w:rsidR="00E513E9" w:rsidRPr="007529CE" w:rsidRDefault="00E513E9" w:rsidP="00E513E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</w:pPr>
                                    <w:r w:rsidRPr="007529CE"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 xml:space="preserve"> indications of intent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2" name="Text Box 172"/>
                              <wps:cNvSpPr txBox="1"/>
                              <wps:spPr>
                                <a:xfrm>
                                  <a:off x="227560" y="3439904"/>
                                  <a:ext cx="2800985" cy="1233377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482F6272" w14:textId="77777777" w:rsidR="00E513E9" w:rsidRDefault="00E513E9" w:rsidP="00E513E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</w:pPr>
                                    <w:r w:rsidRPr="007529CE"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 xml:space="preserve">was the death caused or contributed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 xml:space="preserve">to </w:t>
                                    </w:r>
                                    <w:proofErr w:type="gramStart"/>
                                    <w:r w:rsidRPr="007529CE"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>by:</w:t>
                                    </w:r>
                                    <w:proofErr w:type="gramEnd"/>
                                    <w:r w:rsidRPr="007529CE"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 xml:space="preserve"> self-hanging, strangulation and suffocation; self-harm; overdose; drowning; poisoning; fall and fracture; jumping or lying in front of a moving object; sharp object injury </w:t>
                                    </w:r>
                                  </w:p>
                                  <w:p w14:paraId="5CE097B6" w14:textId="77777777" w:rsidR="00E513E9" w:rsidRDefault="00E513E9" w:rsidP="00E513E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>-</w:t>
                                    </w:r>
                                  </w:p>
                                  <w:p w14:paraId="2F291B54" w14:textId="77777777" w:rsidR="00E513E9" w:rsidRPr="007529CE" w:rsidRDefault="00E513E9" w:rsidP="00E513E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</w:pPr>
                                    <w:r w:rsidRPr="007529CE"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>with undetermined intent or open conclusion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3" name="Text Box 173"/>
                              <wps:cNvSpPr txBox="1"/>
                              <wps:spPr>
                                <a:xfrm>
                                  <a:off x="0" y="5052646"/>
                                  <a:ext cx="3250346" cy="15436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3AE62901" w14:textId="77777777" w:rsidR="00E513E9" w:rsidRDefault="00E513E9" w:rsidP="00E513E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</w:pPr>
                                    <w:r w:rsidRPr="007529CE"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 xml:space="preserve">was the death caused or contributed to </w:t>
                                    </w:r>
                                    <w:proofErr w:type="gramStart"/>
                                    <w:r w:rsidRPr="007529CE"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>by:</w:t>
                                    </w:r>
                                    <w:proofErr w:type="gramEnd"/>
                                    <w:r w:rsidRPr="007529CE"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 xml:space="preserve"> self-hanging, strangulation and suffocation; self-harm; overdose; drowning; poisoning; fall and fracture; jumping or lying in front of a moving object; sharp object injury</w:t>
                                    </w:r>
                                  </w:p>
                                  <w:p w14:paraId="2ABFE1FB" w14:textId="77777777" w:rsidR="00E513E9" w:rsidRDefault="00E513E9" w:rsidP="00E513E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>-</w:t>
                                    </w:r>
                                  </w:p>
                                  <w:p w14:paraId="1E4D3320" w14:textId="77777777" w:rsidR="00E513E9" w:rsidRPr="007529CE" w:rsidRDefault="00E513E9" w:rsidP="00E513E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</w:pPr>
                                    <w:r w:rsidRPr="007529CE"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 xml:space="preserve">with no discussion of intent or the use of ‘undetermined intent’- where there is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 xml:space="preserve">a </w:t>
                                    </w:r>
                                    <w:r w:rsidRPr="007529CE"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>discussion of mental health issue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4" name="Text Box 174"/>
                              <wps:cNvSpPr txBox="1"/>
                              <wps:spPr>
                                <a:xfrm>
                                  <a:off x="1113693" y="0"/>
                                  <a:ext cx="1021546" cy="503853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6307DCE5" w14:textId="77777777" w:rsidR="00E513E9" w:rsidRPr="007529CE" w:rsidRDefault="00E513E9" w:rsidP="00E513E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</w:pPr>
                                    <w:r w:rsidRPr="007529CE"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>Is this report a duplication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5" name="Text Box 175"/>
                              <wps:cNvSpPr txBox="1"/>
                              <wps:spPr>
                                <a:xfrm>
                                  <a:off x="3938954" y="468923"/>
                                  <a:ext cx="3273238" cy="137544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3180192B" w14:textId="77777777" w:rsidR="00E513E9" w:rsidRDefault="00E513E9" w:rsidP="00E513E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</w:pPr>
                                    <w:r w:rsidRPr="007529CE"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 xml:space="preserve">was the death caused or contributed to </w:t>
                                    </w:r>
                                    <w:proofErr w:type="gramStart"/>
                                    <w:r w:rsidRPr="007529CE"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>by:</w:t>
                                    </w:r>
                                    <w:proofErr w:type="gramEnd"/>
                                    <w:r w:rsidRPr="007529CE"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 xml:space="preserve"> self-hanging, strangulation and suffocation; self-harm; overdose; drowning; poisoning; fall and fracture; jumping or lying in front of a moving object; sharp object injury</w:t>
                                    </w:r>
                                  </w:p>
                                  <w:p w14:paraId="1A5263AF" w14:textId="77777777" w:rsidR="00E513E9" w:rsidRDefault="00E513E9" w:rsidP="00E513E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>-</w:t>
                                    </w:r>
                                  </w:p>
                                  <w:p w14:paraId="65C6FAFA" w14:textId="77777777" w:rsidR="00E513E9" w:rsidRPr="007529CE" w:rsidRDefault="00E513E9" w:rsidP="00E513E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</w:pPr>
                                    <w:r w:rsidRPr="007529CE"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>attributed to as an accident where there is a history of mental health issue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6" name="Straight Arrow Connector 176"/>
                              <wps:cNvCnPr/>
                              <wps:spPr>
                                <a:xfrm>
                                  <a:off x="1634393" y="1547446"/>
                                  <a:ext cx="0" cy="32400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77" name="Straight Arrow Connector 177"/>
                              <wps:cNvCnPr/>
                              <wps:spPr>
                                <a:xfrm flipH="1">
                                  <a:off x="1587500" y="504092"/>
                                  <a:ext cx="0" cy="410308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78" name="Text Box 178"/>
                              <wps:cNvSpPr txBox="1"/>
                              <wps:spPr>
                                <a:xfrm>
                                  <a:off x="2719754" y="23446"/>
                                  <a:ext cx="793377" cy="268941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2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4C38C6A0" w14:textId="77777777" w:rsidR="00E513E9" w:rsidRPr="00EE51FD" w:rsidRDefault="00E513E9" w:rsidP="00E513E9">
                                    <w:pPr>
                                      <w:shd w:val="clear" w:color="auto" w:fill="E7E6E6" w:themeFill="background2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</w:pPr>
                                    <w:r w:rsidRPr="00EE51FD"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>Exclude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9" name="Straight Arrow Connector 179"/>
                              <wps:cNvCnPr/>
                              <wps:spPr>
                                <a:xfrm>
                                  <a:off x="1622670" y="3118339"/>
                                  <a:ext cx="0" cy="33274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80" name="Straight Arrow Connector 180"/>
                              <wps:cNvCnPr/>
                              <wps:spPr>
                                <a:xfrm flipH="1">
                                  <a:off x="1564054" y="4700954"/>
                                  <a:ext cx="0" cy="35306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81" name="Text Box 181"/>
                              <wps:cNvSpPr txBox="1"/>
                              <wps:spPr>
                                <a:xfrm>
                                  <a:off x="2145323" y="-76847"/>
                                  <a:ext cx="489397" cy="25757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69D72739" w14:textId="77777777" w:rsidR="00E513E9" w:rsidRPr="00EE51FD" w:rsidRDefault="00E513E9" w:rsidP="00E513E9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EE51FD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Ye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2" name="Text Box 182"/>
                              <wps:cNvSpPr txBox="1"/>
                              <wps:spPr>
                                <a:xfrm>
                                  <a:off x="1594339" y="586154"/>
                                  <a:ext cx="489397" cy="25757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2B188CC8" w14:textId="77777777" w:rsidR="00E513E9" w:rsidRPr="00EE51FD" w:rsidRDefault="00E513E9" w:rsidP="00E513E9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EE51FD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No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3" name="Elbow Connector 183"/>
                              <wps:cNvCnPr/>
                              <wps:spPr>
                                <a:xfrm flipV="1">
                                  <a:off x="3247293" y="1188916"/>
                                  <a:ext cx="691005" cy="4583028"/>
                                </a:xfrm>
                                <a:prstGeom prst="bentConnector3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84" name="Text Box 184"/>
                              <wps:cNvSpPr txBox="1"/>
                              <wps:spPr>
                                <a:xfrm>
                                  <a:off x="1652954" y="1559169"/>
                                  <a:ext cx="488950" cy="25717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3B1DB69B" w14:textId="77777777" w:rsidR="00E513E9" w:rsidRPr="00EE51FD" w:rsidRDefault="00E513E9" w:rsidP="00E513E9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EE51FD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No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5" name="Text Box 185"/>
                              <wps:cNvSpPr txBox="1"/>
                              <wps:spPr>
                                <a:xfrm>
                                  <a:off x="1641231" y="3153508"/>
                                  <a:ext cx="489397" cy="25757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7713DF3F" w14:textId="77777777" w:rsidR="00E513E9" w:rsidRPr="00EE51FD" w:rsidRDefault="00E513E9" w:rsidP="00E513E9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EE51FD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No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6" name="Text Box 186"/>
                              <wps:cNvSpPr txBox="1"/>
                              <wps:spPr>
                                <a:xfrm>
                                  <a:off x="1582616" y="4700954"/>
                                  <a:ext cx="489397" cy="25757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53375CB9" w14:textId="77777777" w:rsidR="00E513E9" w:rsidRPr="00EE51FD" w:rsidRDefault="00E513E9" w:rsidP="00E513E9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EE51FD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No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7" name="Text Box 187"/>
                              <wps:cNvSpPr txBox="1"/>
                              <wps:spPr>
                                <a:xfrm>
                                  <a:off x="3252732" y="5417249"/>
                                  <a:ext cx="489397" cy="25757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566073C8" w14:textId="77777777" w:rsidR="00E513E9" w:rsidRPr="00EE51FD" w:rsidRDefault="00E513E9" w:rsidP="00E513E9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EE51FD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No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8" name="Straight Arrow Connector 188"/>
                              <wps:cNvCnPr/>
                              <wps:spPr>
                                <a:xfrm flipV="1">
                                  <a:off x="2133600" y="180731"/>
                                  <a:ext cx="581269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g:grpSp>
                            <wpg:cNvPr id="189" name="Group 189"/>
                            <wpg:cNvGrpSpPr/>
                            <wpg:grpSpPr>
                              <a:xfrm>
                                <a:off x="283464" y="975360"/>
                                <a:ext cx="1311372" cy="3145598"/>
                                <a:chOff x="283464" y="0"/>
                                <a:chExt cx="1311372" cy="3145598"/>
                              </a:xfrm>
                            </wpg:grpSpPr>
                            <wps:wsp>
                              <wps:cNvPr id="190" name="Straight Connector 190"/>
                              <wps:cNvCnPr/>
                              <wps:spPr>
                                <a:xfrm flipH="1">
                                  <a:off x="288036" y="278892"/>
                                  <a:ext cx="1306800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91" name="Straight Connector 191"/>
                              <wps:cNvCnPr/>
                              <wps:spPr>
                                <a:xfrm flipH="1">
                                  <a:off x="283464" y="3136392"/>
                                  <a:ext cx="828000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92" name="Straight Connector 192"/>
                              <wps:cNvCnPr/>
                              <wps:spPr>
                                <a:xfrm flipH="1">
                                  <a:off x="283464" y="1453896"/>
                                  <a:ext cx="727200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93" name="Text Box 193"/>
                              <wps:cNvSpPr txBox="1"/>
                              <wps:spPr>
                                <a:xfrm>
                                  <a:off x="361188" y="0"/>
                                  <a:ext cx="450937" cy="28809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2BBA296F" w14:textId="77777777" w:rsidR="00E513E9" w:rsidRPr="00591517" w:rsidRDefault="00E513E9" w:rsidP="00E513E9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591517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Ye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4" name="Text Box 194"/>
                              <wps:cNvSpPr txBox="1"/>
                              <wps:spPr>
                                <a:xfrm>
                                  <a:off x="429768" y="2857500"/>
                                  <a:ext cx="450937" cy="28809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314CFDAE" w14:textId="77777777" w:rsidR="00E513E9" w:rsidRPr="00591517" w:rsidRDefault="00E513E9" w:rsidP="00E513E9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591517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Ye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5" name="Text Box 195"/>
                              <wps:cNvSpPr txBox="1"/>
                              <wps:spPr>
                                <a:xfrm>
                                  <a:off x="429768" y="1165860"/>
                                  <a:ext cx="450937" cy="28809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0F34DB8B" w14:textId="77777777" w:rsidR="00E513E9" w:rsidRPr="00591517" w:rsidRDefault="00E513E9" w:rsidP="00E513E9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591517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Ye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g:grpSp>
                            <wpg:cNvPr id="196" name="Group 196"/>
                            <wpg:cNvGrpSpPr/>
                            <wpg:grpSpPr>
                              <a:xfrm>
                                <a:off x="5349240" y="868680"/>
                                <a:ext cx="4309408" cy="5173954"/>
                                <a:chOff x="0" y="0"/>
                                <a:chExt cx="4309408" cy="5173954"/>
                              </a:xfrm>
                            </wpg:grpSpPr>
                            <wps:wsp>
                              <wps:cNvPr id="197" name="Text Box 197"/>
                              <wps:cNvSpPr txBox="1"/>
                              <wps:spPr>
                                <a:xfrm>
                                  <a:off x="0" y="1295400"/>
                                  <a:ext cx="2286000" cy="166743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4D4E0C79" w14:textId="77777777" w:rsidR="00E513E9" w:rsidRPr="007529CE" w:rsidRDefault="00E513E9" w:rsidP="00E513E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</w:pPr>
                                    <w:r w:rsidRPr="007529CE"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 xml:space="preserve">was this death caused or contributed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 xml:space="preserve">to </w:t>
                                    </w:r>
                                    <w:r w:rsidRPr="007529CE"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>by acute onset of behavioural disturbance due to psychoactive drugs?</w:t>
                                    </w:r>
                                  </w:p>
                                  <w:p w14:paraId="46414AE9" w14:textId="77777777" w:rsidR="00E513E9" w:rsidRPr="007529CE" w:rsidRDefault="00E513E9" w:rsidP="00E513E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</w:pPr>
                                    <w:r w:rsidRPr="007529CE"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>OR</w:t>
                                    </w:r>
                                  </w:p>
                                  <w:p w14:paraId="51E39506" w14:textId="77777777" w:rsidR="00E513E9" w:rsidRPr="007529CE" w:rsidRDefault="00E513E9" w:rsidP="00E513E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</w:pPr>
                                    <w:r w:rsidRPr="007529CE"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>Drug Overdose where individual has abstained resulting in reduced tolerance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8" name="Text Box 198"/>
                              <wps:cNvSpPr txBox="1"/>
                              <wps:spPr>
                                <a:xfrm>
                                  <a:off x="54428" y="3352800"/>
                                  <a:ext cx="2286000" cy="73187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77E96FB5" w14:textId="77777777" w:rsidR="00E513E9" w:rsidRPr="007529CE" w:rsidRDefault="00E513E9" w:rsidP="00E513E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</w:pPr>
                                    <w:r w:rsidRPr="007529CE"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>did death occur on a railway line when individual accidentally trespassed on railway line while under the influence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9" name="Text Box 199"/>
                              <wps:cNvSpPr txBox="1"/>
                              <wps:spPr>
                                <a:xfrm>
                                  <a:off x="3043176" y="4864672"/>
                                  <a:ext cx="699247" cy="30928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3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38471908" w14:textId="77777777" w:rsidR="00E513E9" w:rsidRPr="00EE51FD" w:rsidRDefault="00E513E9" w:rsidP="00E513E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>I</w:t>
                                    </w:r>
                                    <w:r w:rsidRPr="00EE51FD"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>nclude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0" name="Text Box 200"/>
                              <wps:cNvSpPr txBox="1"/>
                              <wps:spPr>
                                <a:xfrm>
                                  <a:off x="3516086" y="1970315"/>
                                  <a:ext cx="793322" cy="268917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2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59229042" w14:textId="77777777" w:rsidR="00E513E9" w:rsidRPr="00EE51FD" w:rsidRDefault="00E513E9" w:rsidP="00E513E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</w:pPr>
                                    <w:r w:rsidRPr="00EE51FD">
                                      <w:rPr>
                                        <w:rFonts w:ascii="Times New Roman" w:hAnsi="Times New Roman" w:cs="Times New Roman"/>
                                        <w:sz w:val="22"/>
                                        <w:szCs w:val="22"/>
                                      </w:rPr>
                                      <w:t>Exclude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1" name="Straight Arrow Connector 201"/>
                              <wps:cNvCnPr/>
                              <wps:spPr>
                                <a:xfrm>
                                  <a:off x="2286000" y="2066472"/>
                                  <a:ext cx="123444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02" name="Elbow Connector 202"/>
                              <wps:cNvCnPr/>
                              <wps:spPr>
                                <a:xfrm flipV="1">
                                  <a:off x="2329543" y="2246086"/>
                                  <a:ext cx="1600200" cy="1480608"/>
                                </a:xfrm>
                                <a:prstGeom prst="bentConnector3">
                                  <a:avLst>
                                    <a:gd name="adj1" fmla="val 100270"/>
                                  </a:avLst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03" name="Straight Arrow Connector 203"/>
                              <wps:cNvCnPr/>
                              <wps:spPr>
                                <a:xfrm>
                                  <a:off x="1164771" y="968829"/>
                                  <a:ext cx="0" cy="33271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04" name="Straight Arrow Connector 204"/>
                              <wps:cNvCnPr/>
                              <wps:spPr>
                                <a:xfrm>
                                  <a:off x="1162957" y="2971800"/>
                                  <a:ext cx="0" cy="39600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05" name="Straight Arrow Connector 205"/>
                              <wps:cNvCnPr/>
                              <wps:spPr>
                                <a:xfrm rot="16200000" flipH="1">
                                  <a:off x="869043" y="4376058"/>
                                  <a:ext cx="58783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06" name="Elbow Connector 206"/>
                              <wps:cNvCnPr/>
                              <wps:spPr>
                                <a:xfrm>
                                  <a:off x="2743200" y="206829"/>
                                  <a:ext cx="1186543" cy="1763486"/>
                                </a:xfrm>
                                <a:prstGeom prst="bentConnector3">
                                  <a:avLst>
                                    <a:gd name="adj1" fmla="val 99834"/>
                                  </a:avLst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07" name="Text Box 207"/>
                              <wps:cNvSpPr txBox="1"/>
                              <wps:spPr>
                                <a:xfrm>
                                  <a:off x="1240971" y="979715"/>
                                  <a:ext cx="450937" cy="28809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41DEC8E2" w14:textId="77777777" w:rsidR="00E513E9" w:rsidRPr="00591517" w:rsidRDefault="00E513E9" w:rsidP="00E513E9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591517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Ye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8" name="Text Box 208"/>
                              <wps:cNvSpPr txBox="1"/>
                              <wps:spPr>
                                <a:xfrm>
                                  <a:off x="2296886" y="1850572"/>
                                  <a:ext cx="450937" cy="28809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5503056B" w14:textId="77777777" w:rsidR="00E513E9" w:rsidRPr="00591517" w:rsidRDefault="00E513E9" w:rsidP="00E513E9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591517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Ye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9" name="Text Box 209"/>
                              <wps:cNvSpPr txBox="1"/>
                              <wps:spPr>
                                <a:xfrm>
                                  <a:off x="2405743" y="3516086"/>
                                  <a:ext cx="450937" cy="28809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754A6761" w14:textId="77777777" w:rsidR="00E513E9" w:rsidRPr="00591517" w:rsidRDefault="00E513E9" w:rsidP="00E513E9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591517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Ye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0" name="Text Box 210"/>
                              <wps:cNvSpPr txBox="1"/>
                              <wps:spPr>
                                <a:xfrm>
                                  <a:off x="1164771" y="3015343"/>
                                  <a:ext cx="489363" cy="25755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664F82CD" w14:textId="77777777" w:rsidR="00E513E9" w:rsidRPr="00EE51FD" w:rsidRDefault="00E513E9" w:rsidP="00E513E9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EE51FD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No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1" name="Text Box 211"/>
                              <wps:cNvSpPr txBox="1"/>
                              <wps:spPr>
                                <a:xfrm>
                                  <a:off x="1162957" y="4227123"/>
                                  <a:ext cx="489363" cy="25755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778704A7" w14:textId="77777777" w:rsidR="00E513E9" w:rsidRPr="00EE51FD" w:rsidRDefault="00E513E9" w:rsidP="00E513E9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EE51FD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No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2" name="Text Box 212"/>
                              <wps:cNvSpPr txBox="1"/>
                              <wps:spPr>
                                <a:xfrm>
                                  <a:off x="2754086" y="0"/>
                                  <a:ext cx="489363" cy="25755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1F7F72B2" w14:textId="77777777" w:rsidR="00E513E9" w:rsidRPr="00EE51FD" w:rsidRDefault="00E513E9" w:rsidP="00E513E9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EE51FD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No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</wpg:grpSp>
                      </wpg:grpSp>
                      <wps:wsp>
                        <wps:cNvPr id="213" name="Text Box 213"/>
                        <wps:cNvSpPr txBox="1"/>
                        <wps:spPr>
                          <a:xfrm rot="5400000">
                            <a:off x="-173768" y="5971848"/>
                            <a:ext cx="1885315" cy="5689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2AF23AC" w14:textId="241B326E" w:rsidR="00E513E9" w:rsidRPr="000305FC" w:rsidRDefault="00E513E9" w:rsidP="00E1171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0305FC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did a medic</w:t>
                              </w:r>
                              <w:r w:rsidR="00E11710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ine</w:t>
                              </w:r>
                              <w:r w:rsidRPr="000305FC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cause or contribute to the death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?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4" name="Elbow Connector 214"/>
                        <wps:cNvCnPr/>
                        <wps:spPr>
                          <a:xfrm flipH="1">
                            <a:off x="496295" y="0"/>
                            <a:ext cx="4826229" cy="6228186"/>
                          </a:xfrm>
                          <a:prstGeom prst="bentConnector3">
                            <a:avLst>
                              <a:gd name="adj1" fmla="val 112552"/>
                            </a:avLst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5" name="Straight Arrow Connector 215"/>
                        <wps:cNvCnPr/>
                        <wps:spPr>
                          <a:xfrm>
                            <a:off x="673526" y="7192370"/>
                            <a:ext cx="0" cy="90747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6" name="Elbow Connector 216"/>
                        <wps:cNvCnPr/>
                        <wps:spPr>
                          <a:xfrm>
                            <a:off x="1058506" y="7192370"/>
                            <a:ext cx="2385018" cy="2012684"/>
                          </a:xfrm>
                          <a:prstGeom prst="bentConnector3">
                            <a:avLst>
                              <a:gd name="adj1" fmla="val -1022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7" name="Text Box 217"/>
                        <wps:cNvSpPr txBox="1"/>
                        <wps:spPr>
                          <a:xfrm rot="5156742" flipH="1">
                            <a:off x="904400" y="8917864"/>
                            <a:ext cx="527718" cy="36131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63E3F39" w14:textId="77777777" w:rsidR="00E513E9" w:rsidRPr="000305FC" w:rsidRDefault="00E513E9" w:rsidP="00E513E9">
                              <w:pPr>
                                <w:rPr>
                                  <w:rFonts w:ascii="Times New Roman" w:hAnsi="Times New Roman" w:cs="Times New Roman"/>
                                  <w:sz w:val="21"/>
                                  <w:szCs w:val="21"/>
                                </w:rPr>
                              </w:pPr>
                              <w:r w:rsidRPr="000305FC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8" name="Text Box 218"/>
                        <wps:cNvSpPr txBox="1"/>
                        <wps:spPr>
                          <a:xfrm rot="5400000">
                            <a:off x="55804" y="7491644"/>
                            <a:ext cx="723331" cy="51210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E5D7249" w14:textId="77777777" w:rsidR="00E513E9" w:rsidRPr="000305FC" w:rsidRDefault="00E513E9" w:rsidP="00E513E9">
                              <w:pP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0305FC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1232A0C" id="Group 164" o:spid="_x0000_s1026" style="position:absolute;margin-left:1.9pt;margin-top:9.9pt;width:525.25pt;height:724.75pt;z-index:251659264;mso-width-relative:margin;mso-height-relative:margin" coordsize="66713,9375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">
                <v:group id="Group 165" o:spid="_x0000_s1027" style="position:absolute;left:-13516;top:13525;width:93745;height:66713;rotation:90" coordorigin="2834,-768" coordsize="93751,667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">
                  <v:shapetype id="_x0000_t34" coordsize="21600,21600" o:spt="34" o:oned="t" adj="10800" path="m,l@0,0@0,21600,21600,21600e" filled="f">
                    <v:stroke joinstyle="miter"/>
                    <v:formulas>
                      <v:f eqn="val #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Elbow Connector 166" o:spid="_x0000_s1028" type="#_x0000_t34" style="position:absolute;left:41300;top:29286;width:12038;height:32492;flip: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" adj="16404" strokecolor="black [3200]" strokeweight=".5pt">
                    <v:stroke endarrow="block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67" o:spid="_x0000_s1029" type="#_x0000_t202" style="position:absolute;left:44500;top:62026;width:4510;height:28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" filled="f" stroked="f" strokeweight=".5pt">
                    <v:textbox>
                      <w:txbxContent>
                        <w:p w14:paraId="17CB9DF6" w14:textId="77777777" w:rsidR="00E513E9" w:rsidRPr="00591517" w:rsidRDefault="00E513E9" w:rsidP="00E513E9">
                          <w:pP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 w:rsidRPr="00591517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>Yes</w:t>
                          </w:r>
                        </w:p>
                      </w:txbxContent>
                    </v:textbox>
                  </v:shape>
                  <v:group id="Group 168" o:spid="_x0000_s1030" style="position:absolute;left:2834;top:-768;width:93752;height:66725" coordorigin="2834,-768" coordsize="93751,667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">
                    <v:group id="Group 169" o:spid="_x0000_s1031" style="position:absolute;left:8839;top:-768;width:72117;height:66725" coordorigin=",-768" coordsize="72121,6673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">
                      <v:shape id="Text Box 170" o:spid="_x0000_s1032" type="#_x0000_t202" style="position:absolute;left:7151;top:9144;width:18153;height:632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" fillcolor="white [3201]" strokeweight=".5pt">
                        <v:textbox>
                          <w:txbxContent>
                            <w:p w14:paraId="0049979F" w14:textId="77777777" w:rsidR="00E513E9" w:rsidRPr="007529CE" w:rsidRDefault="00E513E9" w:rsidP="00E513E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7529CE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Does the coroner conclude:</w:t>
                              </w:r>
                            </w:p>
                            <w:p w14:paraId="224A6922" w14:textId="77777777" w:rsidR="00E513E9" w:rsidRPr="007529CE" w:rsidRDefault="00E513E9" w:rsidP="00E513E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7529CE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Suicide, killed themselves, took own life</w:t>
                              </w:r>
                            </w:p>
                            <w:p w14:paraId="1BB003F0" w14:textId="77777777" w:rsidR="00E513E9" w:rsidRPr="007529CE" w:rsidRDefault="00E513E9" w:rsidP="00E513E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</w:p>
                          </w:txbxContent>
                        </v:textbox>
                      </v:shape>
                      <v:shape id="Text Box 171" o:spid="_x0000_s1033" type="#_x0000_t202" style="position:absolute;left:1289;top:18756;width:29764;height:1237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" fillcolor="white [3201]" strokeweight=".5pt">
                        <v:textbox>
                          <w:txbxContent>
                            <w:p w14:paraId="243C889E" w14:textId="77777777" w:rsidR="00E513E9" w:rsidRDefault="00E513E9" w:rsidP="00E513E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W</w:t>
                              </w:r>
                              <w:r w:rsidRPr="007529CE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as the death caused or contributed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to </w:t>
                              </w:r>
                              <w:proofErr w:type="gramStart"/>
                              <w:r w:rsidRPr="007529CE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by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:</w:t>
                              </w:r>
                              <w:proofErr w:type="gramEnd"/>
                              <w:r w:rsidRPr="007529CE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self-han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g</w:t>
                              </w:r>
                              <w:r w:rsidRPr="007529CE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ing, strangulation and suffocation; self-harm; overdose; drowning; poisoning; fall and fracture; jumping or lying in front of a moving object; sharp object inju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ry</w:t>
                              </w:r>
                              <w:r w:rsidRPr="007529CE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wit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h</w:t>
                              </w:r>
                            </w:p>
                            <w:p w14:paraId="4151DE74" w14:textId="77777777" w:rsidR="00E513E9" w:rsidRDefault="00E513E9" w:rsidP="00E513E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-</w:t>
                              </w:r>
                            </w:p>
                            <w:p w14:paraId="7CCFE5CC" w14:textId="77777777" w:rsidR="00E513E9" w:rsidRPr="007529CE" w:rsidRDefault="00E513E9" w:rsidP="00E513E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7529CE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indications of intent</w:t>
                              </w:r>
                            </w:p>
                          </w:txbxContent>
                        </v:textbox>
                      </v:shape>
                      <v:shape id="Text Box 172" o:spid="_x0000_s1034" type="#_x0000_t202" style="position:absolute;left:2275;top:34399;width:28010;height:1233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" fillcolor="white [3201]" strokeweight=".5pt">
                        <v:textbox>
                          <w:txbxContent>
                            <w:p w14:paraId="482F6272" w14:textId="77777777" w:rsidR="00E513E9" w:rsidRDefault="00E513E9" w:rsidP="00E513E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7529CE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was the death caused or contributed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to </w:t>
                              </w:r>
                              <w:proofErr w:type="gramStart"/>
                              <w:r w:rsidRPr="007529CE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by:</w:t>
                              </w:r>
                              <w:proofErr w:type="gramEnd"/>
                              <w:r w:rsidRPr="007529CE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self-hanging, strangulation and suffocation; self-harm; overdose; drowning; poisoning; fall and fracture; jumping or lying in front of a moving object; sharp object injury </w:t>
                              </w:r>
                            </w:p>
                            <w:p w14:paraId="5CE097B6" w14:textId="77777777" w:rsidR="00E513E9" w:rsidRDefault="00E513E9" w:rsidP="00E513E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-</w:t>
                              </w:r>
                            </w:p>
                            <w:p w14:paraId="2F291B54" w14:textId="77777777" w:rsidR="00E513E9" w:rsidRPr="007529CE" w:rsidRDefault="00E513E9" w:rsidP="00E513E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7529CE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with undetermined intent or open conclusion</w:t>
                              </w:r>
                            </w:p>
                          </w:txbxContent>
                        </v:textbox>
                      </v:shape>
                      <v:shape id="Text Box 173" o:spid="_x0000_s1035" type="#_x0000_t202" style="position:absolute;top:50526;width:32503;height:1543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" fillcolor="white [3201]" strokeweight=".5pt">
                        <v:textbox>
                          <w:txbxContent>
                            <w:p w14:paraId="3AE62901" w14:textId="77777777" w:rsidR="00E513E9" w:rsidRDefault="00E513E9" w:rsidP="00E513E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7529CE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was the death caused or contributed to </w:t>
                              </w:r>
                              <w:proofErr w:type="gramStart"/>
                              <w:r w:rsidRPr="007529CE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by:</w:t>
                              </w:r>
                              <w:proofErr w:type="gramEnd"/>
                              <w:r w:rsidRPr="007529CE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self-hanging, strangulation and suffocation; self-harm; overdose; drowning; poisoning; fall and fracture; jumping or lying in front of a moving object; sharp object injury</w:t>
                              </w:r>
                            </w:p>
                            <w:p w14:paraId="2ABFE1FB" w14:textId="77777777" w:rsidR="00E513E9" w:rsidRDefault="00E513E9" w:rsidP="00E513E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-</w:t>
                              </w:r>
                            </w:p>
                            <w:p w14:paraId="1E4D3320" w14:textId="77777777" w:rsidR="00E513E9" w:rsidRPr="007529CE" w:rsidRDefault="00E513E9" w:rsidP="00E513E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7529CE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with no discussion of intent or the use of ‘undetermined intent’- where there is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a </w:t>
                              </w:r>
                              <w:r w:rsidRPr="007529CE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discussion of mental health issues</w:t>
                              </w:r>
                            </w:p>
                          </w:txbxContent>
                        </v:textbox>
                      </v:shape>
                      <v:shape id="Text Box 174" o:spid="_x0000_s1036" type="#_x0000_t202" style="position:absolute;left:11136;width:10216;height:503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" fillcolor="white [3201]" strokeweight=".5pt">
                        <v:textbox>
                          <w:txbxContent>
                            <w:p w14:paraId="6307DCE5" w14:textId="77777777" w:rsidR="00E513E9" w:rsidRPr="007529CE" w:rsidRDefault="00E513E9" w:rsidP="00E513E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7529CE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Is this report a duplication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?</w:t>
                              </w:r>
                            </w:p>
                          </w:txbxContent>
                        </v:textbox>
                      </v:shape>
                      <v:shape id="Text Box 175" o:spid="_x0000_s1037" type="#_x0000_t202" style="position:absolute;left:39389;top:4689;width:32732;height:1375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" fillcolor="white [3201]" strokeweight=".5pt">
                        <v:textbox>
                          <w:txbxContent>
                            <w:p w14:paraId="3180192B" w14:textId="77777777" w:rsidR="00E513E9" w:rsidRDefault="00E513E9" w:rsidP="00E513E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7529CE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was the death caused or contributed to </w:t>
                              </w:r>
                              <w:proofErr w:type="gramStart"/>
                              <w:r w:rsidRPr="007529CE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by:</w:t>
                              </w:r>
                              <w:proofErr w:type="gramEnd"/>
                              <w:r w:rsidRPr="007529CE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self-hanging, strangulation and suffocation; self-harm; overdose; drowning; poisoning; fall and fracture; jumping or lying in front of a moving object; sharp object injury</w:t>
                              </w:r>
                            </w:p>
                            <w:p w14:paraId="1A5263AF" w14:textId="77777777" w:rsidR="00E513E9" w:rsidRDefault="00E513E9" w:rsidP="00E513E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-</w:t>
                              </w:r>
                            </w:p>
                            <w:p w14:paraId="65C6FAFA" w14:textId="77777777" w:rsidR="00E513E9" w:rsidRPr="007529CE" w:rsidRDefault="00E513E9" w:rsidP="00E513E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7529CE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attributed to as an accident where there is a history of mental health issues</w:t>
                              </w:r>
                            </w:p>
                          </w:txbxContent>
                        </v:textbox>
                      </v:shape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176" o:spid="_x0000_s1038" type="#_x0000_t32" style="position:absolute;left:16343;top:15474;width:0;height:324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" strokecolor="black [3200]" strokeweight=".5pt">
                        <v:stroke endarrow="block" joinstyle="miter"/>
                      </v:shape>
                      <v:shape id="Straight Arrow Connector 177" o:spid="_x0000_s1039" type="#_x0000_t32" style="position:absolute;left:15875;top:5040;width:0;height:4104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" strokecolor="black [3200]" strokeweight=".5pt">
                        <v:stroke endarrow="block" joinstyle="miter"/>
                      </v:shape>
                      <v:shape id="Text Box 178" o:spid="_x0000_s1040" type="#_x0000_t202" style="position:absolute;left:27197;top:234;width:7934;height:268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" fillcolor="#e7e6e6 [3214]" strokeweight=".5pt">
                        <v:textbox>
                          <w:txbxContent>
                            <w:p w14:paraId="4C38C6A0" w14:textId="77777777" w:rsidR="00E513E9" w:rsidRPr="00EE51FD" w:rsidRDefault="00E513E9" w:rsidP="00E513E9">
                              <w:pPr>
                                <w:shd w:val="clear" w:color="auto" w:fill="E7E6E6" w:themeFill="background2"/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EE51FD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Exclude</w:t>
                              </w:r>
                            </w:p>
                          </w:txbxContent>
                        </v:textbox>
                      </v:shape>
                      <v:shape id="Straight Arrow Connector 179" o:spid="_x0000_s1041" type="#_x0000_t32" style="position:absolute;left:16226;top:31183;width:0;height:332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" strokecolor="black [3200]" strokeweight=".5pt">
                        <v:stroke endarrow="block" joinstyle="miter"/>
                      </v:shape>
                      <v:shape id="Straight Arrow Connector 180" o:spid="_x0000_s1042" type="#_x0000_t32" style="position:absolute;left:15640;top:47009;width:0;height:3531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" strokecolor="black [3200]" strokeweight=".5pt">
                        <v:stroke endarrow="block" joinstyle="miter"/>
                      </v:shape>
                      <v:shape id="Text Box 181" o:spid="_x0000_s1043" type="#_x0000_t202" style="position:absolute;left:21453;top:-768;width:4894;height:257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" filled="f" stroked="f" strokeweight=".5pt">
                        <v:textbox>
                          <w:txbxContent>
                            <w:p w14:paraId="69D72739" w14:textId="77777777" w:rsidR="00E513E9" w:rsidRPr="00EE51FD" w:rsidRDefault="00E513E9" w:rsidP="00E513E9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E51FD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Yes</w:t>
                              </w:r>
                            </w:p>
                          </w:txbxContent>
                        </v:textbox>
                      </v:shape>
                      <v:shape id="Text Box 182" o:spid="_x0000_s1044" type="#_x0000_t202" style="position:absolute;left:15943;top:5861;width:4894;height:257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" filled="f" stroked="f" strokeweight=".5pt">
                        <v:textbox>
                          <w:txbxContent>
                            <w:p w14:paraId="2B188CC8" w14:textId="77777777" w:rsidR="00E513E9" w:rsidRPr="00EE51FD" w:rsidRDefault="00E513E9" w:rsidP="00E513E9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E51FD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No</w:t>
                              </w:r>
                            </w:p>
                          </w:txbxContent>
                        </v:textbox>
                      </v:shape>
                      <v:shape id="Elbow Connector 183" o:spid="_x0000_s1045" type="#_x0000_t34" style="position:absolute;left:32472;top:11889;width:6910;height:45830;flip: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" strokecolor="black [3200]" strokeweight=".5pt">
                        <v:stroke endarrow="block"/>
                      </v:shape>
                      <v:shape id="Text Box 184" o:spid="_x0000_s1046" type="#_x0000_t202" style="position:absolute;left:16529;top:15591;width:4890;height:257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" filled="f" stroked="f" strokeweight=".5pt">
                        <v:textbox>
                          <w:txbxContent>
                            <w:p w14:paraId="3B1DB69B" w14:textId="77777777" w:rsidR="00E513E9" w:rsidRPr="00EE51FD" w:rsidRDefault="00E513E9" w:rsidP="00E513E9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E51FD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No</w:t>
                              </w:r>
                            </w:p>
                          </w:txbxContent>
                        </v:textbox>
                      </v:shape>
                      <v:shape id="Text Box 185" o:spid="_x0000_s1047" type="#_x0000_t202" style="position:absolute;left:16412;top:31535;width:4894;height:257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" filled="f" stroked="f" strokeweight=".5pt">
                        <v:textbox>
                          <w:txbxContent>
                            <w:p w14:paraId="7713DF3F" w14:textId="77777777" w:rsidR="00E513E9" w:rsidRPr="00EE51FD" w:rsidRDefault="00E513E9" w:rsidP="00E513E9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E51FD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No</w:t>
                              </w:r>
                            </w:p>
                          </w:txbxContent>
                        </v:textbox>
                      </v:shape>
                      <v:shape id="Text Box 186" o:spid="_x0000_s1048" type="#_x0000_t202" style="position:absolute;left:15826;top:47009;width:4894;height:257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" filled="f" stroked="f" strokeweight=".5pt">
                        <v:textbox>
                          <w:txbxContent>
                            <w:p w14:paraId="53375CB9" w14:textId="77777777" w:rsidR="00E513E9" w:rsidRPr="00EE51FD" w:rsidRDefault="00E513E9" w:rsidP="00E513E9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E51FD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No</w:t>
                              </w:r>
                            </w:p>
                          </w:txbxContent>
                        </v:textbox>
                      </v:shape>
                      <v:shape id="Text Box 187" o:spid="_x0000_s1049" type="#_x0000_t202" style="position:absolute;left:32527;top:54172;width:4894;height:257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" filled="f" stroked="f" strokeweight=".5pt">
                        <v:textbox>
                          <w:txbxContent>
                            <w:p w14:paraId="566073C8" w14:textId="77777777" w:rsidR="00E513E9" w:rsidRPr="00EE51FD" w:rsidRDefault="00E513E9" w:rsidP="00E513E9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E51FD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No</w:t>
                              </w:r>
                            </w:p>
                          </w:txbxContent>
                        </v:textbox>
                      </v:shape>
                      <v:shape id="Straight Arrow Connector 188" o:spid="_x0000_s1050" type="#_x0000_t32" style="position:absolute;left:21336;top:1807;width:5812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" strokecolor="black [3200]" strokeweight=".5pt">
                        <v:stroke endarrow="block" joinstyle="miter"/>
                      </v:shape>
                    </v:group>
                    <v:group id="Group 189" o:spid="_x0000_s1051" style="position:absolute;left:2834;top:9753;width:13114;height:31456" coordorigin="2834" coordsize="13113,3145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">
                      <v:line id="Straight Connector 190" o:spid="_x0000_s1052" style="position:absolute;flip:x;visibility:visible;mso-wrap-style:square" from="2880,2788" to="15948,278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" strokecolor="black [3200]" strokeweight=".5pt">
                        <v:stroke joinstyle="miter"/>
                      </v:line>
                      <v:line id="Straight Connector 191" o:spid="_x0000_s1053" style="position:absolute;flip:x;visibility:visible;mso-wrap-style:square" from="2834,31363" to="11114,3136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" strokecolor="black [3200]" strokeweight=".5pt">
                        <v:stroke joinstyle="miter"/>
                      </v:line>
                      <v:line id="Straight Connector 192" o:spid="_x0000_s1054" style="position:absolute;flip:x;visibility:visible;mso-wrap-style:square" from="2834,14538" to="10106,1453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" strokecolor="black [3200]" strokeweight=".5pt">
                        <v:stroke joinstyle="miter"/>
                      </v:line>
                      <v:shape id="Text Box 193" o:spid="_x0000_s1055" type="#_x0000_t202" style="position:absolute;left:3611;width:4510;height:28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" filled="f" stroked="f" strokeweight=".5pt">
                        <v:textbox>
                          <w:txbxContent>
                            <w:p w14:paraId="2BBA296F" w14:textId="77777777" w:rsidR="00E513E9" w:rsidRPr="00591517" w:rsidRDefault="00E513E9" w:rsidP="00E513E9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9151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Yes</w:t>
                              </w:r>
                            </w:p>
                          </w:txbxContent>
                        </v:textbox>
                      </v:shape>
                      <v:shape id="Text Box 194" o:spid="_x0000_s1056" type="#_x0000_t202" style="position:absolute;left:4297;top:28575;width:4510;height:28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" filled="f" stroked="f" strokeweight=".5pt">
                        <v:textbox>
                          <w:txbxContent>
                            <w:p w14:paraId="314CFDAE" w14:textId="77777777" w:rsidR="00E513E9" w:rsidRPr="00591517" w:rsidRDefault="00E513E9" w:rsidP="00E513E9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9151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Yes</w:t>
                              </w:r>
                            </w:p>
                          </w:txbxContent>
                        </v:textbox>
                      </v:shape>
                      <v:shape id="Text Box 195" o:spid="_x0000_s1057" type="#_x0000_t202" style="position:absolute;left:4297;top:11658;width:4510;height:28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" filled="f" stroked="f" strokeweight=".5pt">
                        <v:textbox>
                          <w:txbxContent>
                            <w:p w14:paraId="0F34DB8B" w14:textId="77777777" w:rsidR="00E513E9" w:rsidRPr="00591517" w:rsidRDefault="00E513E9" w:rsidP="00E513E9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9151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Yes</w:t>
                              </w:r>
                            </w:p>
                          </w:txbxContent>
                        </v:textbox>
                      </v:shape>
                    </v:group>
                    <v:group id="Group 196" o:spid="_x0000_s1058" style="position:absolute;left:53492;top:8686;width:43094;height:51740" coordsize="43094,5173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">
                      <v:shape id="Text Box 197" o:spid="_x0000_s1059" type="#_x0000_t202" style="position:absolute;top:12954;width:22860;height:1667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" fillcolor="white [3201]" strokeweight=".5pt">
                        <v:textbox>
                          <w:txbxContent>
                            <w:p w14:paraId="4D4E0C79" w14:textId="77777777" w:rsidR="00E513E9" w:rsidRPr="007529CE" w:rsidRDefault="00E513E9" w:rsidP="00E513E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7529CE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was this death caused or contributed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to </w:t>
                              </w:r>
                              <w:r w:rsidRPr="007529CE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by acute onset of behavioural disturbance due to psychoactive drugs?</w:t>
                              </w:r>
                            </w:p>
                            <w:p w14:paraId="46414AE9" w14:textId="77777777" w:rsidR="00E513E9" w:rsidRPr="007529CE" w:rsidRDefault="00E513E9" w:rsidP="00E513E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7529CE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OR</w:t>
                              </w:r>
                            </w:p>
                            <w:p w14:paraId="51E39506" w14:textId="77777777" w:rsidR="00E513E9" w:rsidRPr="007529CE" w:rsidRDefault="00E513E9" w:rsidP="00E513E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7529CE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Drug Overdose where individual has abstained resulting in reduced tolerance</w:t>
                              </w:r>
                            </w:p>
                          </w:txbxContent>
                        </v:textbox>
                      </v:shape>
                      <v:shape id="Text Box 198" o:spid="_x0000_s1060" type="#_x0000_t202" style="position:absolute;left:544;top:33528;width:22860;height:731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" fillcolor="white [3201]" strokeweight=".5pt">
                        <v:textbox>
                          <w:txbxContent>
                            <w:p w14:paraId="77E96FB5" w14:textId="77777777" w:rsidR="00E513E9" w:rsidRPr="007529CE" w:rsidRDefault="00E513E9" w:rsidP="00E513E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7529CE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did death occur on a railway line when individual accidentally trespassed on railway line while under the influence</w:t>
                              </w:r>
                            </w:p>
                          </w:txbxContent>
                        </v:textbox>
                      </v:shape>
                      <v:shape id="Text Box 199" o:spid="_x0000_s1061" type="#_x0000_t202" style="position:absolute;left:30431;top:48646;width:6993;height:30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" fillcolor="#a5a5a5 [3206]" strokeweight=".5pt">
                        <v:textbox>
                          <w:txbxContent>
                            <w:p w14:paraId="38471908" w14:textId="77777777" w:rsidR="00E513E9" w:rsidRPr="00EE51FD" w:rsidRDefault="00E513E9" w:rsidP="00E513E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I</w:t>
                              </w:r>
                              <w:r w:rsidRPr="00EE51FD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nclude</w:t>
                              </w:r>
                            </w:p>
                          </w:txbxContent>
                        </v:textbox>
                      </v:shape>
                      <v:shape id="Text Box 200" o:spid="_x0000_s1062" type="#_x0000_t202" style="position:absolute;left:35160;top:19703;width:7934;height:268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" fillcolor="#e7e6e6 [3214]" strokeweight=".5pt">
                        <v:textbox>
                          <w:txbxContent>
                            <w:p w14:paraId="59229042" w14:textId="77777777" w:rsidR="00E513E9" w:rsidRPr="00EE51FD" w:rsidRDefault="00E513E9" w:rsidP="00E513E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EE51FD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Exclude</w:t>
                              </w:r>
                            </w:p>
                          </w:txbxContent>
                        </v:textbox>
                      </v:shape>
                      <v:shape id="Straight Arrow Connector 201" o:spid="_x0000_s1063" type="#_x0000_t32" style="position:absolute;left:22860;top:20664;width:12344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" strokecolor="black [3200]" strokeweight=".5pt">
                        <v:stroke endarrow="block" joinstyle="miter"/>
                      </v:shape>
                      <v:shape id="Elbow Connector 202" o:spid="_x0000_s1064" type="#_x0000_t34" style="position:absolute;left:23295;top:22460;width:16002;height:14806;flip: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" adj="21658" strokecolor="black [3200]" strokeweight=".5pt">
                        <v:stroke endarrow="block"/>
                      </v:shape>
                      <v:shape id="Straight Arrow Connector 203" o:spid="_x0000_s1065" type="#_x0000_t32" style="position:absolute;left:11647;top:9688;width:0;height:332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" strokecolor="black [3200]" strokeweight=".5pt">
                        <v:stroke endarrow="block" joinstyle="miter"/>
                      </v:shape>
                      <v:shape id="Straight Arrow Connector 204" o:spid="_x0000_s1066" type="#_x0000_t32" style="position:absolute;left:11629;top:29718;width:0;height:396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" strokecolor="black [3200]" strokeweight=".5pt">
                        <v:stroke endarrow="block" joinstyle="miter"/>
                      </v:shape>
                      <v:shape id="Straight Arrow Connector 205" o:spid="_x0000_s1067" type="#_x0000_t32" style="position:absolute;left:8690;top:43760;width:5878;height:0;rotation:9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" strokecolor="black [3200]" strokeweight=".5pt">
                        <v:stroke endarrow="block" joinstyle="miter"/>
                      </v:shape>
                      <v:shape id="Elbow Connector 206" o:spid="_x0000_s1068" type="#_x0000_t34" style="position:absolute;left:27432;top:2068;width:11865;height:17635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" adj="21564" strokecolor="black [3200]" strokeweight=".5pt">
                        <v:stroke endarrow="block"/>
                      </v:shape>
                      <v:shape id="Text Box 207" o:spid="_x0000_s1069" type="#_x0000_t202" style="position:absolute;left:12409;top:9797;width:4510;height:28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" filled="f" stroked="f" strokeweight=".5pt">
                        <v:textbox>
                          <w:txbxContent>
                            <w:p w14:paraId="41DEC8E2" w14:textId="77777777" w:rsidR="00E513E9" w:rsidRPr="00591517" w:rsidRDefault="00E513E9" w:rsidP="00E513E9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9151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Yes</w:t>
                              </w:r>
                            </w:p>
                          </w:txbxContent>
                        </v:textbox>
                      </v:shape>
                      <v:shape id="Text Box 208" o:spid="_x0000_s1070" type="#_x0000_t202" style="position:absolute;left:22968;top:18505;width:4510;height:28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" filled="f" stroked="f" strokeweight=".5pt">
                        <v:textbox>
                          <w:txbxContent>
                            <w:p w14:paraId="5503056B" w14:textId="77777777" w:rsidR="00E513E9" w:rsidRPr="00591517" w:rsidRDefault="00E513E9" w:rsidP="00E513E9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9151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Yes</w:t>
                              </w:r>
                            </w:p>
                          </w:txbxContent>
                        </v:textbox>
                      </v:shape>
                      <v:shape id="Text Box 209" o:spid="_x0000_s1071" type="#_x0000_t202" style="position:absolute;left:24057;top:35160;width:4509;height:28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" filled="f" stroked="f" strokeweight=".5pt">
                        <v:textbox>
                          <w:txbxContent>
                            <w:p w14:paraId="754A6761" w14:textId="77777777" w:rsidR="00E513E9" w:rsidRPr="00591517" w:rsidRDefault="00E513E9" w:rsidP="00E513E9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91517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Yes</w:t>
                              </w:r>
                            </w:p>
                          </w:txbxContent>
                        </v:textbox>
                      </v:shape>
                      <v:shape id="Text Box 210" o:spid="_x0000_s1072" type="#_x0000_t202" style="position:absolute;left:11647;top:30153;width:4894;height:257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" filled="f" stroked="f" strokeweight=".5pt">
                        <v:textbox>
                          <w:txbxContent>
                            <w:p w14:paraId="664F82CD" w14:textId="77777777" w:rsidR="00E513E9" w:rsidRPr="00EE51FD" w:rsidRDefault="00E513E9" w:rsidP="00E513E9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E51FD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No</w:t>
                              </w:r>
                            </w:p>
                          </w:txbxContent>
                        </v:textbox>
                      </v:shape>
                      <v:shape id="Text Box 211" o:spid="_x0000_s1073" type="#_x0000_t202" style="position:absolute;left:11629;top:42271;width:4894;height:257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" filled="f" stroked="f" strokeweight=".5pt">
                        <v:textbox>
                          <w:txbxContent>
                            <w:p w14:paraId="778704A7" w14:textId="77777777" w:rsidR="00E513E9" w:rsidRPr="00EE51FD" w:rsidRDefault="00E513E9" w:rsidP="00E513E9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E51FD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No</w:t>
                              </w:r>
                            </w:p>
                          </w:txbxContent>
                        </v:textbox>
                      </v:shape>
                      <v:shape id="Text Box 212" o:spid="_x0000_s1074" type="#_x0000_t202" style="position:absolute;left:27540;width:4894;height:257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" filled="f" stroked="f" strokeweight=".5pt">
                        <v:textbox>
                          <w:txbxContent>
                            <w:p w14:paraId="1F7F72B2" w14:textId="77777777" w:rsidR="00E513E9" w:rsidRPr="00EE51FD" w:rsidRDefault="00E513E9" w:rsidP="00E513E9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EE51FD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No</w:t>
                              </w:r>
                            </w:p>
                          </w:txbxContent>
                        </v:textbox>
                      </v:shape>
                    </v:group>
                  </v:group>
                </v:group>
                <v:shape id="Text Box 213" o:spid="_x0000_s1075" type="#_x0000_t202" style="position:absolute;left:-1738;top:59718;width:18853;height:5689;rotation: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" fillcolor="white [3201]" strokeweight=".5pt">
                  <v:textbox>
                    <w:txbxContent>
                      <w:p w14:paraId="32AF23AC" w14:textId="241B326E" w:rsidR="00E513E9" w:rsidRPr="000305FC" w:rsidRDefault="00E513E9" w:rsidP="00E11710">
                        <w:pPr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0305FC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did a medic</w:t>
                        </w:r>
                        <w:r w:rsidR="00E11710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ine</w:t>
                        </w:r>
                        <w:r w:rsidRPr="000305FC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cause or contribute to the death</w:t>
                        </w:r>
                        <w:r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?</w:t>
                        </w:r>
                      </w:p>
                    </w:txbxContent>
                  </v:textbox>
                </v:shape>
                <v:shape id="Elbow Connector 214" o:spid="_x0000_s1076" type="#_x0000_t34" style="position:absolute;left:4962;width:48263;height:62281;flip:x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" adj="24311" strokecolor="black [3200]" strokeweight=".5pt"/>
                <v:shape id="Straight Arrow Connector 215" o:spid="_x0000_s1077" type="#_x0000_t32" style="position:absolute;left:6735;top:71923;width:0;height:907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" strokecolor="black [3200]" strokeweight=".5pt">
                  <v:stroke endarrow="block" joinstyle="miter"/>
                </v:shape>
                <v:shape id="Elbow Connector 216" o:spid="_x0000_s1078" type="#_x0000_t34" style="position:absolute;left:10585;top:71923;width:23850;height:20127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" adj="-221" strokecolor="black [3200]" strokeweight=".5pt">
                  <v:stroke endarrow="block"/>
                </v:shape>
                <v:shape id="Text Box 217" o:spid="_x0000_s1079" type="#_x0000_t202" style="position:absolute;left:9044;top:89178;width:5277;height:3613;rotation:-5632537fd;flip:x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" filled="f" stroked="f" strokeweight=".5pt">
                  <v:textbox>
                    <w:txbxContent>
                      <w:p w14:paraId="663E3F39" w14:textId="77777777" w:rsidR="00E513E9" w:rsidRPr="000305FC" w:rsidRDefault="00E513E9" w:rsidP="00E513E9">
                        <w:pPr>
                          <w:rPr>
                            <w:rFonts w:ascii="Times New Roman" w:hAnsi="Times New Roman" w:cs="Times New Roman"/>
                            <w:sz w:val="21"/>
                            <w:szCs w:val="21"/>
                          </w:rPr>
                        </w:pPr>
                        <w:r w:rsidRPr="000305FC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No</w:t>
                        </w:r>
                      </w:p>
                    </w:txbxContent>
                  </v:textbox>
                </v:shape>
                <v:shape id="Text Box 218" o:spid="_x0000_s1080" type="#_x0000_t202" style="position:absolute;left:558;top:74916;width:7233;height:5121;rotation: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" filled="f" stroked="f" strokeweight=".5pt">
                  <v:textbox>
                    <w:txbxContent>
                      <w:p w14:paraId="5E5D7249" w14:textId="77777777" w:rsidR="00E513E9" w:rsidRPr="000305FC" w:rsidRDefault="00E513E9" w:rsidP="00E513E9">
                        <w:pPr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0305FC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Ye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D01C6CC" w14:textId="283474A0" w:rsidR="00E513E9" w:rsidRPr="00A225F5" w:rsidRDefault="00E513E9">
      <w:pPr>
        <w:rPr>
          <w:rFonts w:ascii="Times New Roman" w:hAnsi="Times New Roman" w:cs="Times New Roman"/>
          <w:sz w:val="22"/>
          <w:szCs w:val="22"/>
        </w:rPr>
      </w:pPr>
    </w:p>
    <w:p w14:paraId="7F6AE2E8" w14:textId="7977DD8E" w:rsidR="00E513E9" w:rsidRPr="00A225F5" w:rsidRDefault="00E513E9">
      <w:pPr>
        <w:rPr>
          <w:rFonts w:ascii="Times New Roman" w:hAnsi="Times New Roman" w:cs="Times New Roman"/>
          <w:sz w:val="22"/>
          <w:szCs w:val="22"/>
        </w:rPr>
      </w:pPr>
    </w:p>
    <w:p w14:paraId="22E15D9C" w14:textId="3AD0E251" w:rsidR="00E513E9" w:rsidRPr="00A225F5" w:rsidRDefault="00E513E9">
      <w:pPr>
        <w:rPr>
          <w:rFonts w:ascii="Times New Roman" w:hAnsi="Times New Roman" w:cs="Times New Roman"/>
          <w:sz w:val="22"/>
          <w:szCs w:val="22"/>
        </w:rPr>
      </w:pPr>
    </w:p>
    <w:p w14:paraId="7A87238D" w14:textId="2D6BC82B" w:rsidR="00E513E9" w:rsidRPr="00A225F5" w:rsidRDefault="00E513E9">
      <w:pPr>
        <w:rPr>
          <w:rFonts w:ascii="Times New Roman" w:hAnsi="Times New Roman" w:cs="Times New Roman"/>
          <w:sz w:val="22"/>
          <w:szCs w:val="22"/>
        </w:rPr>
      </w:pPr>
    </w:p>
    <w:p w14:paraId="1AEADB7C" w14:textId="658C6554" w:rsidR="00E513E9" w:rsidRPr="00A225F5" w:rsidRDefault="00E513E9">
      <w:pPr>
        <w:rPr>
          <w:rFonts w:ascii="Times New Roman" w:hAnsi="Times New Roman" w:cs="Times New Roman"/>
          <w:sz w:val="22"/>
          <w:szCs w:val="22"/>
        </w:rPr>
      </w:pPr>
    </w:p>
    <w:p w14:paraId="09117584" w14:textId="7DD5EC04" w:rsidR="00E513E9" w:rsidRPr="00A225F5" w:rsidRDefault="00E513E9">
      <w:pPr>
        <w:rPr>
          <w:rFonts w:ascii="Times New Roman" w:hAnsi="Times New Roman" w:cs="Times New Roman"/>
          <w:sz w:val="22"/>
          <w:szCs w:val="22"/>
        </w:rPr>
      </w:pPr>
    </w:p>
    <w:p w14:paraId="12CC55F5" w14:textId="440A5F43" w:rsidR="00E513E9" w:rsidRPr="00A225F5" w:rsidRDefault="00E513E9">
      <w:pPr>
        <w:rPr>
          <w:rFonts w:ascii="Times New Roman" w:hAnsi="Times New Roman" w:cs="Times New Roman"/>
          <w:sz w:val="22"/>
          <w:szCs w:val="22"/>
        </w:rPr>
      </w:pPr>
    </w:p>
    <w:p w14:paraId="5CF55D36" w14:textId="4C05D295" w:rsidR="00E513E9" w:rsidRPr="00A225F5" w:rsidRDefault="00E513E9">
      <w:pPr>
        <w:rPr>
          <w:rFonts w:ascii="Times New Roman" w:hAnsi="Times New Roman" w:cs="Times New Roman"/>
          <w:sz w:val="22"/>
          <w:szCs w:val="22"/>
        </w:rPr>
      </w:pPr>
    </w:p>
    <w:p w14:paraId="166C8289" w14:textId="087713F6" w:rsidR="00E513E9" w:rsidRPr="00A225F5" w:rsidRDefault="00E513E9">
      <w:pPr>
        <w:rPr>
          <w:rFonts w:ascii="Times New Roman" w:hAnsi="Times New Roman" w:cs="Times New Roman"/>
          <w:sz w:val="22"/>
          <w:szCs w:val="22"/>
        </w:rPr>
      </w:pPr>
    </w:p>
    <w:p w14:paraId="1C61292E" w14:textId="56758008" w:rsidR="00E513E9" w:rsidRPr="00A225F5" w:rsidRDefault="00E513E9">
      <w:pPr>
        <w:rPr>
          <w:rFonts w:ascii="Times New Roman" w:hAnsi="Times New Roman" w:cs="Times New Roman"/>
          <w:sz w:val="22"/>
          <w:szCs w:val="22"/>
        </w:rPr>
      </w:pPr>
    </w:p>
    <w:p w14:paraId="74BDA731" w14:textId="2AC3FF68" w:rsidR="00E513E9" w:rsidRPr="00A225F5" w:rsidRDefault="00E513E9">
      <w:pPr>
        <w:rPr>
          <w:rFonts w:ascii="Times New Roman" w:hAnsi="Times New Roman" w:cs="Times New Roman"/>
          <w:sz w:val="22"/>
          <w:szCs w:val="22"/>
        </w:rPr>
      </w:pPr>
    </w:p>
    <w:p w14:paraId="3C2A1551" w14:textId="3580AAC7" w:rsidR="00E513E9" w:rsidRPr="00A225F5" w:rsidRDefault="00E513E9">
      <w:pPr>
        <w:rPr>
          <w:rFonts w:ascii="Times New Roman" w:hAnsi="Times New Roman" w:cs="Times New Roman"/>
          <w:sz w:val="22"/>
          <w:szCs w:val="22"/>
        </w:rPr>
      </w:pPr>
    </w:p>
    <w:p w14:paraId="242472C8" w14:textId="25541802" w:rsidR="00E513E9" w:rsidRPr="00A225F5" w:rsidRDefault="00E513E9">
      <w:pPr>
        <w:rPr>
          <w:rFonts w:ascii="Times New Roman" w:hAnsi="Times New Roman" w:cs="Times New Roman"/>
          <w:sz w:val="22"/>
          <w:szCs w:val="22"/>
        </w:rPr>
      </w:pPr>
    </w:p>
    <w:p w14:paraId="2629C4CB" w14:textId="77777777" w:rsidR="00E513E9" w:rsidRPr="00A225F5" w:rsidRDefault="00E513E9">
      <w:pPr>
        <w:rPr>
          <w:rFonts w:ascii="Times New Roman" w:hAnsi="Times New Roman" w:cs="Times New Roman"/>
          <w:sz w:val="22"/>
          <w:szCs w:val="22"/>
        </w:rPr>
      </w:pPr>
    </w:p>
    <w:p w14:paraId="4EDC7AD3" w14:textId="219E3636" w:rsidR="00E513E9" w:rsidRPr="00A225F5" w:rsidRDefault="00E513E9">
      <w:pPr>
        <w:rPr>
          <w:rFonts w:ascii="Times New Roman" w:hAnsi="Times New Roman" w:cs="Times New Roman"/>
          <w:sz w:val="22"/>
          <w:szCs w:val="22"/>
        </w:rPr>
      </w:pPr>
    </w:p>
    <w:p w14:paraId="4DD19816" w14:textId="23FE07EC" w:rsidR="00E513E9" w:rsidRPr="00A225F5" w:rsidRDefault="00E513E9">
      <w:pPr>
        <w:rPr>
          <w:rFonts w:ascii="Times New Roman" w:hAnsi="Times New Roman" w:cs="Times New Roman"/>
          <w:sz w:val="22"/>
          <w:szCs w:val="22"/>
        </w:rPr>
      </w:pPr>
    </w:p>
    <w:p w14:paraId="6382C139" w14:textId="66EF2911" w:rsidR="00E513E9" w:rsidRPr="00A225F5" w:rsidRDefault="00E513E9">
      <w:pPr>
        <w:rPr>
          <w:rFonts w:ascii="Times New Roman" w:hAnsi="Times New Roman" w:cs="Times New Roman"/>
          <w:sz w:val="22"/>
          <w:szCs w:val="22"/>
        </w:rPr>
      </w:pPr>
    </w:p>
    <w:p w14:paraId="000756DC" w14:textId="349BD5B1" w:rsidR="00E513E9" w:rsidRPr="00A225F5" w:rsidRDefault="00E513E9">
      <w:pPr>
        <w:rPr>
          <w:rFonts w:ascii="Times New Roman" w:hAnsi="Times New Roman" w:cs="Times New Roman"/>
          <w:sz w:val="22"/>
          <w:szCs w:val="22"/>
        </w:rPr>
      </w:pPr>
    </w:p>
    <w:p w14:paraId="5961C1BD" w14:textId="1652605B" w:rsidR="00E513E9" w:rsidRPr="00A225F5" w:rsidRDefault="00E513E9">
      <w:pPr>
        <w:rPr>
          <w:rFonts w:ascii="Times New Roman" w:hAnsi="Times New Roman" w:cs="Times New Roman"/>
          <w:sz w:val="22"/>
          <w:szCs w:val="22"/>
        </w:rPr>
      </w:pPr>
    </w:p>
    <w:p w14:paraId="71473DBA" w14:textId="5517EB06" w:rsidR="00E513E9" w:rsidRPr="00A225F5" w:rsidRDefault="00E513E9">
      <w:pPr>
        <w:rPr>
          <w:rFonts w:ascii="Times New Roman" w:hAnsi="Times New Roman" w:cs="Times New Roman"/>
          <w:sz w:val="22"/>
          <w:szCs w:val="22"/>
        </w:rPr>
      </w:pPr>
    </w:p>
    <w:p w14:paraId="11A03919" w14:textId="4ABB277C" w:rsidR="00E513E9" w:rsidRPr="00A225F5" w:rsidRDefault="00E513E9">
      <w:pPr>
        <w:rPr>
          <w:rFonts w:ascii="Times New Roman" w:hAnsi="Times New Roman" w:cs="Times New Roman"/>
          <w:sz w:val="22"/>
          <w:szCs w:val="22"/>
        </w:rPr>
      </w:pPr>
    </w:p>
    <w:p w14:paraId="08E68AC1" w14:textId="0F65C544" w:rsidR="00E513E9" w:rsidRPr="00A225F5" w:rsidRDefault="00E513E9">
      <w:pPr>
        <w:rPr>
          <w:rFonts w:ascii="Times New Roman" w:hAnsi="Times New Roman" w:cs="Times New Roman"/>
          <w:sz w:val="22"/>
          <w:szCs w:val="22"/>
        </w:rPr>
      </w:pPr>
    </w:p>
    <w:p w14:paraId="4E4D6931" w14:textId="0AC94C14" w:rsidR="00E513E9" w:rsidRPr="00A225F5" w:rsidRDefault="00E513E9">
      <w:pPr>
        <w:rPr>
          <w:rFonts w:ascii="Times New Roman" w:hAnsi="Times New Roman" w:cs="Times New Roman"/>
          <w:sz w:val="22"/>
          <w:szCs w:val="22"/>
        </w:rPr>
      </w:pPr>
    </w:p>
    <w:p w14:paraId="6778557C" w14:textId="0E74550F" w:rsidR="00E513E9" w:rsidRPr="00A225F5" w:rsidRDefault="00E513E9">
      <w:pPr>
        <w:rPr>
          <w:rFonts w:ascii="Times New Roman" w:hAnsi="Times New Roman" w:cs="Times New Roman"/>
          <w:sz w:val="22"/>
          <w:szCs w:val="22"/>
        </w:rPr>
      </w:pPr>
    </w:p>
    <w:p w14:paraId="1FEFE037" w14:textId="5079678F" w:rsidR="00E513E9" w:rsidRPr="00A225F5" w:rsidRDefault="00E513E9">
      <w:pPr>
        <w:rPr>
          <w:rFonts w:ascii="Times New Roman" w:hAnsi="Times New Roman" w:cs="Times New Roman"/>
          <w:sz w:val="22"/>
          <w:szCs w:val="22"/>
        </w:rPr>
      </w:pPr>
    </w:p>
    <w:p w14:paraId="5C86C106" w14:textId="38A7E87C" w:rsidR="00E513E9" w:rsidRPr="00A225F5" w:rsidRDefault="00E513E9">
      <w:pPr>
        <w:rPr>
          <w:rFonts w:ascii="Times New Roman" w:hAnsi="Times New Roman" w:cs="Times New Roman"/>
          <w:sz w:val="22"/>
          <w:szCs w:val="22"/>
        </w:rPr>
      </w:pPr>
    </w:p>
    <w:p w14:paraId="1C8EA6B4" w14:textId="279E1013" w:rsidR="00E513E9" w:rsidRPr="00A225F5" w:rsidRDefault="00E513E9">
      <w:pPr>
        <w:rPr>
          <w:rFonts w:ascii="Times New Roman" w:hAnsi="Times New Roman" w:cs="Times New Roman"/>
          <w:sz w:val="22"/>
          <w:szCs w:val="22"/>
        </w:rPr>
      </w:pPr>
    </w:p>
    <w:p w14:paraId="75DB63B8" w14:textId="7C8D7A3C" w:rsidR="00E513E9" w:rsidRPr="00A225F5" w:rsidRDefault="00E513E9">
      <w:pPr>
        <w:rPr>
          <w:rFonts w:ascii="Times New Roman" w:hAnsi="Times New Roman" w:cs="Times New Roman"/>
          <w:sz w:val="22"/>
          <w:szCs w:val="22"/>
        </w:rPr>
      </w:pPr>
    </w:p>
    <w:p w14:paraId="5A973B51" w14:textId="76CB8570" w:rsidR="00E513E9" w:rsidRPr="00A225F5" w:rsidRDefault="00E513E9">
      <w:pPr>
        <w:rPr>
          <w:rFonts w:ascii="Times New Roman" w:hAnsi="Times New Roman" w:cs="Times New Roman"/>
          <w:sz w:val="22"/>
          <w:szCs w:val="22"/>
        </w:rPr>
      </w:pPr>
    </w:p>
    <w:p w14:paraId="78CB12EB" w14:textId="21A1BDAE" w:rsidR="00E513E9" w:rsidRPr="00A225F5" w:rsidRDefault="00E513E9">
      <w:pPr>
        <w:rPr>
          <w:rFonts w:ascii="Times New Roman" w:hAnsi="Times New Roman" w:cs="Times New Roman"/>
          <w:sz w:val="22"/>
          <w:szCs w:val="22"/>
        </w:rPr>
      </w:pPr>
    </w:p>
    <w:p w14:paraId="54F67CE0" w14:textId="0F216DDA" w:rsidR="00E513E9" w:rsidRPr="00A225F5" w:rsidRDefault="00E513E9">
      <w:pPr>
        <w:rPr>
          <w:rFonts w:ascii="Times New Roman" w:hAnsi="Times New Roman" w:cs="Times New Roman"/>
          <w:sz w:val="22"/>
          <w:szCs w:val="22"/>
        </w:rPr>
      </w:pPr>
    </w:p>
    <w:p w14:paraId="107FFAD2" w14:textId="18C60DBA" w:rsidR="00E513E9" w:rsidRPr="00A225F5" w:rsidRDefault="00E513E9">
      <w:pPr>
        <w:rPr>
          <w:rFonts w:ascii="Times New Roman" w:hAnsi="Times New Roman" w:cs="Times New Roman"/>
          <w:sz w:val="22"/>
          <w:szCs w:val="22"/>
        </w:rPr>
      </w:pPr>
    </w:p>
    <w:p w14:paraId="01095E55" w14:textId="5F749A79" w:rsidR="00E513E9" w:rsidRPr="00A225F5" w:rsidRDefault="00E513E9">
      <w:pPr>
        <w:rPr>
          <w:rFonts w:ascii="Times New Roman" w:hAnsi="Times New Roman" w:cs="Times New Roman"/>
          <w:sz w:val="22"/>
          <w:szCs w:val="22"/>
        </w:rPr>
      </w:pPr>
    </w:p>
    <w:p w14:paraId="17570B9F" w14:textId="016594C7" w:rsidR="00E513E9" w:rsidRPr="00A225F5" w:rsidRDefault="00E513E9">
      <w:pPr>
        <w:rPr>
          <w:rFonts w:ascii="Times New Roman" w:hAnsi="Times New Roman" w:cs="Times New Roman"/>
          <w:sz w:val="22"/>
          <w:szCs w:val="22"/>
        </w:rPr>
      </w:pPr>
    </w:p>
    <w:p w14:paraId="31094ABE" w14:textId="4C853A8F" w:rsidR="00E513E9" w:rsidRPr="00A225F5" w:rsidRDefault="00E513E9">
      <w:pPr>
        <w:rPr>
          <w:rFonts w:ascii="Times New Roman" w:hAnsi="Times New Roman" w:cs="Times New Roman"/>
          <w:sz w:val="22"/>
          <w:szCs w:val="22"/>
        </w:rPr>
      </w:pPr>
    </w:p>
    <w:p w14:paraId="2E2455A2" w14:textId="42F5E332" w:rsidR="00E513E9" w:rsidRPr="00A225F5" w:rsidRDefault="00E513E9">
      <w:pPr>
        <w:rPr>
          <w:rFonts w:ascii="Times New Roman" w:hAnsi="Times New Roman" w:cs="Times New Roman"/>
          <w:sz w:val="22"/>
          <w:szCs w:val="22"/>
        </w:rPr>
      </w:pPr>
    </w:p>
    <w:p w14:paraId="6E19C99B" w14:textId="6E583458" w:rsidR="00E513E9" w:rsidRPr="00A225F5" w:rsidRDefault="00E513E9">
      <w:pPr>
        <w:rPr>
          <w:rFonts w:ascii="Times New Roman" w:hAnsi="Times New Roman" w:cs="Times New Roman"/>
          <w:sz w:val="22"/>
          <w:szCs w:val="22"/>
        </w:rPr>
      </w:pPr>
    </w:p>
    <w:p w14:paraId="48DD09AE" w14:textId="62C93FD6" w:rsidR="00E513E9" w:rsidRPr="00A225F5" w:rsidRDefault="00E513E9">
      <w:pPr>
        <w:rPr>
          <w:rFonts w:ascii="Times New Roman" w:hAnsi="Times New Roman" w:cs="Times New Roman"/>
          <w:sz w:val="22"/>
          <w:szCs w:val="22"/>
        </w:rPr>
      </w:pPr>
    </w:p>
    <w:p w14:paraId="5DA2D699" w14:textId="4B0F8DF6" w:rsidR="00E513E9" w:rsidRPr="00A225F5" w:rsidRDefault="00E513E9">
      <w:pPr>
        <w:rPr>
          <w:rFonts w:ascii="Times New Roman" w:hAnsi="Times New Roman" w:cs="Times New Roman"/>
          <w:sz w:val="22"/>
          <w:szCs w:val="22"/>
        </w:rPr>
      </w:pPr>
    </w:p>
    <w:p w14:paraId="2EC6032A" w14:textId="7D743234" w:rsidR="00E513E9" w:rsidRPr="00A225F5" w:rsidRDefault="00E513E9">
      <w:pPr>
        <w:rPr>
          <w:rFonts w:ascii="Times New Roman" w:hAnsi="Times New Roman" w:cs="Times New Roman"/>
          <w:sz w:val="22"/>
          <w:szCs w:val="22"/>
        </w:rPr>
      </w:pPr>
    </w:p>
    <w:p w14:paraId="6DB6EDD3" w14:textId="1DCE9816" w:rsidR="00E513E9" w:rsidRPr="00A225F5" w:rsidRDefault="00E513E9">
      <w:pPr>
        <w:rPr>
          <w:rFonts w:ascii="Times New Roman" w:hAnsi="Times New Roman" w:cs="Times New Roman"/>
          <w:sz w:val="22"/>
          <w:szCs w:val="22"/>
        </w:rPr>
      </w:pPr>
    </w:p>
    <w:p w14:paraId="19AD5524" w14:textId="29A8150E" w:rsidR="00E513E9" w:rsidRPr="00A225F5" w:rsidRDefault="00E513E9">
      <w:pPr>
        <w:rPr>
          <w:rFonts w:ascii="Times New Roman" w:hAnsi="Times New Roman" w:cs="Times New Roman"/>
          <w:sz w:val="22"/>
          <w:szCs w:val="22"/>
        </w:rPr>
      </w:pPr>
    </w:p>
    <w:p w14:paraId="303C7ECC" w14:textId="1BD9213E" w:rsidR="00E513E9" w:rsidRPr="00A225F5" w:rsidRDefault="00E513E9">
      <w:pPr>
        <w:rPr>
          <w:rFonts w:ascii="Times New Roman" w:hAnsi="Times New Roman" w:cs="Times New Roman"/>
          <w:sz w:val="22"/>
          <w:szCs w:val="22"/>
        </w:rPr>
      </w:pPr>
    </w:p>
    <w:p w14:paraId="73DD05C9" w14:textId="0133EE0E" w:rsidR="00E513E9" w:rsidRPr="00A225F5" w:rsidRDefault="00E513E9">
      <w:pPr>
        <w:rPr>
          <w:rFonts w:ascii="Times New Roman" w:hAnsi="Times New Roman" w:cs="Times New Roman"/>
          <w:sz w:val="22"/>
          <w:szCs w:val="22"/>
        </w:rPr>
      </w:pPr>
    </w:p>
    <w:p w14:paraId="17C03E15" w14:textId="77777777" w:rsidR="00E513E9" w:rsidRPr="00A225F5" w:rsidRDefault="00E513E9">
      <w:pPr>
        <w:rPr>
          <w:rFonts w:ascii="Times New Roman" w:hAnsi="Times New Roman" w:cs="Times New Roman"/>
          <w:sz w:val="22"/>
          <w:szCs w:val="22"/>
        </w:rPr>
      </w:pPr>
    </w:p>
    <w:p w14:paraId="23098BFA" w14:textId="404BC3F9" w:rsidR="00E513E9" w:rsidRPr="00A225F5" w:rsidRDefault="00E513E9">
      <w:pPr>
        <w:rPr>
          <w:rFonts w:ascii="Times New Roman" w:hAnsi="Times New Roman" w:cs="Times New Roman"/>
          <w:sz w:val="22"/>
          <w:szCs w:val="22"/>
        </w:rPr>
      </w:pPr>
    </w:p>
    <w:p w14:paraId="67F2CE13" w14:textId="77777777" w:rsidR="00DE6F47" w:rsidRPr="00A225F5" w:rsidRDefault="00DE6F47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69DEBB6" w14:textId="77777777" w:rsidR="00DE6F47" w:rsidRPr="00A225F5" w:rsidRDefault="00DE6F47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BEF4242" w14:textId="77777777" w:rsidR="00DE6F47" w:rsidRPr="00A225F5" w:rsidRDefault="00DE6F47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6F431D9" w14:textId="77777777" w:rsidR="00DE6F47" w:rsidRPr="00A225F5" w:rsidRDefault="00DE6F47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51CE4C0" w14:textId="77777777" w:rsidR="000165B9" w:rsidRDefault="000165B9" w:rsidP="001E5B7E">
      <w:pPr>
        <w:spacing w:line="360" w:lineRule="auto"/>
        <w:contextualSpacing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5CCAC369" w14:textId="77777777" w:rsidR="000165B9" w:rsidRDefault="000165B9" w:rsidP="001E5B7E">
      <w:pPr>
        <w:spacing w:line="360" w:lineRule="auto"/>
        <w:contextualSpacing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406C13B0" w14:textId="77777777" w:rsidR="000165B9" w:rsidRDefault="000165B9" w:rsidP="001E5B7E">
      <w:pPr>
        <w:spacing w:line="360" w:lineRule="auto"/>
        <w:contextualSpacing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552FD612" w14:textId="77777777" w:rsidR="000165B9" w:rsidRDefault="000165B9" w:rsidP="001E5B7E">
      <w:pPr>
        <w:spacing w:line="360" w:lineRule="auto"/>
        <w:contextualSpacing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1C3E7B1A" w14:textId="77777777" w:rsidR="000165B9" w:rsidRDefault="000165B9" w:rsidP="001E5B7E">
      <w:pPr>
        <w:spacing w:line="360" w:lineRule="auto"/>
        <w:contextualSpacing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7C6DDA54" w14:textId="77777777" w:rsidR="000165B9" w:rsidRDefault="000165B9" w:rsidP="001E5B7E">
      <w:pPr>
        <w:spacing w:line="360" w:lineRule="auto"/>
        <w:contextualSpacing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14BF6D74" w14:textId="24055A81" w:rsidR="001E5B7E" w:rsidRPr="00A225F5" w:rsidRDefault="001E5B7E" w:rsidP="001E5B7E">
      <w:pPr>
        <w:spacing w:line="360" w:lineRule="auto"/>
        <w:contextualSpacing/>
        <w:rPr>
          <w:rFonts w:ascii="Times New Roman" w:eastAsia="Times New Roman" w:hAnsi="Times New Roman" w:cs="Times New Roman"/>
          <w:sz w:val="22"/>
          <w:szCs w:val="22"/>
        </w:rPr>
      </w:pPr>
      <w:r w:rsidRPr="00A225F5">
        <w:rPr>
          <w:rFonts w:ascii="Times New Roman" w:eastAsia="Times New Roman" w:hAnsi="Times New Roman" w:cs="Times New Roman"/>
          <w:b/>
          <w:bCs/>
          <w:sz w:val="22"/>
          <w:szCs w:val="22"/>
        </w:rPr>
        <w:t>Figure S2.</w:t>
      </w:r>
      <w:r w:rsidRPr="00A225F5">
        <w:rPr>
          <w:rFonts w:ascii="Times New Roman" w:eastAsia="Times New Roman" w:hAnsi="Times New Roman" w:cs="Times New Roman"/>
          <w:sz w:val="22"/>
          <w:szCs w:val="22"/>
        </w:rPr>
        <w:t xml:space="preserve"> Flow diagram of the screening of coroners’ Prevention of Future Deaths reports (PFDs) assessed in this study. </w:t>
      </w:r>
    </w:p>
    <w:p w14:paraId="683480D6" w14:textId="77777777" w:rsidR="00DE6F47" w:rsidRPr="00A225F5" w:rsidRDefault="00DE6F47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C1916A8" w14:textId="77777777" w:rsidR="00091BB8" w:rsidRPr="00A225F5" w:rsidRDefault="00091BB8" w:rsidP="00091BB8">
      <w:pPr>
        <w:spacing w:line="360" w:lineRule="auto"/>
        <w:contextualSpacing/>
        <w:rPr>
          <w:rFonts w:ascii="Times New Roman" w:eastAsia="Times New Roman" w:hAnsi="Times New Roman" w:cs="Times New Roman"/>
          <w:sz w:val="22"/>
          <w:szCs w:val="22"/>
        </w:rPr>
      </w:pPr>
      <w:r w:rsidRPr="00A225F5">
        <w:rPr>
          <w:rFonts w:ascii="Times New Roman" w:eastAsia="Times New Roman" w:hAnsi="Times New Roman" w:cs="Times New Roman"/>
          <w:noProof/>
          <w:sz w:val="22"/>
          <w:szCs w:val="22"/>
        </w:rPr>
        <w:drawing>
          <wp:inline distT="0" distB="0" distL="0" distR="0" wp14:anchorId="18A3281B" wp14:editId="46465B71">
            <wp:extent cx="5219700" cy="3517900"/>
            <wp:effectExtent l="0" t="0" r="0" b="0"/>
            <wp:docPr id="643604495" name="Picture 643604495" descr="A picture containing text, businesscard, screenshot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businesscard, screenshot, fon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87223E" w14:textId="77777777" w:rsidR="00091BB8" w:rsidRPr="00A225F5" w:rsidRDefault="00091BB8" w:rsidP="00091BB8">
      <w:pPr>
        <w:spacing w:line="360" w:lineRule="auto"/>
        <w:contextualSpacing/>
        <w:rPr>
          <w:rFonts w:ascii="Times New Roman" w:eastAsia="Times New Roman" w:hAnsi="Times New Roman" w:cs="Times New Roman"/>
          <w:sz w:val="22"/>
          <w:szCs w:val="22"/>
        </w:rPr>
      </w:pPr>
    </w:p>
    <w:p w14:paraId="1A24FAB4" w14:textId="77777777" w:rsidR="00091BB8" w:rsidRPr="00A225F5" w:rsidRDefault="00091BB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93AB3F9" w14:textId="77777777" w:rsidR="00091BB8" w:rsidRPr="00A225F5" w:rsidRDefault="00091BB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3E2A99B" w14:textId="6EFA7445" w:rsidR="00E513E9" w:rsidRPr="00A225F5" w:rsidRDefault="00D45A6C">
      <w:pPr>
        <w:rPr>
          <w:rFonts w:ascii="Times New Roman" w:hAnsi="Times New Roman" w:cs="Times New Roman"/>
          <w:sz w:val="22"/>
          <w:szCs w:val="22"/>
        </w:rPr>
      </w:pPr>
      <w:r w:rsidRPr="00A225F5">
        <w:rPr>
          <w:rFonts w:ascii="Times New Roman" w:hAnsi="Times New Roman" w:cs="Times New Roman"/>
          <w:b/>
          <w:bCs/>
          <w:sz w:val="22"/>
          <w:szCs w:val="22"/>
        </w:rPr>
        <w:t>Table S1</w:t>
      </w:r>
      <w:r w:rsidR="00E513E9" w:rsidRPr="00A225F5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="00E513E9" w:rsidRPr="00A225F5">
        <w:rPr>
          <w:rFonts w:ascii="Times New Roman" w:hAnsi="Times New Roman" w:cs="Times New Roman"/>
          <w:sz w:val="22"/>
          <w:szCs w:val="22"/>
        </w:rPr>
        <w:t xml:space="preserve"> Suicide type Prevent Future Death reports in comparison with the Office for National Statistics mortality data on </w:t>
      </w:r>
      <w:r w:rsidR="00DE6F47" w:rsidRPr="00A225F5">
        <w:rPr>
          <w:rFonts w:ascii="Times New Roman" w:hAnsi="Times New Roman" w:cs="Times New Roman"/>
          <w:sz w:val="22"/>
          <w:szCs w:val="22"/>
        </w:rPr>
        <w:t>s</w:t>
      </w:r>
      <w:r w:rsidR="00E513E9" w:rsidRPr="00A225F5">
        <w:rPr>
          <w:rFonts w:ascii="Times New Roman" w:hAnsi="Times New Roman" w:cs="Times New Roman"/>
          <w:sz w:val="22"/>
          <w:szCs w:val="22"/>
        </w:rPr>
        <w:t>uicides</w:t>
      </w:r>
    </w:p>
    <w:p w14:paraId="53E2E967" w14:textId="77777777" w:rsidR="00B84A66" w:rsidRPr="00A225F5" w:rsidRDefault="00B84A66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9763" w:type="dxa"/>
        <w:jc w:val="center"/>
        <w:tblLook w:val="04A0" w:firstRow="1" w:lastRow="0" w:firstColumn="1" w:lastColumn="0" w:noHBand="0" w:noVBand="1"/>
      </w:tblPr>
      <w:tblGrid>
        <w:gridCol w:w="1344"/>
        <w:gridCol w:w="1266"/>
        <w:gridCol w:w="1370"/>
        <w:gridCol w:w="1685"/>
        <w:gridCol w:w="1221"/>
        <w:gridCol w:w="1461"/>
        <w:gridCol w:w="1416"/>
      </w:tblGrid>
      <w:tr w:rsidR="00797F26" w:rsidRPr="00A225F5" w14:paraId="78BE43C2" w14:textId="77777777" w:rsidTr="00481335">
        <w:trPr>
          <w:trHeight w:val="1608"/>
          <w:jc w:val="center"/>
        </w:trPr>
        <w:tc>
          <w:tcPr>
            <w:tcW w:w="1344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10A7E7D" w14:textId="77777777" w:rsidR="00E513E9" w:rsidRPr="00A225F5" w:rsidRDefault="00E513E9" w:rsidP="00797F2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AA353C2" w14:textId="77777777" w:rsidR="00E513E9" w:rsidRPr="00A225F5" w:rsidRDefault="00E513E9" w:rsidP="00797F2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no. of PFDs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6D104DC" w14:textId="77777777" w:rsidR="00E513E9" w:rsidRPr="00A225F5" w:rsidRDefault="00E513E9" w:rsidP="00797F2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. of Suicide PFDs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BB4150F" w14:textId="1A8349DB" w:rsidR="00E513E9" w:rsidRPr="00A225F5" w:rsidRDefault="00E513E9" w:rsidP="00797F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edic</w:t>
            </w:r>
            <w:r w:rsidR="00E11710" w:rsidRPr="00A225F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ne</w:t>
            </w:r>
            <w:r w:rsidRPr="00A225F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Suicides</w:t>
            </w:r>
          </w:p>
          <w:p w14:paraId="6698AF92" w14:textId="31EBB796" w:rsidR="00E513E9" w:rsidRPr="00A225F5" w:rsidRDefault="00E513E9" w:rsidP="00797F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(% of total)</w:t>
            </w:r>
          </w:p>
          <w:p w14:paraId="0A946D0D" w14:textId="77777777" w:rsidR="00E513E9" w:rsidRPr="00A225F5" w:rsidRDefault="00E513E9" w:rsidP="00797F2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i/>
                <w:sz w:val="22"/>
                <w:szCs w:val="22"/>
              </w:rPr>
              <w:t>(%of Suicides</w:t>
            </w:r>
            <w:r w:rsidRPr="00A225F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B284C9B" w14:textId="77777777" w:rsidR="00E513E9" w:rsidRPr="00A225F5" w:rsidRDefault="00E513E9" w:rsidP="00797F2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. of Suicides reported to the ONS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40FE20D" w14:textId="3AEED5C7" w:rsidR="00E513E9" w:rsidRPr="00A225F5" w:rsidRDefault="00E513E9" w:rsidP="00797F2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 of Suicide PFDs vs ONS suicides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05FDD6D" w14:textId="11151EF8" w:rsidR="00E513E9" w:rsidRPr="00A225F5" w:rsidRDefault="00E513E9" w:rsidP="00797F2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% medi</w:t>
            </w:r>
            <w:r w:rsidR="00E11710" w:rsidRPr="00A225F5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cine</w:t>
            </w:r>
            <w:r w:rsidRPr="00A225F5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suicide PFDs</w:t>
            </w:r>
            <w:r w:rsidR="00797F26" w:rsidRPr="00A225F5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vs ONS Suicides</w:t>
            </w:r>
          </w:p>
        </w:tc>
      </w:tr>
      <w:tr w:rsidR="00797F26" w:rsidRPr="00A225F5" w14:paraId="7680937A" w14:textId="77777777" w:rsidTr="00797F26">
        <w:trPr>
          <w:trHeight w:val="647"/>
          <w:jc w:val="center"/>
        </w:trPr>
        <w:tc>
          <w:tcPr>
            <w:tcW w:w="1344" w:type="dxa"/>
            <w:tcBorders>
              <w:top w:val="single" w:sz="4" w:space="0" w:color="auto"/>
              <w:bottom w:val="nil"/>
              <w:right w:val="nil"/>
            </w:tcBorders>
          </w:tcPr>
          <w:p w14:paraId="363A6D47" w14:textId="77777777" w:rsidR="00E513E9" w:rsidRPr="00A225F5" w:rsidRDefault="00E513E9" w:rsidP="00797F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sz w:val="22"/>
                <w:szCs w:val="22"/>
              </w:rPr>
              <w:t>2013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F1222" w14:textId="77777777" w:rsidR="00E513E9" w:rsidRPr="00A225F5" w:rsidRDefault="00E513E9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173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E79E48" w14:textId="3B2F1B33" w:rsidR="00E513E9" w:rsidRPr="00A225F5" w:rsidRDefault="00E513E9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8 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01AC8" w14:textId="77777777" w:rsidR="00E513E9" w:rsidRPr="00A225F5" w:rsidRDefault="00E513E9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  <w:proofErr w:type="gramStart"/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(</w:t>
            </w:r>
            <w:proofErr w:type="gramEnd"/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2.3)(</w:t>
            </w:r>
            <w:r w:rsidRPr="00A225F5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10.5</w:t>
            </w: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003069" w14:textId="77777777" w:rsidR="00E513E9" w:rsidRPr="00A225F5" w:rsidRDefault="00E513E9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sz w:val="22"/>
                <w:szCs w:val="22"/>
              </w:rPr>
              <w:t>5145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4E3077" w14:textId="77777777" w:rsidR="00E513E9" w:rsidRPr="00A225F5" w:rsidRDefault="00E513E9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%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</w:tcBorders>
          </w:tcPr>
          <w:p w14:paraId="1AA63D0B" w14:textId="77777777" w:rsidR="00E513E9" w:rsidRPr="00A225F5" w:rsidRDefault="00E513E9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sz w:val="22"/>
                <w:szCs w:val="22"/>
              </w:rPr>
              <w:t>0.08%</w:t>
            </w:r>
          </w:p>
        </w:tc>
      </w:tr>
      <w:tr w:rsidR="00797F26" w:rsidRPr="00A225F5" w14:paraId="7B786EC8" w14:textId="77777777" w:rsidTr="00797F26">
        <w:trPr>
          <w:trHeight w:val="461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3DA6B046" w14:textId="77777777" w:rsidR="00E513E9" w:rsidRPr="00A225F5" w:rsidRDefault="00E513E9" w:rsidP="00797F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EC53822" w14:textId="77777777" w:rsidR="00E513E9" w:rsidRPr="00A225F5" w:rsidRDefault="00E513E9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5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F074DDD" w14:textId="19335443" w:rsidR="00E513E9" w:rsidRPr="00A225F5" w:rsidRDefault="00E513E9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20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642E523" w14:textId="77777777" w:rsidR="00E513E9" w:rsidRPr="00A225F5" w:rsidRDefault="00E513E9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19 (</w:t>
            </w:r>
            <w:proofErr w:type="gramStart"/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3.4)(</w:t>
            </w:r>
            <w:proofErr w:type="gramEnd"/>
            <w:r w:rsidRPr="00A225F5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15.8</w:t>
            </w: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F5D3EFE" w14:textId="77777777" w:rsidR="00E513E9" w:rsidRPr="00A225F5" w:rsidRDefault="00E513E9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sz w:val="22"/>
                <w:szCs w:val="22"/>
              </w:rPr>
              <w:t>515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746507F" w14:textId="77777777" w:rsidR="00E513E9" w:rsidRPr="00A225F5" w:rsidRDefault="00E513E9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3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F8AD0C9" w14:textId="77777777" w:rsidR="00E513E9" w:rsidRPr="00A225F5" w:rsidRDefault="00E513E9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sz w:val="22"/>
                <w:szCs w:val="22"/>
              </w:rPr>
              <w:t>0.37%</w:t>
            </w:r>
          </w:p>
        </w:tc>
      </w:tr>
      <w:tr w:rsidR="00E513E9" w:rsidRPr="00A225F5" w14:paraId="58AF9572" w14:textId="77777777" w:rsidTr="00797F26">
        <w:trPr>
          <w:trHeight w:val="413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3EDE99" w14:textId="77777777" w:rsidR="00E513E9" w:rsidRPr="00A225F5" w:rsidRDefault="00E513E9" w:rsidP="00797F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4EE7BCF" w14:textId="77777777" w:rsidR="00E513E9" w:rsidRPr="00A225F5" w:rsidRDefault="00E513E9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47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0C108114" w14:textId="44860117" w:rsidR="00E513E9" w:rsidRPr="00A225F5" w:rsidRDefault="00797F26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70349DAD" w14:textId="77777777" w:rsidR="00E513E9" w:rsidRPr="00A225F5" w:rsidRDefault="00E513E9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10 (</w:t>
            </w:r>
            <w:proofErr w:type="gramStart"/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2.1)(</w:t>
            </w:r>
            <w:proofErr w:type="gramEnd"/>
            <w:r w:rsidRPr="00A225F5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10.1</w:t>
            </w: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2D91E5A4" w14:textId="77777777" w:rsidR="00E513E9" w:rsidRPr="00A225F5" w:rsidRDefault="00E513E9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sz w:val="22"/>
                <w:szCs w:val="22"/>
              </w:rPr>
              <w:t>519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51239EB7" w14:textId="77777777" w:rsidR="00E513E9" w:rsidRPr="00A225F5" w:rsidRDefault="00E513E9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0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8CC006" w14:textId="77777777" w:rsidR="00E513E9" w:rsidRPr="00A225F5" w:rsidRDefault="00E513E9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sz w:val="22"/>
                <w:szCs w:val="22"/>
              </w:rPr>
              <w:t>0.19%</w:t>
            </w:r>
          </w:p>
        </w:tc>
      </w:tr>
      <w:tr w:rsidR="00797F26" w:rsidRPr="00A225F5" w14:paraId="1CF439E6" w14:textId="77777777" w:rsidTr="00797F26">
        <w:trPr>
          <w:trHeight w:val="419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63052C80" w14:textId="77777777" w:rsidR="00E513E9" w:rsidRPr="00A225F5" w:rsidRDefault="00E513E9" w:rsidP="00797F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8890E87" w14:textId="77777777" w:rsidR="00E513E9" w:rsidRPr="00A225F5" w:rsidRDefault="00E513E9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46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FF3DB1" w14:textId="76A7AD0A" w:rsidR="00E513E9" w:rsidRPr="00A225F5" w:rsidRDefault="00797F26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11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6EE7151" w14:textId="77777777" w:rsidR="00E513E9" w:rsidRPr="00A225F5" w:rsidRDefault="00E513E9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10 (</w:t>
            </w:r>
            <w:proofErr w:type="gramStart"/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2.1)(</w:t>
            </w:r>
            <w:proofErr w:type="gramEnd"/>
            <w:r w:rsidRPr="00A225F5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8.5</w:t>
            </w: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47DE4E1" w14:textId="77777777" w:rsidR="00E513E9" w:rsidRPr="00A225F5" w:rsidRDefault="00E513E9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sz w:val="22"/>
                <w:szCs w:val="22"/>
              </w:rPr>
              <w:t>494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CC244E8" w14:textId="77777777" w:rsidR="00E513E9" w:rsidRPr="00A225F5" w:rsidRDefault="00E513E9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9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3DA68D2" w14:textId="77777777" w:rsidR="00E513E9" w:rsidRPr="00A225F5" w:rsidRDefault="00E513E9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sz w:val="22"/>
                <w:szCs w:val="22"/>
              </w:rPr>
              <w:t>0.20%</w:t>
            </w:r>
          </w:p>
        </w:tc>
      </w:tr>
      <w:tr w:rsidR="00E513E9" w:rsidRPr="00A225F5" w14:paraId="53006962" w14:textId="77777777" w:rsidTr="00797F26">
        <w:trPr>
          <w:trHeight w:val="425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5DFEE6" w14:textId="77777777" w:rsidR="00E513E9" w:rsidRPr="00A225F5" w:rsidRDefault="00E513E9" w:rsidP="00797F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108AF4D" w14:textId="77777777" w:rsidR="00E513E9" w:rsidRPr="00A225F5" w:rsidRDefault="00E513E9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43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1539C61C" w14:textId="4B0FBF04" w:rsidR="00E513E9" w:rsidRPr="00A225F5" w:rsidRDefault="00797F26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10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6471EF4B" w14:textId="77777777" w:rsidR="00E513E9" w:rsidRPr="00A225F5" w:rsidRDefault="00E513E9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21 (</w:t>
            </w:r>
            <w:proofErr w:type="gramStart"/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4.8)(</w:t>
            </w:r>
            <w:proofErr w:type="gramEnd"/>
            <w:r w:rsidRPr="00A225F5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20.2</w:t>
            </w: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01F60942" w14:textId="77777777" w:rsidR="00E513E9" w:rsidRPr="00A225F5" w:rsidRDefault="00E513E9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sz w:val="22"/>
                <w:szCs w:val="22"/>
              </w:rPr>
              <w:t>484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56CDE9DD" w14:textId="77777777" w:rsidR="00E513E9" w:rsidRPr="00A225F5" w:rsidRDefault="00E513E9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5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91A8AB" w14:textId="77777777" w:rsidR="00E513E9" w:rsidRPr="00A225F5" w:rsidRDefault="00E513E9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sz w:val="22"/>
                <w:szCs w:val="22"/>
              </w:rPr>
              <w:t>0.43%</w:t>
            </w:r>
          </w:p>
        </w:tc>
      </w:tr>
      <w:tr w:rsidR="00797F26" w:rsidRPr="00A225F5" w14:paraId="5083A272" w14:textId="77777777" w:rsidTr="00797F26">
        <w:trPr>
          <w:trHeight w:val="444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51D7B675" w14:textId="77777777" w:rsidR="00E513E9" w:rsidRPr="00A225F5" w:rsidRDefault="00E513E9" w:rsidP="00797F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B7F88E2" w14:textId="77777777" w:rsidR="00E513E9" w:rsidRPr="00A225F5" w:rsidRDefault="00E513E9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41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6B332E6" w14:textId="7C721C56" w:rsidR="00E513E9" w:rsidRPr="00A225F5" w:rsidRDefault="00797F26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11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3B47180" w14:textId="77777777" w:rsidR="00E513E9" w:rsidRPr="00A225F5" w:rsidRDefault="00E513E9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17 (</w:t>
            </w:r>
            <w:proofErr w:type="gramStart"/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4.1)(</w:t>
            </w:r>
            <w:proofErr w:type="gramEnd"/>
            <w:r w:rsidRPr="00A225F5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14.4</w:t>
            </w: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733470" w14:textId="77777777" w:rsidR="00E513E9" w:rsidRPr="00A225F5" w:rsidRDefault="00E513E9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sz w:val="22"/>
                <w:szCs w:val="22"/>
              </w:rPr>
              <w:t>542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AAF669C" w14:textId="77777777" w:rsidR="00E513E9" w:rsidRPr="00A225F5" w:rsidRDefault="00E513E9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8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60031D0" w14:textId="77777777" w:rsidR="00E513E9" w:rsidRPr="00A225F5" w:rsidRDefault="00E513E9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sz w:val="22"/>
                <w:szCs w:val="22"/>
              </w:rPr>
              <w:t>0.31%</w:t>
            </w:r>
          </w:p>
        </w:tc>
      </w:tr>
      <w:tr w:rsidR="00E513E9" w:rsidRPr="00A225F5" w14:paraId="5D96545F" w14:textId="77777777" w:rsidTr="00797F26">
        <w:trPr>
          <w:trHeight w:val="409"/>
          <w:jc w:val="center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4FBDDDB" w14:textId="77777777" w:rsidR="00E513E9" w:rsidRPr="00A225F5" w:rsidRDefault="00E513E9" w:rsidP="00797F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B10B9" w14:textId="77777777" w:rsidR="00E513E9" w:rsidRPr="00A225F5" w:rsidRDefault="00E513E9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514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D4DD7" w14:textId="40B60A46" w:rsidR="00E513E9" w:rsidRPr="00A225F5" w:rsidRDefault="00E513E9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37 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019A1" w14:textId="77777777" w:rsidR="00E513E9" w:rsidRPr="00A225F5" w:rsidRDefault="00E513E9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19 (</w:t>
            </w:r>
            <w:proofErr w:type="gramStart"/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3.7)(</w:t>
            </w:r>
            <w:proofErr w:type="gramEnd"/>
            <w:r w:rsidRPr="00A225F5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13.9</w:t>
            </w: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41E3D" w14:textId="77777777" w:rsidR="00E513E9" w:rsidRPr="00A225F5" w:rsidRDefault="00E513E9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sz w:val="22"/>
                <w:szCs w:val="22"/>
              </w:rPr>
              <w:t>569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8E19A" w14:textId="77777777" w:rsidR="00E513E9" w:rsidRPr="00A225F5" w:rsidRDefault="00E513E9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1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03A9D0" w14:textId="77777777" w:rsidR="00E513E9" w:rsidRPr="00A225F5" w:rsidRDefault="00E513E9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sz w:val="22"/>
                <w:szCs w:val="22"/>
              </w:rPr>
              <w:t>0.33%</w:t>
            </w:r>
          </w:p>
        </w:tc>
      </w:tr>
      <w:tr w:rsidR="00797F26" w:rsidRPr="00A225F5" w14:paraId="77EFF18B" w14:textId="77777777" w:rsidTr="00481335">
        <w:trPr>
          <w:trHeight w:val="352"/>
          <w:jc w:val="center"/>
        </w:trPr>
        <w:tc>
          <w:tcPr>
            <w:tcW w:w="1344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B2FA91C" w14:textId="77777777" w:rsidR="00E513E9" w:rsidRPr="00A225F5" w:rsidRDefault="00E513E9" w:rsidP="00797F2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E7786E4" w14:textId="77777777" w:rsidR="00E513E9" w:rsidRPr="00A225F5" w:rsidRDefault="00E513E9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sz w:val="22"/>
                <w:szCs w:val="22"/>
              </w:rPr>
              <w:t>3037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A7EAC12" w14:textId="4D297584" w:rsidR="00E513E9" w:rsidRPr="00A225F5" w:rsidRDefault="000E01C4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sz w:val="22"/>
                <w:szCs w:val="22"/>
              </w:rPr>
              <w:t>734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89C272D" w14:textId="77777777" w:rsidR="00E513E9" w:rsidRPr="00A225F5" w:rsidRDefault="00E513E9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997ADC2" w14:textId="77777777" w:rsidR="00E513E9" w:rsidRPr="00A225F5" w:rsidRDefault="00E513E9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sz w:val="22"/>
                <w:szCs w:val="22"/>
              </w:rPr>
              <w:t>36394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AF1BF1A" w14:textId="051D4B3D" w:rsidR="00E513E9" w:rsidRPr="00A225F5" w:rsidRDefault="0076486D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2</w:t>
            </w:r>
            <w:r w:rsidR="00E513E9"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73CF0D4" w14:textId="19E4E5D2" w:rsidR="00E513E9" w:rsidRPr="00A225F5" w:rsidRDefault="0076486D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  <w:r w:rsidR="00E513E9"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</w:t>
            </w:r>
          </w:p>
        </w:tc>
      </w:tr>
      <w:tr w:rsidR="00E513E9" w:rsidRPr="00A225F5" w14:paraId="42BF5A8D" w14:textId="77777777" w:rsidTr="00481335">
        <w:trPr>
          <w:trHeight w:val="313"/>
          <w:jc w:val="center"/>
        </w:trPr>
        <w:tc>
          <w:tcPr>
            <w:tcW w:w="1344" w:type="dxa"/>
            <w:shd w:val="clear" w:color="auto" w:fill="D0CECE" w:themeFill="background2" w:themeFillShade="E6"/>
            <w:vAlign w:val="center"/>
          </w:tcPr>
          <w:p w14:paraId="4B125D81" w14:textId="77777777" w:rsidR="00E513E9" w:rsidRPr="00A225F5" w:rsidRDefault="00E513E9" w:rsidP="00797F2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dian (IQR)</w:t>
            </w:r>
          </w:p>
        </w:tc>
        <w:tc>
          <w:tcPr>
            <w:tcW w:w="1266" w:type="dxa"/>
          </w:tcPr>
          <w:p w14:paraId="1A99E905" w14:textId="77777777" w:rsidR="00E513E9" w:rsidRPr="00A225F5" w:rsidRDefault="00E513E9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sz w:val="22"/>
                <w:szCs w:val="22"/>
              </w:rPr>
              <w:t>469 (424-496)</w:t>
            </w:r>
          </w:p>
        </w:tc>
        <w:tc>
          <w:tcPr>
            <w:tcW w:w="1370" w:type="dxa"/>
          </w:tcPr>
          <w:p w14:paraId="1D8D1F6A" w14:textId="79307A8E" w:rsidR="00E513E9" w:rsidRPr="00A225F5" w:rsidRDefault="00E513E9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sz w:val="22"/>
                <w:szCs w:val="22"/>
              </w:rPr>
              <w:t>118</w:t>
            </w:r>
            <w:r w:rsidR="00797F26" w:rsidRPr="00A225F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225F5">
              <w:rPr>
                <w:rFonts w:ascii="Times New Roman" w:hAnsi="Times New Roman" w:cs="Times New Roman"/>
                <w:sz w:val="22"/>
                <w:szCs w:val="22"/>
              </w:rPr>
              <w:t>(101.5-119)</w:t>
            </w:r>
          </w:p>
        </w:tc>
        <w:tc>
          <w:tcPr>
            <w:tcW w:w="1685" w:type="dxa"/>
          </w:tcPr>
          <w:p w14:paraId="49FADAA2" w14:textId="53DA86E8" w:rsidR="00E513E9" w:rsidRPr="00A225F5" w:rsidRDefault="00E513E9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="00797F26" w:rsidRPr="00A225F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225F5">
              <w:rPr>
                <w:rFonts w:ascii="Times New Roman" w:hAnsi="Times New Roman" w:cs="Times New Roman"/>
                <w:sz w:val="22"/>
                <w:szCs w:val="22"/>
              </w:rPr>
              <w:t>(10-19)</w:t>
            </w:r>
          </w:p>
        </w:tc>
        <w:tc>
          <w:tcPr>
            <w:tcW w:w="1221" w:type="dxa"/>
          </w:tcPr>
          <w:p w14:paraId="37A24A60" w14:textId="649E11E9" w:rsidR="00E513E9" w:rsidRPr="00A225F5" w:rsidRDefault="00E513E9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sz w:val="22"/>
                <w:szCs w:val="22"/>
              </w:rPr>
              <w:t>5158</w:t>
            </w:r>
            <w:r w:rsidR="00797F26" w:rsidRPr="00A225F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225F5">
              <w:rPr>
                <w:rFonts w:ascii="Times New Roman" w:hAnsi="Times New Roman" w:cs="Times New Roman"/>
                <w:sz w:val="22"/>
                <w:szCs w:val="22"/>
              </w:rPr>
              <w:t>(5043-5309.5)</w:t>
            </w:r>
          </w:p>
        </w:tc>
        <w:tc>
          <w:tcPr>
            <w:tcW w:w="1461" w:type="dxa"/>
          </w:tcPr>
          <w:p w14:paraId="680C1053" w14:textId="1F22129B" w:rsidR="00E513E9" w:rsidRPr="00A225F5" w:rsidRDefault="00E513E9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sz w:val="22"/>
                <w:szCs w:val="22"/>
              </w:rPr>
              <w:t>2.18</w:t>
            </w:r>
            <w:r w:rsidR="00797F26" w:rsidRPr="00A225F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225F5">
              <w:rPr>
                <w:rFonts w:ascii="Times New Roman" w:hAnsi="Times New Roman" w:cs="Times New Roman"/>
                <w:sz w:val="22"/>
                <w:szCs w:val="22"/>
              </w:rPr>
              <w:t>(2.03-2.36)</w:t>
            </w:r>
          </w:p>
        </w:tc>
        <w:tc>
          <w:tcPr>
            <w:tcW w:w="1416" w:type="dxa"/>
          </w:tcPr>
          <w:p w14:paraId="31DB3CFC" w14:textId="77777777" w:rsidR="00E513E9" w:rsidRPr="00A225F5" w:rsidRDefault="00E513E9" w:rsidP="00797F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sz w:val="22"/>
                <w:szCs w:val="22"/>
              </w:rPr>
              <w:t>0.31(0.2-0.35)</w:t>
            </w:r>
          </w:p>
        </w:tc>
      </w:tr>
    </w:tbl>
    <w:p w14:paraId="67415944" w14:textId="678B163E" w:rsidR="00E513E9" w:rsidRPr="00A225F5" w:rsidRDefault="00797F26" w:rsidP="00797F26">
      <w:pPr>
        <w:rPr>
          <w:rFonts w:ascii="Times New Roman" w:hAnsi="Times New Roman" w:cs="Times New Roman"/>
          <w:sz w:val="22"/>
          <w:szCs w:val="22"/>
        </w:rPr>
      </w:pPr>
      <w:r w:rsidRPr="00A225F5">
        <w:rPr>
          <w:rFonts w:ascii="Times New Roman" w:hAnsi="Times New Roman" w:cs="Times New Roman"/>
          <w:sz w:val="22"/>
          <w:szCs w:val="22"/>
        </w:rPr>
        <w:t>PFDs: Preventions of future death reports; IQR: inter quartile range; ONS: Office for National Statistics</w:t>
      </w:r>
    </w:p>
    <w:p w14:paraId="44CFB90A" w14:textId="77777777" w:rsidR="002F0A57" w:rsidRPr="00A225F5" w:rsidRDefault="002F0A57" w:rsidP="005D14B7">
      <w:pPr>
        <w:spacing w:line="360" w:lineRule="auto"/>
        <w:contextualSpacing/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2"/>
          <w:szCs w:val="22"/>
        </w:rPr>
      </w:pPr>
    </w:p>
    <w:p w14:paraId="1269DCBC" w14:textId="77777777" w:rsidR="00601746" w:rsidRDefault="00601746" w:rsidP="005D14B7">
      <w:pPr>
        <w:spacing w:line="360" w:lineRule="auto"/>
        <w:contextualSpacing/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2"/>
          <w:szCs w:val="22"/>
        </w:rPr>
      </w:pPr>
    </w:p>
    <w:p w14:paraId="2AC41BA3" w14:textId="26A0DA54" w:rsidR="007F7717" w:rsidRPr="00A225F5" w:rsidRDefault="007F7717" w:rsidP="005D14B7">
      <w:pPr>
        <w:spacing w:line="360" w:lineRule="auto"/>
        <w:contextualSpacing/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2"/>
          <w:szCs w:val="22"/>
        </w:rPr>
      </w:pPr>
      <w:r w:rsidRPr="00A225F5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2"/>
          <w:szCs w:val="22"/>
        </w:rPr>
        <w:t>Figure S3:</w:t>
      </w:r>
      <w:r w:rsidR="00FB3362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2"/>
          <w:szCs w:val="22"/>
        </w:rPr>
        <w:t xml:space="preserve"> </w:t>
      </w:r>
      <w:proofErr w:type="spellStart"/>
      <w:r w:rsidR="00A225F5" w:rsidRPr="00A225F5">
        <w:rPr>
          <w:rFonts w:ascii="Times New Roman" w:hAnsi="Times New Roman" w:cs="Times New Roman"/>
          <w:sz w:val="22"/>
          <w:szCs w:val="22"/>
        </w:rPr>
        <w:t>Judicary</w:t>
      </w:r>
      <w:proofErr w:type="spellEnd"/>
      <w:r w:rsidR="00A225F5" w:rsidRPr="00A225F5">
        <w:rPr>
          <w:rFonts w:ascii="Times New Roman" w:hAnsi="Times New Roman" w:cs="Times New Roman"/>
          <w:sz w:val="22"/>
          <w:szCs w:val="22"/>
        </w:rPr>
        <w:t xml:space="preserve"> website categorisations in coroners</w:t>
      </w:r>
      <w:r w:rsidR="00601746">
        <w:rPr>
          <w:rFonts w:ascii="Times New Roman" w:hAnsi="Times New Roman" w:cs="Times New Roman"/>
          <w:sz w:val="22"/>
          <w:szCs w:val="22"/>
        </w:rPr>
        <w:t>’</w:t>
      </w:r>
      <w:r w:rsidR="00A225F5" w:rsidRPr="00A225F5">
        <w:rPr>
          <w:rFonts w:ascii="Times New Roman" w:hAnsi="Times New Roman" w:cs="Times New Roman"/>
          <w:sz w:val="22"/>
          <w:szCs w:val="22"/>
        </w:rPr>
        <w:t xml:space="preserve"> Prevention of Future Deaths reports (PFDs) involving medicine-related suicides</w:t>
      </w:r>
      <w:r w:rsidR="008C6D46">
        <w:rPr>
          <w:rFonts w:ascii="Times New Roman" w:hAnsi="Times New Roman" w:cs="Times New Roman"/>
          <w:sz w:val="22"/>
          <w:szCs w:val="22"/>
        </w:rPr>
        <w:t xml:space="preserve"> </w:t>
      </w:r>
      <w:r w:rsidR="008C6D46" w:rsidRPr="00A225F5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  <w:t>in England and Wales between July 2013 and December 2019</w:t>
      </w:r>
      <w:r w:rsidR="00A225F5" w:rsidRPr="00A225F5">
        <w:rPr>
          <w:rFonts w:ascii="Times New Roman" w:eastAsia="Times New Roman" w:hAnsi="Times New Roman" w:cs="Times New Roman"/>
          <w:b/>
          <w:bCs/>
          <w:iCs/>
          <w:noProof/>
          <w:color w:val="000000" w:themeColor="text1"/>
          <w:sz w:val="22"/>
          <w:szCs w:val="22"/>
        </w:rPr>
        <w:t xml:space="preserve">. </w:t>
      </w:r>
      <w:r w:rsidR="00A225F5" w:rsidRPr="00A225F5">
        <w:rPr>
          <w:rFonts w:ascii="Times New Roman" w:eastAsia="Times New Roman" w:hAnsi="Times New Roman" w:cs="Times New Roman"/>
          <w:iCs/>
          <w:noProof/>
          <w:color w:val="000000" w:themeColor="text1"/>
          <w:sz w:val="22"/>
          <w:szCs w:val="22"/>
        </w:rPr>
        <w:t>Categories featuring (2015) include reports from the year 2015 and onwards.</w:t>
      </w:r>
      <w:r w:rsidR="00AF4DCA">
        <w:rPr>
          <w:rFonts w:ascii="Times New Roman" w:eastAsia="Times New Roman" w:hAnsi="Times New Roman" w:cs="Times New Roman"/>
          <w:iCs/>
          <w:noProof/>
          <w:color w:val="000000" w:themeColor="text1"/>
          <w:sz w:val="22"/>
          <w:szCs w:val="22"/>
        </w:rPr>
        <w:t xml:space="preserve"> PFDs can be categorised into </w:t>
      </w:r>
      <w:r w:rsidR="00334258">
        <w:rPr>
          <w:rFonts w:ascii="Times New Roman" w:eastAsia="Times New Roman" w:hAnsi="Times New Roman" w:cs="Times New Roman"/>
          <w:iCs/>
          <w:noProof/>
          <w:color w:val="000000" w:themeColor="text1"/>
          <w:sz w:val="22"/>
          <w:szCs w:val="22"/>
        </w:rPr>
        <w:t>one</w:t>
      </w:r>
      <w:r w:rsidR="00AF4DCA">
        <w:rPr>
          <w:rFonts w:ascii="Times New Roman" w:eastAsia="Times New Roman" w:hAnsi="Times New Roman" w:cs="Times New Roman"/>
          <w:iCs/>
          <w:noProof/>
          <w:color w:val="000000" w:themeColor="text1"/>
          <w:sz w:val="22"/>
          <w:szCs w:val="22"/>
        </w:rPr>
        <w:t xml:space="preserve"> or more categories.</w:t>
      </w:r>
      <w:r w:rsidRPr="00A225F5">
        <w:rPr>
          <w:rFonts w:ascii="Times New Roman" w:eastAsia="Times New Roman" w:hAnsi="Times New Roman" w:cs="Times New Roman"/>
          <w:iCs/>
          <w:noProof/>
          <w:color w:val="000000" w:themeColor="text1"/>
          <w:sz w:val="22"/>
          <w:szCs w:val="22"/>
        </w:rPr>
        <w:drawing>
          <wp:inline distT="0" distB="0" distL="0" distR="0" wp14:anchorId="0E04ACED" wp14:editId="72E5C617">
            <wp:extent cx="6837431" cy="2691830"/>
            <wp:effectExtent l="0" t="0" r="0" b="635"/>
            <wp:docPr id="3" name="Picture 3" descr="A graph with numbers and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with numbers and tex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9695" cy="26927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5F93D4" w14:textId="77777777" w:rsidR="007F7717" w:rsidRPr="00A225F5" w:rsidRDefault="007F7717" w:rsidP="005D14B7">
      <w:pPr>
        <w:spacing w:line="360" w:lineRule="auto"/>
        <w:contextualSpacing/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2"/>
          <w:szCs w:val="22"/>
        </w:rPr>
      </w:pPr>
    </w:p>
    <w:p w14:paraId="7361C90E" w14:textId="06A2889D" w:rsidR="005D14B7" w:rsidRPr="00A225F5" w:rsidRDefault="005D14B7" w:rsidP="005D14B7">
      <w:pPr>
        <w:spacing w:line="360" w:lineRule="auto"/>
        <w:contextualSpacing/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</w:pPr>
      <w:r w:rsidRPr="00A225F5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2"/>
          <w:szCs w:val="22"/>
        </w:rPr>
        <w:t>Table S2</w:t>
      </w:r>
      <w:r w:rsidRPr="00A225F5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  <w:t>: Summary of the types of medi</w:t>
      </w:r>
      <w:r w:rsidR="00E11710" w:rsidRPr="00A225F5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  <w:t>cine</w:t>
      </w:r>
      <w:r w:rsidRPr="00A225F5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  <w:t xml:space="preserve">s reported in coroners’ Prevention of Future Deaths reports in England and Wales between July 2013 and December 2019, classified using the British National Formulary (BNF) and ordered descending.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192"/>
        <w:gridCol w:w="3784"/>
        <w:gridCol w:w="2658"/>
      </w:tblGrid>
      <w:tr w:rsidR="005D14B7" w:rsidRPr="00A225F5" w14:paraId="1DB0C13B" w14:textId="77777777" w:rsidTr="004E6F2C">
        <w:tc>
          <w:tcPr>
            <w:tcW w:w="3192" w:type="dxa"/>
            <w:tcBorders>
              <w:bottom w:val="single" w:sz="4" w:space="0" w:color="auto"/>
            </w:tcBorders>
            <w:shd w:val="clear" w:color="auto" w:fill="767171" w:themeFill="background2" w:themeFillShade="80"/>
          </w:tcPr>
          <w:p w14:paraId="645A293A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Drug class</w:t>
            </w:r>
          </w:p>
        </w:tc>
        <w:tc>
          <w:tcPr>
            <w:tcW w:w="3784" w:type="dxa"/>
            <w:tcBorders>
              <w:bottom w:val="single" w:sz="4" w:space="0" w:color="auto"/>
            </w:tcBorders>
            <w:shd w:val="clear" w:color="auto" w:fill="767171" w:themeFill="background2" w:themeFillShade="80"/>
          </w:tcPr>
          <w:p w14:paraId="71EC7CA5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Drug Name</w:t>
            </w:r>
          </w:p>
        </w:tc>
        <w:tc>
          <w:tcPr>
            <w:tcW w:w="2658" w:type="dxa"/>
            <w:tcBorders>
              <w:bottom w:val="single" w:sz="4" w:space="0" w:color="auto"/>
            </w:tcBorders>
            <w:shd w:val="clear" w:color="auto" w:fill="767171" w:themeFill="background2" w:themeFillShade="80"/>
          </w:tcPr>
          <w:p w14:paraId="1876B955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Number of PFDs</w:t>
            </w:r>
          </w:p>
        </w:tc>
      </w:tr>
      <w:tr w:rsidR="005D14B7" w:rsidRPr="00A225F5" w14:paraId="72ABE041" w14:textId="77777777" w:rsidTr="004E6F2C">
        <w:trPr>
          <w:trHeight w:val="324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EAAAA" w:themeFill="background2" w:themeFillShade="BF"/>
          </w:tcPr>
          <w:p w14:paraId="20F1B5A0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Opioids</w:t>
            </w:r>
          </w:p>
        </w:tc>
        <w:tc>
          <w:tcPr>
            <w:tcW w:w="3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14:paraId="73D16FA6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EAAAA" w:themeFill="background2" w:themeFillShade="BF"/>
          </w:tcPr>
          <w:p w14:paraId="44B519CE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  <w:t>40</w:t>
            </w:r>
          </w:p>
        </w:tc>
      </w:tr>
      <w:tr w:rsidR="005D14B7" w:rsidRPr="00A225F5" w14:paraId="6AD54B3A" w14:textId="77777777" w:rsidTr="004E6F2C">
        <w:tc>
          <w:tcPr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6C71772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DB57BD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Morphine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FC1DA02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5</w:t>
            </w:r>
          </w:p>
        </w:tc>
      </w:tr>
      <w:tr w:rsidR="005D14B7" w:rsidRPr="00A225F5" w14:paraId="05EE348D" w14:textId="77777777" w:rsidTr="004E6F2C">
        <w:tc>
          <w:tcPr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13B3DB5F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5F3832E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Tramadol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9FC7A58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9</w:t>
            </w:r>
          </w:p>
        </w:tc>
      </w:tr>
      <w:tr w:rsidR="005D14B7" w:rsidRPr="00A225F5" w14:paraId="1704B658" w14:textId="77777777" w:rsidTr="004E6F2C">
        <w:tc>
          <w:tcPr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E62A9A4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12B6B2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odeine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AF79465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7</w:t>
            </w:r>
          </w:p>
        </w:tc>
      </w:tr>
      <w:tr w:rsidR="005D14B7" w:rsidRPr="00A225F5" w14:paraId="6439CB8B" w14:textId="77777777" w:rsidTr="004E6F2C">
        <w:tc>
          <w:tcPr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2AD404AB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2C3DE87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Dihydrocodeine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F3CA2AE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4</w:t>
            </w:r>
          </w:p>
        </w:tc>
      </w:tr>
      <w:tr w:rsidR="005D14B7" w:rsidRPr="00A225F5" w14:paraId="60688573" w14:textId="77777777" w:rsidTr="004E6F2C">
        <w:tc>
          <w:tcPr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84287A3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5A4085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o-codamol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06A1305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</w:t>
            </w:r>
          </w:p>
        </w:tc>
      </w:tr>
      <w:tr w:rsidR="005D14B7" w:rsidRPr="00A225F5" w14:paraId="329EC779" w14:textId="77777777" w:rsidTr="004E6F2C">
        <w:trPr>
          <w:trHeight w:val="76"/>
        </w:trPr>
        <w:tc>
          <w:tcPr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24D4766E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5D011C9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Diamorphine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A470BDC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</w:t>
            </w:r>
          </w:p>
        </w:tc>
      </w:tr>
      <w:tr w:rsidR="005D14B7" w:rsidRPr="00A225F5" w14:paraId="65F2E124" w14:textId="77777777" w:rsidTr="004E6F2C">
        <w:tc>
          <w:tcPr>
            <w:tcW w:w="31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0572A8D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B082289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Fentanyl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21CE45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</w:t>
            </w:r>
          </w:p>
        </w:tc>
      </w:tr>
      <w:tr w:rsidR="005D14B7" w:rsidRPr="00A225F5" w14:paraId="664D4490" w14:textId="77777777" w:rsidTr="004E6F2C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EAAAA" w:themeFill="background2" w:themeFillShade="BF"/>
          </w:tcPr>
          <w:p w14:paraId="31B40523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Anti-depressants</w:t>
            </w:r>
          </w:p>
        </w:tc>
        <w:tc>
          <w:tcPr>
            <w:tcW w:w="3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14:paraId="6235DF23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47BE303C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  <w:t>30</w:t>
            </w:r>
          </w:p>
        </w:tc>
      </w:tr>
      <w:tr w:rsidR="005D14B7" w:rsidRPr="00A225F5" w14:paraId="5DC72178" w14:textId="77777777" w:rsidTr="004E6F2C">
        <w:tc>
          <w:tcPr>
            <w:tcW w:w="69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EAAAA" w:themeFill="background2" w:themeFillShade="BF"/>
          </w:tcPr>
          <w:p w14:paraId="3D4C2F31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GB"/>
              </w:rPr>
              <w:t>Selective serotonin reuptake inhibitor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2EBB2D57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  <w:t>9</w:t>
            </w:r>
          </w:p>
        </w:tc>
      </w:tr>
      <w:tr w:rsidR="005D14B7" w:rsidRPr="00A225F5" w14:paraId="7E5FA8ED" w14:textId="77777777" w:rsidTr="004E6F2C">
        <w:tc>
          <w:tcPr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5BE1A5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</w:tcPr>
          <w:p w14:paraId="4EEC43BE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ertraline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EFB0D4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4</w:t>
            </w:r>
          </w:p>
        </w:tc>
      </w:tr>
      <w:tr w:rsidR="005D14B7" w:rsidRPr="00A225F5" w14:paraId="6EE3A4AE" w14:textId="77777777" w:rsidTr="004E6F2C">
        <w:tc>
          <w:tcPr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36E08C3A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F7057EC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italopram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3E9E42E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</w:t>
            </w:r>
          </w:p>
        </w:tc>
      </w:tr>
      <w:tr w:rsidR="005D14B7" w:rsidRPr="00A225F5" w14:paraId="3DD40034" w14:textId="77777777" w:rsidTr="004E6F2C">
        <w:tc>
          <w:tcPr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319DAD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</w:tcPr>
          <w:p w14:paraId="407AB011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Fluoxetine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C15B2F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</w:t>
            </w:r>
          </w:p>
        </w:tc>
      </w:tr>
      <w:tr w:rsidR="005D14B7" w:rsidRPr="00A225F5" w14:paraId="40A1306D" w14:textId="77777777" w:rsidTr="004E6F2C">
        <w:tc>
          <w:tcPr>
            <w:tcW w:w="69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EAAAA" w:themeFill="background2" w:themeFillShade="BF"/>
          </w:tcPr>
          <w:p w14:paraId="09189479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GB"/>
              </w:rPr>
              <w:t xml:space="preserve">Serotonin and norepinephrine reuptake inhibitors 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0F04A7AC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  <w:t>8</w:t>
            </w:r>
          </w:p>
        </w:tc>
      </w:tr>
      <w:tr w:rsidR="005D14B7" w:rsidRPr="00A225F5" w14:paraId="59A343FE" w14:textId="77777777" w:rsidTr="004E6F2C">
        <w:tc>
          <w:tcPr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CB8F42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</w:tcPr>
          <w:p w14:paraId="5643794B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Venlafaxine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91136D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6</w:t>
            </w:r>
          </w:p>
        </w:tc>
      </w:tr>
      <w:tr w:rsidR="005D14B7" w:rsidRPr="00A225F5" w14:paraId="33CC80C3" w14:textId="77777777" w:rsidTr="004E6F2C">
        <w:tc>
          <w:tcPr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677449CD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3403834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Duloxetine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1B910F7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</w:t>
            </w:r>
          </w:p>
        </w:tc>
      </w:tr>
      <w:tr w:rsidR="005D14B7" w:rsidRPr="00A225F5" w14:paraId="323DA6AB" w14:textId="77777777" w:rsidTr="004E6F2C">
        <w:tc>
          <w:tcPr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74990D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</w:tcPr>
          <w:p w14:paraId="5F205AE4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upropion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4BCE7E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</w:t>
            </w:r>
          </w:p>
        </w:tc>
      </w:tr>
      <w:tr w:rsidR="005D14B7" w:rsidRPr="00A225F5" w14:paraId="6ADAD890" w14:textId="77777777" w:rsidTr="004E6F2C">
        <w:tc>
          <w:tcPr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EAAAA" w:themeFill="background2" w:themeFillShade="BF"/>
          </w:tcPr>
          <w:p w14:paraId="022FC15F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GB"/>
              </w:rPr>
              <w:t>Tri-</w:t>
            </w:r>
            <w:proofErr w:type="spellStart"/>
            <w:r w:rsidRPr="00A225F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GB"/>
              </w:rPr>
              <w:t>cyclics</w:t>
            </w:r>
            <w:proofErr w:type="spellEnd"/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14:paraId="7D1A056B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EAAAA" w:themeFill="background2" w:themeFillShade="BF"/>
          </w:tcPr>
          <w:p w14:paraId="6A4EC4A5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  <w:t>7</w:t>
            </w:r>
          </w:p>
        </w:tc>
      </w:tr>
      <w:tr w:rsidR="005D14B7" w:rsidRPr="00A225F5" w14:paraId="299C276B" w14:textId="77777777" w:rsidTr="004E6F2C">
        <w:tc>
          <w:tcPr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B2F85B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</w:tcPr>
          <w:p w14:paraId="34EEB891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Amitriptyline 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2B4FAB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5</w:t>
            </w:r>
          </w:p>
        </w:tc>
      </w:tr>
      <w:tr w:rsidR="005D14B7" w:rsidRPr="00A225F5" w14:paraId="2E2DBC3B" w14:textId="77777777" w:rsidTr="004E6F2C">
        <w:tc>
          <w:tcPr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66A0F49B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7D4DC1D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Trazodone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C0D1D66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</w:t>
            </w:r>
          </w:p>
        </w:tc>
      </w:tr>
      <w:tr w:rsidR="005D14B7" w:rsidRPr="00A225F5" w14:paraId="3FDE2E3F" w14:textId="77777777" w:rsidTr="004E6F2C">
        <w:tc>
          <w:tcPr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EAAAA" w:themeFill="background2" w:themeFillShade="BF"/>
          </w:tcPr>
          <w:p w14:paraId="2B9AE5AC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GB"/>
              </w:rPr>
              <w:t>Tetra-</w:t>
            </w:r>
            <w:proofErr w:type="spellStart"/>
            <w:r w:rsidRPr="00A225F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GB"/>
              </w:rPr>
              <w:t>cyclics</w:t>
            </w:r>
            <w:proofErr w:type="spellEnd"/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14:paraId="7069C0D6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EAAAA" w:themeFill="background2" w:themeFillShade="BF"/>
          </w:tcPr>
          <w:p w14:paraId="2417CB47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  <w:t>6</w:t>
            </w:r>
          </w:p>
        </w:tc>
      </w:tr>
      <w:tr w:rsidR="005D14B7" w:rsidRPr="00A225F5" w14:paraId="4BC7761C" w14:textId="77777777" w:rsidTr="004E6F2C">
        <w:tc>
          <w:tcPr>
            <w:tcW w:w="31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9A0FD5B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45710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Mirtazapine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2CD3D5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6</w:t>
            </w:r>
          </w:p>
        </w:tc>
      </w:tr>
      <w:tr w:rsidR="005D14B7" w:rsidRPr="00A225F5" w14:paraId="089D3D21" w14:textId="77777777" w:rsidTr="004E6F2C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EAAAA" w:themeFill="background2" w:themeFillShade="BF"/>
          </w:tcPr>
          <w:p w14:paraId="3E0AE0F2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Non-opioid analgesics</w:t>
            </w:r>
          </w:p>
        </w:tc>
        <w:tc>
          <w:tcPr>
            <w:tcW w:w="3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14:paraId="42647669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EAAAA" w:themeFill="background2" w:themeFillShade="BF"/>
          </w:tcPr>
          <w:p w14:paraId="231F7376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  <w:t>12</w:t>
            </w:r>
          </w:p>
        </w:tc>
      </w:tr>
      <w:tr w:rsidR="005D14B7" w:rsidRPr="00A225F5" w14:paraId="512390F5" w14:textId="77777777" w:rsidTr="004E6F2C">
        <w:tc>
          <w:tcPr>
            <w:tcW w:w="31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33EC480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52E1A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Paracetamol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C67FD9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2</w:t>
            </w:r>
          </w:p>
        </w:tc>
      </w:tr>
      <w:tr w:rsidR="005D14B7" w:rsidRPr="00A225F5" w14:paraId="3AC10D53" w14:textId="77777777" w:rsidTr="004E6F2C">
        <w:tc>
          <w:tcPr>
            <w:tcW w:w="697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EAAAA" w:themeFill="background2" w:themeFillShade="BF"/>
          </w:tcPr>
          <w:p w14:paraId="5C7CDAC6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Non-benzodiazepine hypnotics and sedatives</w:t>
            </w: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CE1BA9E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  <w:t>11</w:t>
            </w:r>
          </w:p>
        </w:tc>
      </w:tr>
      <w:tr w:rsidR="005D14B7" w:rsidRPr="00A225F5" w14:paraId="295BB0D4" w14:textId="77777777" w:rsidTr="004E6F2C">
        <w:tc>
          <w:tcPr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28FF66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</w:tcPr>
          <w:p w14:paraId="0EDAA228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Zopiclone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8B918C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0</w:t>
            </w:r>
          </w:p>
        </w:tc>
      </w:tr>
      <w:tr w:rsidR="005D14B7" w:rsidRPr="00A225F5" w14:paraId="564961EF" w14:textId="77777777" w:rsidTr="004E6F2C">
        <w:tc>
          <w:tcPr>
            <w:tcW w:w="31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D9B905B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3FDB6A6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lomethiazole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754ABA4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</w:t>
            </w:r>
          </w:p>
        </w:tc>
      </w:tr>
      <w:tr w:rsidR="005D14B7" w:rsidRPr="00A225F5" w14:paraId="4681FCE8" w14:textId="77777777" w:rsidTr="004E6F2C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EAAAA" w:themeFill="background2" w:themeFillShade="BF"/>
          </w:tcPr>
          <w:p w14:paraId="583EDFDF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Benzodiazepines</w:t>
            </w:r>
          </w:p>
        </w:tc>
        <w:tc>
          <w:tcPr>
            <w:tcW w:w="3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14:paraId="7F1F43E0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EAAAA" w:themeFill="background2" w:themeFillShade="BF"/>
          </w:tcPr>
          <w:p w14:paraId="6D7BEEB8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  <w:t>7</w:t>
            </w:r>
          </w:p>
        </w:tc>
      </w:tr>
      <w:tr w:rsidR="005D14B7" w:rsidRPr="00A225F5" w14:paraId="1B258BEC" w14:textId="77777777" w:rsidTr="004E6F2C">
        <w:tc>
          <w:tcPr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3D03810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0360E0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Diazepam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AA871E1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5</w:t>
            </w:r>
          </w:p>
        </w:tc>
      </w:tr>
      <w:tr w:rsidR="005D14B7" w:rsidRPr="00A225F5" w14:paraId="76E6D6A5" w14:textId="77777777" w:rsidTr="004E6F2C">
        <w:tc>
          <w:tcPr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0A75A5A5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E60544D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Nitrazepam 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08EF201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</w:t>
            </w:r>
          </w:p>
        </w:tc>
      </w:tr>
      <w:tr w:rsidR="005D14B7" w:rsidRPr="00A225F5" w14:paraId="07DF45BD" w14:textId="77777777" w:rsidTr="004E6F2C">
        <w:tc>
          <w:tcPr>
            <w:tcW w:w="31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0C56052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F0CDE4F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Lorazepam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B98991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</w:t>
            </w:r>
          </w:p>
        </w:tc>
      </w:tr>
      <w:tr w:rsidR="005D14B7" w:rsidRPr="00A225F5" w14:paraId="6752660C" w14:textId="77777777" w:rsidTr="004E6F2C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EAAAA" w:themeFill="background2" w:themeFillShade="BF"/>
          </w:tcPr>
          <w:p w14:paraId="1B8310C5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Beta blocking agents, non-selective</w:t>
            </w:r>
          </w:p>
        </w:tc>
        <w:tc>
          <w:tcPr>
            <w:tcW w:w="3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14:paraId="0E271662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0C9265A7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  <w:t>6</w:t>
            </w:r>
          </w:p>
        </w:tc>
      </w:tr>
      <w:tr w:rsidR="005D14B7" w:rsidRPr="00A225F5" w14:paraId="502075D0" w14:textId="77777777" w:rsidTr="004E6F2C">
        <w:tc>
          <w:tcPr>
            <w:tcW w:w="31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F21C4E8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D8BDD5C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Propranolol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B7ED88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6</w:t>
            </w:r>
          </w:p>
        </w:tc>
      </w:tr>
      <w:tr w:rsidR="005D14B7" w:rsidRPr="00A225F5" w14:paraId="35775471" w14:textId="77777777" w:rsidTr="004E6F2C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EAAAA" w:themeFill="background2" w:themeFillShade="BF"/>
          </w:tcPr>
          <w:p w14:paraId="08548CA0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Anti-epileptics</w:t>
            </w:r>
          </w:p>
        </w:tc>
        <w:tc>
          <w:tcPr>
            <w:tcW w:w="3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14:paraId="2EA3845B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EAAAA" w:themeFill="background2" w:themeFillShade="BF"/>
          </w:tcPr>
          <w:p w14:paraId="521973AB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  <w:t>4</w:t>
            </w:r>
          </w:p>
        </w:tc>
      </w:tr>
      <w:tr w:rsidR="005D14B7" w:rsidRPr="00A225F5" w14:paraId="26EE0D79" w14:textId="77777777" w:rsidTr="004E6F2C">
        <w:tc>
          <w:tcPr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EF4D6A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</w:tcPr>
          <w:p w14:paraId="2079B799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Pregabalin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85251F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</w:t>
            </w:r>
          </w:p>
        </w:tc>
      </w:tr>
      <w:tr w:rsidR="005D14B7" w:rsidRPr="00A225F5" w14:paraId="4E05E2C6" w14:textId="77777777" w:rsidTr="004E6F2C">
        <w:tc>
          <w:tcPr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1587B480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224484D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Lamotrigine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4F6757C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</w:t>
            </w:r>
          </w:p>
        </w:tc>
      </w:tr>
      <w:tr w:rsidR="005D14B7" w:rsidRPr="00A225F5" w14:paraId="649E4273" w14:textId="77777777" w:rsidTr="004E6F2C">
        <w:tc>
          <w:tcPr>
            <w:tcW w:w="31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2D99FC5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31A3E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Gabapentin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A26F8D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</w:t>
            </w:r>
          </w:p>
        </w:tc>
      </w:tr>
      <w:tr w:rsidR="005D14B7" w:rsidRPr="00A225F5" w14:paraId="321C41D2" w14:textId="77777777" w:rsidTr="004E6F2C">
        <w:tc>
          <w:tcPr>
            <w:tcW w:w="31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26681889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Insulin</w:t>
            </w:r>
          </w:p>
        </w:tc>
        <w:tc>
          <w:tcPr>
            <w:tcW w:w="3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028202AF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50ADAEEB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  <w:t>4</w:t>
            </w:r>
          </w:p>
        </w:tc>
      </w:tr>
      <w:tr w:rsidR="005D14B7" w:rsidRPr="00A225F5" w14:paraId="72D93D7D" w14:textId="77777777" w:rsidTr="004E6F2C">
        <w:tc>
          <w:tcPr>
            <w:tcW w:w="697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EAAAA" w:themeFill="background2" w:themeFillShade="BF"/>
          </w:tcPr>
          <w:p w14:paraId="0115D49C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 xml:space="preserve">Non-steroidal anti-inflammatories </w:t>
            </w: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D8A0471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  <w:t>4</w:t>
            </w:r>
          </w:p>
        </w:tc>
      </w:tr>
      <w:tr w:rsidR="005D14B7" w:rsidRPr="00A225F5" w14:paraId="5597D4B4" w14:textId="77777777" w:rsidTr="004E6F2C">
        <w:tc>
          <w:tcPr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18D2EF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</w:tcPr>
          <w:p w14:paraId="3A60CB4E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Ibuprofen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6436D2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</w:t>
            </w:r>
          </w:p>
        </w:tc>
      </w:tr>
      <w:tr w:rsidR="005D14B7" w:rsidRPr="00A225F5" w14:paraId="55A8B796" w14:textId="77777777" w:rsidTr="004E6F2C">
        <w:tc>
          <w:tcPr>
            <w:tcW w:w="31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CC7E2FE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B5C0FCD" w14:textId="6A747532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spirin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5D70A07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</w:t>
            </w:r>
          </w:p>
        </w:tc>
      </w:tr>
      <w:tr w:rsidR="005D14B7" w:rsidRPr="00A225F5" w14:paraId="39DE3F26" w14:textId="77777777" w:rsidTr="004E6F2C">
        <w:tc>
          <w:tcPr>
            <w:tcW w:w="697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EAAAA" w:themeFill="background2" w:themeFillShade="BF"/>
          </w:tcPr>
          <w:p w14:paraId="4497D7E0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 xml:space="preserve">Second generation antipsychotics </w:t>
            </w: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104172D0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  <w:t>4</w:t>
            </w:r>
          </w:p>
        </w:tc>
      </w:tr>
      <w:tr w:rsidR="005D14B7" w:rsidRPr="00A225F5" w14:paraId="7981E927" w14:textId="77777777" w:rsidTr="004E6F2C">
        <w:tc>
          <w:tcPr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296761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</w:tcPr>
          <w:p w14:paraId="356FAE29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Quetiapine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791E08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</w:t>
            </w:r>
          </w:p>
        </w:tc>
      </w:tr>
      <w:tr w:rsidR="005D14B7" w:rsidRPr="00A225F5" w14:paraId="47977A2E" w14:textId="77777777" w:rsidTr="004E6F2C">
        <w:tc>
          <w:tcPr>
            <w:tcW w:w="31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7DA6B9E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15F35FB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Olanzapine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CA6D71F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</w:t>
            </w:r>
          </w:p>
        </w:tc>
      </w:tr>
      <w:tr w:rsidR="005D14B7" w:rsidRPr="00A225F5" w14:paraId="4AB330E2" w14:textId="77777777" w:rsidTr="004E6F2C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EAAAA" w:themeFill="background2" w:themeFillShade="BF"/>
          </w:tcPr>
          <w:p w14:paraId="19372036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Barbiturates</w:t>
            </w:r>
          </w:p>
        </w:tc>
        <w:tc>
          <w:tcPr>
            <w:tcW w:w="3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14:paraId="72DB87DD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EAAAA" w:themeFill="background2" w:themeFillShade="BF"/>
          </w:tcPr>
          <w:p w14:paraId="6AF817BA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  <w:t>2</w:t>
            </w:r>
          </w:p>
        </w:tc>
      </w:tr>
      <w:tr w:rsidR="005D14B7" w:rsidRPr="00A225F5" w14:paraId="1D6A37D8" w14:textId="77777777" w:rsidTr="004E6F2C">
        <w:tc>
          <w:tcPr>
            <w:tcW w:w="31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76720BF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A6026A4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Pentobarbital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B72098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</w:t>
            </w:r>
          </w:p>
        </w:tc>
      </w:tr>
      <w:tr w:rsidR="005D14B7" w:rsidRPr="00A225F5" w14:paraId="29C6AFF4" w14:textId="77777777" w:rsidTr="004E6F2C">
        <w:tc>
          <w:tcPr>
            <w:tcW w:w="697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EAAAA" w:themeFill="background2" w:themeFillShade="BF"/>
          </w:tcPr>
          <w:p w14:paraId="0EED1E08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Centrally acting sympathomimetics</w:t>
            </w: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9A5D41A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  <w:t>2</w:t>
            </w:r>
          </w:p>
        </w:tc>
      </w:tr>
      <w:tr w:rsidR="005D14B7" w:rsidRPr="00A225F5" w14:paraId="6BB30F18" w14:textId="77777777" w:rsidTr="004E6F2C">
        <w:tc>
          <w:tcPr>
            <w:tcW w:w="31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658FA8F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10E66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Methylphenidate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E23FB5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</w:t>
            </w:r>
          </w:p>
        </w:tc>
      </w:tr>
      <w:tr w:rsidR="005D14B7" w:rsidRPr="00A225F5" w14:paraId="08254F98" w14:textId="77777777" w:rsidTr="004E6F2C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EAAAA" w:themeFill="background2" w:themeFillShade="BF"/>
          </w:tcPr>
          <w:p w14:paraId="4F56EDCD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 xml:space="preserve">Intravenous anaesthetics </w:t>
            </w:r>
          </w:p>
        </w:tc>
        <w:tc>
          <w:tcPr>
            <w:tcW w:w="3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14:paraId="54EDA278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EAAAA" w:themeFill="background2" w:themeFillShade="BF"/>
          </w:tcPr>
          <w:p w14:paraId="3B7EBCFF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  <w:t>1</w:t>
            </w:r>
          </w:p>
        </w:tc>
      </w:tr>
      <w:tr w:rsidR="005D14B7" w:rsidRPr="00A225F5" w14:paraId="173930D6" w14:textId="77777777" w:rsidTr="004E6F2C">
        <w:tc>
          <w:tcPr>
            <w:tcW w:w="31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A6B1C3D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71579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Propofol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6F771B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</w:t>
            </w:r>
          </w:p>
        </w:tc>
      </w:tr>
      <w:tr w:rsidR="005D14B7" w:rsidRPr="00A225F5" w14:paraId="65023AA3" w14:textId="77777777" w:rsidTr="004E6F2C">
        <w:tc>
          <w:tcPr>
            <w:tcW w:w="697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EAAAA" w:themeFill="background2" w:themeFillShade="BF"/>
          </w:tcPr>
          <w:p w14:paraId="0813360C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First generation antipsychotics</w:t>
            </w: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640D1597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  <w:t>1</w:t>
            </w:r>
          </w:p>
        </w:tc>
      </w:tr>
      <w:tr w:rsidR="005D14B7" w:rsidRPr="00A225F5" w14:paraId="20ECFC6A" w14:textId="77777777" w:rsidTr="004E6F2C">
        <w:tc>
          <w:tcPr>
            <w:tcW w:w="31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19077ED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558A7A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Promazine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AE39D1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</w:t>
            </w:r>
          </w:p>
        </w:tc>
      </w:tr>
      <w:tr w:rsidR="005D14B7" w:rsidRPr="00A225F5" w14:paraId="3CF25A40" w14:textId="77777777" w:rsidTr="004E6F2C">
        <w:tc>
          <w:tcPr>
            <w:tcW w:w="697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EAAAA" w:themeFill="background2" w:themeFillShade="BF"/>
          </w:tcPr>
          <w:p w14:paraId="3E9C4127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proofErr w:type="spellStart"/>
            <w:r w:rsidRPr="00A225F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Penicillins</w:t>
            </w:r>
            <w:proofErr w:type="spellEnd"/>
            <w:r w:rsidRPr="00A225F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, beta-lactamase sensitive</w:t>
            </w: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0B7C5C6C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  <w:t>1</w:t>
            </w:r>
          </w:p>
        </w:tc>
      </w:tr>
      <w:tr w:rsidR="005D14B7" w:rsidRPr="00A225F5" w14:paraId="1E535A1D" w14:textId="77777777" w:rsidTr="004E6F2C">
        <w:trPr>
          <w:trHeight w:val="385"/>
        </w:trPr>
        <w:tc>
          <w:tcPr>
            <w:tcW w:w="31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87D19E0" w14:textId="77777777" w:rsidR="005D14B7" w:rsidRPr="00A225F5" w:rsidRDefault="005D14B7" w:rsidP="004E6F2C">
            <w:pPr>
              <w:pStyle w:val="Heading3"/>
              <w:shd w:val="clear" w:color="auto" w:fill="FBFAF8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66AF0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Phenoxymethylpenicillin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513462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</w:t>
            </w:r>
          </w:p>
        </w:tc>
      </w:tr>
      <w:tr w:rsidR="005D14B7" w:rsidRPr="00A225F5" w14:paraId="4402F1B2" w14:textId="77777777" w:rsidTr="004E6F2C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EAAAA" w:themeFill="background2" w:themeFillShade="BF"/>
          </w:tcPr>
          <w:p w14:paraId="7EB4BB16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 xml:space="preserve">Biguanides </w:t>
            </w:r>
          </w:p>
        </w:tc>
        <w:tc>
          <w:tcPr>
            <w:tcW w:w="3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14:paraId="767A2FCD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EAAAA" w:themeFill="background2" w:themeFillShade="BF"/>
          </w:tcPr>
          <w:p w14:paraId="4888D291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  <w:t>1</w:t>
            </w:r>
          </w:p>
        </w:tc>
      </w:tr>
      <w:tr w:rsidR="005D14B7" w:rsidRPr="00A225F5" w14:paraId="618A72ED" w14:textId="77777777" w:rsidTr="004E6F2C">
        <w:tc>
          <w:tcPr>
            <w:tcW w:w="31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FFF1E85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29A86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Metformin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2EE816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</w:t>
            </w:r>
          </w:p>
        </w:tc>
      </w:tr>
      <w:tr w:rsidR="005D14B7" w:rsidRPr="00A225F5" w14:paraId="5461E1AF" w14:textId="77777777" w:rsidTr="004E6F2C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1767CD42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Lithium salts</w:t>
            </w:r>
          </w:p>
        </w:tc>
        <w:tc>
          <w:tcPr>
            <w:tcW w:w="3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043A2AAE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4684168C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  <w:t>1</w:t>
            </w:r>
          </w:p>
        </w:tc>
      </w:tr>
      <w:tr w:rsidR="005D14B7" w:rsidRPr="00A225F5" w14:paraId="057F99A3" w14:textId="77777777" w:rsidTr="004E6F2C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EAAAA" w:themeFill="background2" w:themeFillShade="BF"/>
          </w:tcPr>
          <w:p w14:paraId="4A1BD4D5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 xml:space="preserve">Plant alkaloids </w:t>
            </w:r>
          </w:p>
        </w:tc>
        <w:tc>
          <w:tcPr>
            <w:tcW w:w="3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14:paraId="28C0DC8D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EAAAA" w:themeFill="background2" w:themeFillShade="BF"/>
          </w:tcPr>
          <w:p w14:paraId="09D9D9A7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  <w:t>1</w:t>
            </w:r>
          </w:p>
        </w:tc>
      </w:tr>
      <w:tr w:rsidR="005D14B7" w:rsidRPr="00A225F5" w14:paraId="7F25D690" w14:textId="77777777" w:rsidTr="004E6F2C">
        <w:tc>
          <w:tcPr>
            <w:tcW w:w="31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B35BE03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72A9F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olchicine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BACBB6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</w:t>
            </w:r>
          </w:p>
        </w:tc>
      </w:tr>
      <w:tr w:rsidR="005D14B7" w:rsidRPr="00A225F5" w14:paraId="7242822C" w14:textId="77777777" w:rsidTr="004E6F2C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EAAAA" w:themeFill="background2" w:themeFillShade="BF"/>
          </w:tcPr>
          <w:p w14:paraId="69A53D28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Antimalarials</w:t>
            </w:r>
          </w:p>
        </w:tc>
        <w:tc>
          <w:tcPr>
            <w:tcW w:w="3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14:paraId="032828A3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EAAAA" w:themeFill="background2" w:themeFillShade="BF"/>
          </w:tcPr>
          <w:p w14:paraId="36ABA76B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  <w:t>1</w:t>
            </w:r>
          </w:p>
        </w:tc>
      </w:tr>
      <w:tr w:rsidR="005D14B7" w:rsidRPr="00A225F5" w14:paraId="377A2378" w14:textId="77777777" w:rsidTr="004E6F2C">
        <w:tc>
          <w:tcPr>
            <w:tcW w:w="31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C88BBB4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5F3FC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hloroquine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BDCD4F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</w:t>
            </w:r>
          </w:p>
        </w:tc>
      </w:tr>
      <w:tr w:rsidR="005D14B7" w:rsidRPr="00A225F5" w14:paraId="5F229979" w14:textId="77777777" w:rsidTr="004E6F2C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EAAAA" w:themeFill="background2" w:themeFillShade="BF"/>
          </w:tcPr>
          <w:p w14:paraId="63AF8F47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Anti-</w:t>
            </w:r>
            <w:proofErr w:type="spellStart"/>
            <w:r w:rsidRPr="00A225F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propulsives</w:t>
            </w:r>
            <w:proofErr w:type="spellEnd"/>
          </w:p>
        </w:tc>
        <w:tc>
          <w:tcPr>
            <w:tcW w:w="3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14:paraId="61188B14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EAAAA" w:themeFill="background2" w:themeFillShade="BF"/>
          </w:tcPr>
          <w:p w14:paraId="059C7AE0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  <w:t>1</w:t>
            </w:r>
          </w:p>
        </w:tc>
      </w:tr>
      <w:tr w:rsidR="005D14B7" w:rsidRPr="00A225F5" w14:paraId="56809EAA" w14:textId="77777777" w:rsidTr="004E6F2C">
        <w:tc>
          <w:tcPr>
            <w:tcW w:w="31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D669657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26A35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Loperamide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D174F5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</w:t>
            </w:r>
          </w:p>
        </w:tc>
      </w:tr>
      <w:tr w:rsidR="005D14B7" w:rsidRPr="00A225F5" w14:paraId="71C4C7CC" w14:textId="77777777" w:rsidTr="004E6F2C">
        <w:tc>
          <w:tcPr>
            <w:tcW w:w="697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EAAAA" w:themeFill="background2" w:themeFillShade="BF"/>
          </w:tcPr>
          <w:p w14:paraId="1F53BA6C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Neuromuscular blocking drugs, non-depolarising</w:t>
            </w: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6A2392D4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  <w:t>1</w:t>
            </w:r>
          </w:p>
        </w:tc>
      </w:tr>
      <w:tr w:rsidR="005D14B7" w:rsidRPr="00A225F5" w14:paraId="527423C7" w14:textId="77777777" w:rsidTr="004E6F2C">
        <w:trPr>
          <w:trHeight w:val="229"/>
        </w:trPr>
        <w:tc>
          <w:tcPr>
            <w:tcW w:w="31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531D5D2" w14:textId="77777777" w:rsidR="005D14B7" w:rsidRPr="00A225F5" w:rsidRDefault="005D14B7" w:rsidP="004E6F2C">
            <w:pPr>
              <w:pStyle w:val="Heading3"/>
              <w:shd w:val="clear" w:color="auto" w:fill="FBFAF8"/>
              <w:rPr>
                <w:rFonts w:ascii="Times New Roman" w:hAnsi="Times New Roman" w:cs="Times New Roman"/>
                <w:color w:val="0E0E0E"/>
                <w:sz w:val="22"/>
                <w:szCs w:val="22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4A4BF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tracurium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90E37D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</w:t>
            </w:r>
          </w:p>
        </w:tc>
      </w:tr>
      <w:tr w:rsidR="005D14B7" w:rsidRPr="00A225F5" w14:paraId="6E948903" w14:textId="77777777" w:rsidTr="004E6F2C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EAAAA" w:themeFill="background2" w:themeFillShade="BF"/>
          </w:tcPr>
          <w:p w14:paraId="4C8D5C63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 xml:space="preserve">Proton pump inhibitors </w:t>
            </w:r>
          </w:p>
        </w:tc>
        <w:tc>
          <w:tcPr>
            <w:tcW w:w="3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14:paraId="661E2CA9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EAAAA" w:themeFill="background2" w:themeFillShade="BF"/>
          </w:tcPr>
          <w:p w14:paraId="2EA44269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  <w:t>1</w:t>
            </w:r>
          </w:p>
        </w:tc>
      </w:tr>
      <w:tr w:rsidR="005D14B7" w:rsidRPr="00A225F5" w14:paraId="50E46C01" w14:textId="77777777" w:rsidTr="004E6F2C">
        <w:tc>
          <w:tcPr>
            <w:tcW w:w="31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359343F" w14:textId="77777777" w:rsidR="005D14B7" w:rsidRPr="00A225F5" w:rsidRDefault="005D14B7" w:rsidP="004E6F2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362DFB" w14:textId="77777777" w:rsidR="005D14B7" w:rsidRPr="00A225F5" w:rsidRDefault="005D14B7" w:rsidP="004E6F2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Omeprazole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8EA889" w14:textId="77777777" w:rsidR="005D14B7" w:rsidRPr="00A225F5" w:rsidRDefault="005D14B7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</w:t>
            </w:r>
          </w:p>
        </w:tc>
      </w:tr>
    </w:tbl>
    <w:p w14:paraId="56A06962" w14:textId="77777777" w:rsidR="0026712C" w:rsidRPr="00A225F5" w:rsidRDefault="0026712C">
      <w:pPr>
        <w:rPr>
          <w:rFonts w:ascii="Times New Roman" w:hAnsi="Times New Roman" w:cs="Times New Roman"/>
          <w:sz w:val="22"/>
          <w:szCs w:val="22"/>
        </w:rPr>
      </w:pPr>
    </w:p>
    <w:p w14:paraId="1839C371" w14:textId="77777777" w:rsidR="007E735E" w:rsidRPr="00A225F5" w:rsidRDefault="007E735E" w:rsidP="007E735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2F66898" w14:textId="77777777" w:rsidR="00FB3362" w:rsidRDefault="00FB3362" w:rsidP="007E735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9DDD6E7" w14:textId="77777777" w:rsidR="00FB3362" w:rsidRDefault="00FB3362" w:rsidP="007E735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2801BBA" w14:textId="77777777" w:rsidR="00FB3362" w:rsidRDefault="00FB3362" w:rsidP="007E735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FF9A2D2" w14:textId="77777777" w:rsidR="00FB3362" w:rsidRDefault="00FB3362" w:rsidP="007E735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619A6D5" w14:textId="77777777" w:rsidR="00FB3362" w:rsidRDefault="00FB3362" w:rsidP="007E735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F9F072D" w14:textId="77777777" w:rsidR="00FB3362" w:rsidRDefault="00FB3362" w:rsidP="007E735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ED53997" w14:textId="77777777" w:rsidR="00FB3362" w:rsidRDefault="00FB3362" w:rsidP="007E735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5DBAC6D" w14:textId="77777777" w:rsidR="00FB3362" w:rsidRDefault="00FB3362" w:rsidP="007E735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1FA3DF6" w14:textId="77777777" w:rsidR="00FB3362" w:rsidRDefault="00FB3362" w:rsidP="007E735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94D6B68" w14:textId="77777777" w:rsidR="00FB3362" w:rsidRDefault="00FB3362" w:rsidP="007E735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57EF52C" w14:textId="77777777" w:rsidR="00FB3362" w:rsidRDefault="00FB3362" w:rsidP="007E735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6EBA45B" w14:textId="77777777" w:rsidR="00FB3362" w:rsidRDefault="00FB3362" w:rsidP="007E735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4BB7FD2" w14:textId="77777777" w:rsidR="00FB3362" w:rsidRDefault="00FB3362" w:rsidP="007E735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60045C0" w14:textId="77777777" w:rsidR="00FB3362" w:rsidRDefault="00FB3362" w:rsidP="007E735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CD22DB4" w14:textId="77777777" w:rsidR="00FB3362" w:rsidRDefault="00FB3362" w:rsidP="007E735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51A1733" w14:textId="77777777" w:rsidR="00FB3362" w:rsidRDefault="00FB3362" w:rsidP="007E735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32068BC" w14:textId="77777777" w:rsidR="00FB3362" w:rsidRDefault="00FB3362" w:rsidP="007E735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B0B86AC" w14:textId="54F8AD62" w:rsidR="007E735E" w:rsidRPr="00A225F5" w:rsidRDefault="007E735E" w:rsidP="007E735E">
      <w:pPr>
        <w:rPr>
          <w:rFonts w:ascii="Times New Roman" w:hAnsi="Times New Roman" w:cs="Times New Roman"/>
          <w:sz w:val="22"/>
          <w:szCs w:val="22"/>
        </w:rPr>
      </w:pPr>
      <w:r w:rsidRPr="00A225F5">
        <w:rPr>
          <w:rFonts w:ascii="Times New Roman" w:hAnsi="Times New Roman" w:cs="Times New Roman"/>
          <w:b/>
          <w:bCs/>
          <w:sz w:val="22"/>
          <w:szCs w:val="22"/>
        </w:rPr>
        <w:t>Figure S</w:t>
      </w:r>
      <w:r w:rsidR="007F7717" w:rsidRPr="00A225F5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A225F5">
        <w:rPr>
          <w:rFonts w:ascii="Times New Roman" w:hAnsi="Times New Roman" w:cs="Times New Roman"/>
          <w:sz w:val="22"/>
          <w:szCs w:val="22"/>
        </w:rPr>
        <w:t>: Mental health conditions reported in coroners Prevention of Future Deaths reports (PFDs) involving medic</w:t>
      </w:r>
      <w:r w:rsidR="00E11710" w:rsidRPr="00A225F5">
        <w:rPr>
          <w:rFonts w:ascii="Times New Roman" w:hAnsi="Times New Roman" w:cs="Times New Roman"/>
          <w:sz w:val="22"/>
          <w:szCs w:val="22"/>
        </w:rPr>
        <w:t>ine</w:t>
      </w:r>
      <w:r w:rsidRPr="00A225F5">
        <w:rPr>
          <w:rFonts w:ascii="Times New Roman" w:hAnsi="Times New Roman" w:cs="Times New Roman"/>
          <w:sz w:val="22"/>
          <w:szCs w:val="22"/>
        </w:rPr>
        <w:t>-related suicides</w:t>
      </w:r>
      <w:r w:rsidR="008C6D46">
        <w:rPr>
          <w:rFonts w:ascii="Times New Roman" w:hAnsi="Times New Roman" w:cs="Times New Roman"/>
          <w:sz w:val="22"/>
          <w:szCs w:val="22"/>
        </w:rPr>
        <w:t xml:space="preserve"> </w:t>
      </w:r>
      <w:r w:rsidR="008C6D46" w:rsidRPr="00A225F5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  <w:t>in England and Wales between July 2013 and December 2019</w:t>
      </w:r>
      <w:r w:rsidRPr="00A225F5">
        <w:rPr>
          <w:rFonts w:ascii="Times New Roman" w:hAnsi="Times New Roman" w:cs="Times New Roman"/>
          <w:sz w:val="22"/>
          <w:szCs w:val="22"/>
        </w:rPr>
        <w:t xml:space="preserve">. Where ‘not stated’: mental health disorder was mentioned but not specified; EUPD, BPD: Emotionally Unstable Personality Disorder, Borderline Personality Disorder; OCD: Obsessive Compulsive Disorder; ASD: Autism Spectrum Disorder; ADHD: Attention Deficit Hyperactivity Disorder; PTSD: Post-Traumatic Stress Disorder. </w:t>
      </w:r>
    </w:p>
    <w:p w14:paraId="043A7B06" w14:textId="77777777" w:rsidR="007E735E" w:rsidRPr="00A225F5" w:rsidRDefault="007E735E" w:rsidP="007E735E">
      <w:pPr>
        <w:rPr>
          <w:rFonts w:ascii="Times New Roman" w:hAnsi="Times New Roman" w:cs="Times New Roman"/>
          <w:sz w:val="22"/>
          <w:szCs w:val="22"/>
        </w:rPr>
      </w:pPr>
    </w:p>
    <w:p w14:paraId="528E3AB8" w14:textId="77777777" w:rsidR="007E735E" w:rsidRPr="00A225F5" w:rsidRDefault="007E735E" w:rsidP="007E735E">
      <w:pPr>
        <w:rPr>
          <w:rFonts w:ascii="Times New Roman" w:hAnsi="Times New Roman" w:cs="Times New Roman"/>
          <w:sz w:val="22"/>
          <w:szCs w:val="22"/>
        </w:rPr>
      </w:pPr>
    </w:p>
    <w:p w14:paraId="356F7EC2" w14:textId="77777777" w:rsidR="007E735E" w:rsidRPr="00A225F5" w:rsidRDefault="007E735E" w:rsidP="007E735E">
      <w:pPr>
        <w:rPr>
          <w:rFonts w:ascii="Times New Roman" w:hAnsi="Times New Roman" w:cs="Times New Roman"/>
          <w:sz w:val="22"/>
          <w:szCs w:val="22"/>
        </w:rPr>
      </w:pPr>
      <w:r w:rsidRPr="00A225F5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78BDA12A" wp14:editId="1DDCBD39">
            <wp:extent cx="6936366" cy="1985554"/>
            <wp:effectExtent l="0" t="0" r="0" b="0"/>
            <wp:docPr id="1" name="Picture 1" descr="A picture containing text, plot, line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plot, line, screensho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77463" cy="19973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5EB11F" w14:textId="77777777" w:rsidR="007E735E" w:rsidRPr="00A225F5" w:rsidRDefault="007E735E" w:rsidP="007E735E">
      <w:pPr>
        <w:rPr>
          <w:rFonts w:ascii="Times New Roman" w:hAnsi="Times New Roman" w:cs="Times New Roman"/>
          <w:sz w:val="22"/>
          <w:szCs w:val="22"/>
        </w:rPr>
      </w:pPr>
    </w:p>
    <w:p w14:paraId="2E95A632" w14:textId="77777777" w:rsidR="00011DF5" w:rsidRPr="00A225F5" w:rsidRDefault="00011DF5" w:rsidP="00011DF5">
      <w:pPr>
        <w:spacing w:after="240" w:line="360" w:lineRule="auto"/>
        <w:contextualSpacing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326CBDD0" w14:textId="772BD0B9" w:rsidR="00011DF5" w:rsidRPr="00A225F5" w:rsidRDefault="00011DF5" w:rsidP="00011DF5">
      <w:pPr>
        <w:spacing w:after="240" w:line="360" w:lineRule="auto"/>
        <w:contextualSpacing/>
        <w:rPr>
          <w:rFonts w:ascii="Times New Roman" w:eastAsia="Times New Roman" w:hAnsi="Times New Roman" w:cs="Times New Roman"/>
          <w:sz w:val="22"/>
          <w:szCs w:val="22"/>
        </w:rPr>
      </w:pPr>
      <w:r w:rsidRPr="00A225F5">
        <w:rPr>
          <w:rFonts w:ascii="Times New Roman" w:eastAsia="Times New Roman" w:hAnsi="Times New Roman" w:cs="Times New Roman"/>
          <w:b/>
          <w:sz w:val="22"/>
          <w:szCs w:val="22"/>
        </w:rPr>
        <w:t xml:space="preserve">Table </w:t>
      </w:r>
      <w:r w:rsidR="00B84A66" w:rsidRPr="00A225F5">
        <w:rPr>
          <w:rFonts w:ascii="Times New Roman" w:eastAsia="Times New Roman" w:hAnsi="Times New Roman" w:cs="Times New Roman"/>
          <w:b/>
          <w:sz w:val="22"/>
          <w:szCs w:val="22"/>
        </w:rPr>
        <w:t>S</w:t>
      </w:r>
      <w:r w:rsidR="00DD62E0" w:rsidRPr="00A225F5">
        <w:rPr>
          <w:rFonts w:ascii="Times New Roman" w:eastAsia="Times New Roman" w:hAnsi="Times New Roman" w:cs="Times New Roman"/>
          <w:b/>
          <w:sz w:val="22"/>
          <w:szCs w:val="22"/>
        </w:rPr>
        <w:t>3</w:t>
      </w:r>
      <w:r w:rsidRPr="00A225F5">
        <w:rPr>
          <w:rFonts w:ascii="Times New Roman" w:eastAsia="Times New Roman" w:hAnsi="Times New Roman" w:cs="Times New Roman"/>
          <w:sz w:val="22"/>
          <w:szCs w:val="22"/>
        </w:rPr>
        <w:t>: Coroner areas where the 100 suicide-related Prevention of Future Deaths reports (PFDs) involving a medic</w:t>
      </w:r>
      <w:r w:rsidR="00E11710" w:rsidRPr="00A225F5">
        <w:rPr>
          <w:rFonts w:ascii="Times New Roman" w:eastAsia="Times New Roman" w:hAnsi="Times New Roman" w:cs="Times New Roman"/>
          <w:sz w:val="22"/>
          <w:szCs w:val="22"/>
        </w:rPr>
        <w:t>ine</w:t>
      </w:r>
      <w:r w:rsidRPr="00A225F5">
        <w:rPr>
          <w:rFonts w:ascii="Times New Roman" w:eastAsia="Times New Roman" w:hAnsi="Times New Roman" w:cs="Times New Roman"/>
          <w:sz w:val="22"/>
          <w:szCs w:val="22"/>
        </w:rPr>
        <w:t xml:space="preserve"> were written in England and Wales between July 2013 and December 2019 in descending order.</w:t>
      </w:r>
    </w:p>
    <w:p w14:paraId="1DE68381" w14:textId="2F4FA257" w:rsidR="00225E55" w:rsidRPr="00A225F5" w:rsidRDefault="00225E55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58"/>
        <w:gridCol w:w="1630"/>
      </w:tblGrid>
      <w:tr w:rsidR="00011DF5" w:rsidRPr="00A225F5" w14:paraId="77747A6A" w14:textId="77777777" w:rsidTr="004E6F2C">
        <w:trPr>
          <w:trHeight w:val="61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9CCB32" w14:textId="77777777" w:rsidR="00011DF5" w:rsidRPr="00A225F5" w:rsidRDefault="00011DF5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2C097B" w14:textId="77777777" w:rsidR="00011DF5" w:rsidRPr="00A225F5" w:rsidRDefault="00011DF5" w:rsidP="004E6F2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. of Cases %</w:t>
            </w:r>
          </w:p>
        </w:tc>
      </w:tr>
      <w:tr w:rsidR="00011DF5" w:rsidRPr="00A225F5" w14:paraId="5E75AB62" w14:textId="77777777" w:rsidTr="004E6F2C">
        <w:trPr>
          <w:trHeight w:val="29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892054" w14:textId="2DDD279B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A225F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rth West</w:t>
            </w:r>
            <w:proofErr w:type="gramEnd"/>
            <w:r w:rsidR="006A2958" w:rsidRPr="00A225F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Engla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A1F0B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2</w:t>
            </w:r>
          </w:p>
        </w:tc>
      </w:tr>
      <w:tr w:rsidR="00011DF5" w:rsidRPr="00A225F5" w14:paraId="44C52A50" w14:textId="77777777" w:rsidTr="004E6F2C">
        <w:trPr>
          <w:trHeight w:val="27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33CA5E4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shi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B50D1F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011DF5" w:rsidRPr="00A225F5" w14:paraId="586FFECC" w14:textId="77777777" w:rsidTr="004E6F2C">
        <w:trPr>
          <w:trHeight w:val="292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AF526E9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mbria (</w:t>
            </w:r>
            <w:proofErr w:type="gramStart"/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)*</w:t>
            </w:r>
            <w:proofErr w:type="gramEnd"/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E2AF69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0742865E" w14:textId="77777777" w:rsidTr="004E6F2C">
        <w:trPr>
          <w:trHeight w:val="274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B8EC607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nd East Cumbria^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4FE64B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5C5D31E5" w14:textId="77777777" w:rsidTr="004E6F2C">
        <w:trPr>
          <w:trHeight w:val="274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E2983B1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 and West Cumbria^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DD1FA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34A94811" w14:textId="77777777" w:rsidTr="004E6F2C">
        <w:trPr>
          <w:trHeight w:val="292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E50025E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nchester city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7CABB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011DF5" w:rsidRPr="00A225F5" w14:paraId="2C1A8580" w14:textId="77777777" w:rsidTr="004E6F2C">
        <w:trPr>
          <w:trHeight w:val="274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D3E8FBD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nchester North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1D1E27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011DF5" w:rsidRPr="00A225F5" w14:paraId="2C78618F" w14:textId="77777777" w:rsidTr="004E6F2C">
        <w:trPr>
          <w:trHeight w:val="292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0805658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nchester South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7D3574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011DF5" w:rsidRPr="00A225F5" w14:paraId="65F21A4A" w14:textId="77777777" w:rsidTr="004E6F2C">
        <w:trPr>
          <w:trHeight w:val="274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1436A31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nchester West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4D98F7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011DF5" w:rsidRPr="00A225F5" w14:paraId="63DF7439" w14:textId="77777777" w:rsidTr="004E6F2C">
        <w:trPr>
          <w:trHeight w:val="292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3E76B91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ncashire and Blackburn with Darwen (</w:t>
            </w:r>
            <w:proofErr w:type="gramStart"/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)*</w:t>
            </w:r>
            <w:proofErr w:type="gramEnd"/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16559F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28F30D3C" w14:textId="77777777" w:rsidTr="004E6F2C">
        <w:trPr>
          <w:trHeight w:val="255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7AA925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lackburn, </w:t>
            </w:r>
            <w:proofErr w:type="gramStart"/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ndburn</w:t>
            </w:r>
            <w:proofErr w:type="gramEnd"/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bble</w:t>
            </w:r>
            <w:proofErr w:type="spellEnd"/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Valley^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B79C47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21FEDEEB" w14:textId="77777777" w:rsidTr="004E6F2C">
        <w:trPr>
          <w:trHeight w:val="274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F4F8E8B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 Lancashire^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1C1281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2D1DA86B" w14:textId="77777777" w:rsidTr="004E6F2C">
        <w:trPr>
          <w:trHeight w:val="292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9BAA12E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ston and West Lancashire^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64A50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55066381" w14:textId="77777777" w:rsidTr="004E6F2C">
        <w:trPr>
          <w:trHeight w:val="274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5D2E40A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lackpool/Fylde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83454C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011DF5" w:rsidRPr="00A225F5" w14:paraId="1823A4FA" w14:textId="77777777" w:rsidTr="004E6F2C">
        <w:trPr>
          <w:trHeight w:val="292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241F1B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Sefton, </w:t>
            </w:r>
            <w:proofErr w:type="gramStart"/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nowsley</w:t>
            </w:r>
            <w:proofErr w:type="gramEnd"/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nd St Helens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A4772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1F4CAD49" w14:textId="77777777" w:rsidTr="004E6F2C">
        <w:trPr>
          <w:trHeight w:val="274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A7CC604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verpool and Wirral (</w:t>
            </w:r>
            <w:proofErr w:type="gramStart"/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)*</w:t>
            </w:r>
            <w:proofErr w:type="gramEnd"/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54DF7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1364DCBB" w14:textId="77777777" w:rsidTr="004E6F2C">
        <w:trPr>
          <w:trHeight w:val="274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BA097F8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verpool^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2E5C0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011DF5" w:rsidRPr="00A225F5" w14:paraId="10DB0767" w14:textId="77777777" w:rsidTr="004E6F2C">
        <w:trPr>
          <w:trHeight w:val="292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F74AD94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rral^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3D0B8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0FBAB004" w14:textId="77777777" w:rsidTr="004E6F2C">
        <w:trPr>
          <w:trHeight w:val="27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DB7A4C1" w14:textId="1E96AED3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A225F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outh West</w:t>
            </w:r>
            <w:proofErr w:type="gramEnd"/>
            <w:r w:rsidR="006A2958" w:rsidRPr="00A225F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Engla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84BA4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6</w:t>
            </w:r>
          </w:p>
        </w:tc>
      </w:tr>
      <w:tr w:rsidR="00011DF5" w:rsidRPr="00A225F5" w14:paraId="3A063B6C" w14:textId="77777777" w:rsidTr="004E6F2C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7FF5057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v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8B9C6A3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4C9FD61C" w14:textId="77777777" w:rsidTr="004E6F2C">
        <w:trPr>
          <w:trHeight w:val="237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C2280C5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nwall and Isles of Scilly (</w:t>
            </w:r>
            <w:proofErr w:type="gramStart"/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)*</w:t>
            </w:r>
            <w:proofErr w:type="gramEnd"/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2B2B392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011DF5" w:rsidRPr="00A225F5" w14:paraId="65F9CDA1" w14:textId="77777777" w:rsidTr="004E6F2C">
        <w:trPr>
          <w:trHeight w:val="255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AE5C392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nwall^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B8C71E2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1321B3D5" w14:textId="77777777" w:rsidTr="004E6F2C">
        <w:trPr>
          <w:trHeight w:val="237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B529439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les of Scilly^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A0D1669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33D725B3" w14:textId="77777777" w:rsidTr="004E6F2C">
        <w:trPr>
          <w:trHeight w:val="255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FCA542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eter and Greater Devon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D5C9545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011DF5" w:rsidRPr="00A225F5" w14:paraId="59B63D7F" w14:textId="77777777" w:rsidTr="004E6F2C">
        <w:trPr>
          <w:trHeight w:val="237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FCE0F41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lymouth, </w:t>
            </w:r>
            <w:proofErr w:type="gramStart"/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rbay</w:t>
            </w:r>
            <w:proofErr w:type="gramEnd"/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nd South Devon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F2C1889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011DF5" w:rsidRPr="00A225F5" w14:paraId="4EA8808E" w14:textId="77777777" w:rsidTr="004E6F2C">
        <w:trPr>
          <w:trHeight w:val="255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F62298C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rset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3E0B5BA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011DF5" w:rsidRPr="00A225F5" w14:paraId="5E165847" w14:textId="77777777" w:rsidTr="004E6F2C">
        <w:trPr>
          <w:trHeight w:val="237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1589536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oucestershire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E61195A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011DF5" w:rsidRPr="00A225F5" w14:paraId="6EEED92A" w14:textId="77777777" w:rsidTr="004E6F2C">
        <w:trPr>
          <w:trHeight w:val="255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A4579AE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erset (</w:t>
            </w:r>
            <w:proofErr w:type="gramStart"/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)*</w:t>
            </w:r>
            <w:proofErr w:type="gramEnd"/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659D289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7C043AB0" w14:textId="77777777" w:rsidTr="004E6F2C">
        <w:trPr>
          <w:trHeight w:val="237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C0E02CA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ern Somerset^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08DD3D4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04EEE28A" w14:textId="77777777" w:rsidTr="004E6F2C">
        <w:trPr>
          <w:trHeight w:val="255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94C6780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stern Somerset^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32B7331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7353CAFC" w14:textId="77777777" w:rsidTr="004E6F2C">
        <w:trPr>
          <w:trHeight w:val="237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B758366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ltshire and Swindon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63ED3E5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011DF5" w:rsidRPr="00A225F5" w14:paraId="597922C5" w14:textId="77777777" w:rsidTr="004E6F2C">
        <w:trPr>
          <w:trHeight w:val="27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9F1ABB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ond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D17B6F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5</w:t>
            </w:r>
          </w:p>
        </w:tc>
      </w:tr>
      <w:tr w:rsidR="00011DF5" w:rsidRPr="00A225F5" w14:paraId="597ECCB6" w14:textId="77777777" w:rsidTr="004E6F2C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737CA6B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ty of Lond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25D1F18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011DF5" w:rsidRPr="00A225F5" w14:paraId="67784E32" w14:textId="77777777" w:rsidTr="004E6F2C">
        <w:trPr>
          <w:trHeight w:val="237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08038A8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 London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20A7D5F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011DF5" w:rsidRPr="00A225F5" w14:paraId="3E18FBA4" w14:textId="77777777" w:rsidTr="004E6F2C">
        <w:trPr>
          <w:trHeight w:val="255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D5CC636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ner North London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B2CBB44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011DF5" w:rsidRPr="00A225F5" w14:paraId="1D8878FF" w14:textId="77777777" w:rsidTr="004E6F2C">
        <w:trPr>
          <w:trHeight w:val="237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F7A978C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ner South London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D14AEF2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011DF5" w:rsidRPr="00A225F5" w14:paraId="66805B24" w14:textId="77777777" w:rsidTr="004E6F2C">
        <w:trPr>
          <w:trHeight w:val="255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7968483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ner West London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4666013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011DF5" w:rsidRPr="00A225F5" w14:paraId="14BE12DD" w14:textId="77777777" w:rsidTr="004E6F2C">
        <w:trPr>
          <w:trHeight w:val="237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53574A7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 London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EC91F2E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011DF5" w:rsidRPr="00A225F5" w14:paraId="0C2CCA32" w14:textId="77777777" w:rsidTr="004E6F2C">
        <w:trPr>
          <w:trHeight w:val="255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AE65205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London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0E56A53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011DF5" w:rsidRPr="00A225F5" w14:paraId="4D9E22B2" w14:textId="77777777" w:rsidTr="004E6F2C">
        <w:trPr>
          <w:trHeight w:val="237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55A40D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st London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9834FED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011DF5" w:rsidRPr="00A225F5" w14:paraId="1AF55059" w14:textId="77777777" w:rsidTr="004E6F2C">
        <w:trPr>
          <w:trHeight w:val="27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5DA36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West Midland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11166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</w:tr>
      <w:tr w:rsidR="00011DF5" w:rsidRPr="00A225F5" w14:paraId="2CEB944A" w14:textId="77777777" w:rsidTr="004E6F2C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0181516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refordshi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6EDD405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7F276688" w14:textId="77777777" w:rsidTr="004E6F2C">
        <w:trPr>
          <w:trHeight w:val="237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A4B7DE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hropshire, </w:t>
            </w:r>
            <w:proofErr w:type="gramStart"/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lford</w:t>
            </w:r>
            <w:proofErr w:type="gramEnd"/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nd Wrekin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E2EA973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2E19DA16" w14:textId="77777777" w:rsidTr="004E6F2C">
        <w:trPr>
          <w:trHeight w:val="255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9573BB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ffordshire South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859E61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011DF5" w:rsidRPr="00A225F5" w14:paraId="5679BACD" w14:textId="77777777" w:rsidTr="004E6F2C">
        <w:trPr>
          <w:trHeight w:val="237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0D058BB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oke-on-Trent and North Staffordshire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3E8D680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3B4ED413" w14:textId="77777777" w:rsidTr="004E6F2C">
        <w:trPr>
          <w:trHeight w:val="255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7001D32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arwickshire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A6CCF04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402252BD" w14:textId="77777777" w:rsidTr="004E6F2C">
        <w:trPr>
          <w:trHeight w:val="237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A2AAE0C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Birmingham and Solihull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263F7B3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011DF5" w:rsidRPr="00A225F5" w14:paraId="59E859D4" w14:textId="77777777" w:rsidTr="004E6F2C">
        <w:trPr>
          <w:trHeight w:val="255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FCCE5C9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lack Country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2985B02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011DF5" w:rsidRPr="00A225F5" w14:paraId="1EA09B77" w14:textId="77777777" w:rsidTr="004E6F2C">
        <w:trPr>
          <w:trHeight w:val="237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1CB0ED4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ventry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604BBAD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011DF5" w:rsidRPr="00A225F5" w14:paraId="7AFCA111" w14:textId="77777777" w:rsidTr="004E6F2C">
        <w:trPr>
          <w:trHeight w:val="255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278DFE0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rcestershire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2315E54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1B37F03F" w14:textId="77777777" w:rsidTr="004E6F2C">
        <w:trPr>
          <w:trHeight w:val="29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C003D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ast Midland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1EFC3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</w:t>
            </w:r>
          </w:p>
        </w:tc>
      </w:tr>
      <w:tr w:rsidR="00011DF5" w:rsidRPr="00A225F5" w14:paraId="5126D497" w14:textId="77777777" w:rsidTr="004E6F2C">
        <w:trPr>
          <w:trHeight w:val="23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C0863A6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rby and Derbyshi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8E3AB12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011DF5" w:rsidRPr="00A225F5" w14:paraId="730015E7" w14:textId="77777777" w:rsidTr="004E6F2C">
        <w:trPr>
          <w:trHeight w:val="255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9B672DB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icester City and South Leicestershire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76118C5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011DF5" w:rsidRPr="00A225F5" w14:paraId="103E6C52" w14:textId="77777777" w:rsidTr="004E6F2C">
        <w:trPr>
          <w:trHeight w:val="237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555450A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utland and North Leicestershire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3466FDF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72847D0C" w14:textId="77777777" w:rsidTr="004E6F2C">
        <w:trPr>
          <w:trHeight w:val="255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CE4301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ncolnshire (</w:t>
            </w:r>
            <w:proofErr w:type="gramStart"/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)*</w:t>
            </w:r>
            <w:proofErr w:type="gramEnd"/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ED6691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011DF5" w:rsidRPr="00A225F5" w14:paraId="6380A289" w14:textId="77777777" w:rsidTr="004E6F2C">
        <w:trPr>
          <w:trHeight w:val="237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FBE3449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Lincolnshire^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EE8C956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011DF5" w:rsidRPr="00A225F5" w14:paraId="662088A5" w14:textId="77777777" w:rsidTr="004E6F2C">
        <w:trPr>
          <w:trHeight w:val="255"/>
        </w:trPr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8E847BF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Lincolnshire^</w:t>
            </w:r>
          </w:p>
        </w:tc>
        <w:tc>
          <w:tcPr>
            <w:tcW w:w="0" w:type="auto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2154C64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28E00B46" w14:textId="77777777" w:rsidTr="004E6F2C">
        <w:trPr>
          <w:trHeight w:val="237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270680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amptonshire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93106D6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52694CC8" w14:textId="77777777" w:rsidTr="004E6F2C">
        <w:trPr>
          <w:trHeight w:val="255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61D3381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ttinghamshire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94DA2C0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011DF5" w:rsidRPr="00A225F5" w14:paraId="706C3A4B" w14:textId="77777777" w:rsidTr="004E6F2C">
        <w:trPr>
          <w:trHeight w:val="27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374DE" w14:textId="4FAF12A3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A225F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outh East</w:t>
            </w:r>
            <w:proofErr w:type="gramEnd"/>
            <w:r w:rsidR="006A2958" w:rsidRPr="00A225F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Engla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724D0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</w:t>
            </w:r>
          </w:p>
        </w:tc>
      </w:tr>
      <w:tr w:rsidR="00011DF5" w:rsidRPr="00A225F5" w14:paraId="44746F48" w14:textId="77777777" w:rsidTr="004E6F2C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3053D78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kshi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B13DF8F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16427A9F" w14:textId="77777777" w:rsidTr="004E6F2C">
        <w:trPr>
          <w:trHeight w:val="237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1DDF127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ighton and Hove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A793065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011DF5" w:rsidRPr="00A225F5" w14:paraId="58ACEA44" w14:textId="77777777" w:rsidTr="004E6F2C">
        <w:trPr>
          <w:trHeight w:val="255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F66D6D8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ckinghamshire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4CCEF8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011DF5" w:rsidRPr="00A225F5" w14:paraId="2D0FEB5D" w14:textId="77777777" w:rsidTr="004E6F2C">
        <w:trPr>
          <w:trHeight w:val="237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CA41B60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 Sussex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EBB2890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0B03652B" w14:textId="77777777" w:rsidTr="004E6F2C">
        <w:trPr>
          <w:trHeight w:val="255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6C51A76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Hampshire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2950C3D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011DF5" w:rsidRPr="00A225F5" w14:paraId="44F8ABD0" w14:textId="77777777" w:rsidTr="004E6F2C">
        <w:trPr>
          <w:trHeight w:val="237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C4CD068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 East</w:t>
            </w:r>
            <w:proofErr w:type="gramEnd"/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Hampshire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9E3D895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5D5AA942" w14:textId="77777777" w:rsidTr="004E6F2C">
        <w:trPr>
          <w:trHeight w:val="255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2E422AE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ortsmouth and </w:t>
            </w:r>
            <w:proofErr w:type="gramStart"/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East</w:t>
            </w:r>
            <w:proofErr w:type="gramEnd"/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Hampshire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5133810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491F4983" w14:textId="77777777" w:rsidTr="004E6F2C">
        <w:trPr>
          <w:trHeight w:val="237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A1C34F2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ampton and New Forest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7281E4D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3EB2EBDA" w14:textId="77777777" w:rsidTr="004E6F2C">
        <w:trPr>
          <w:trHeight w:val="255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05402C0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le of Wight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1FA69A0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68973D17" w14:textId="77777777" w:rsidTr="004E6F2C">
        <w:trPr>
          <w:trHeight w:val="237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0EE408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entral and </w:t>
            </w:r>
            <w:proofErr w:type="gramStart"/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East</w:t>
            </w:r>
            <w:proofErr w:type="gramEnd"/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Kent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34EFEF1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45524DBE" w14:textId="77777777" w:rsidTr="004E6F2C">
        <w:trPr>
          <w:trHeight w:val="255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D0F7785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d Kent and Medway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68ECD4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011DF5" w:rsidRPr="00A225F5" w14:paraId="6D1A4664" w14:textId="77777777" w:rsidTr="004E6F2C">
        <w:trPr>
          <w:trHeight w:val="237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17D4BDE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 East</w:t>
            </w:r>
            <w:proofErr w:type="gramEnd"/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Kent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ED42EF5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575FA5BE" w14:textId="77777777" w:rsidTr="004E6F2C">
        <w:trPr>
          <w:trHeight w:val="255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40B6A62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 West</w:t>
            </w:r>
            <w:proofErr w:type="gramEnd"/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Kent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FCF569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046DC679" w14:textId="77777777" w:rsidTr="004E6F2C">
        <w:trPr>
          <w:trHeight w:val="255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B6659BF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lton Keynes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08DA131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44FFCF2D" w14:textId="77777777" w:rsidTr="004E6F2C">
        <w:trPr>
          <w:trHeight w:val="237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263B234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xfordshire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B828BE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011DF5" w:rsidRPr="00A225F5" w14:paraId="0E4046B9" w14:textId="77777777" w:rsidTr="004E6F2C">
        <w:trPr>
          <w:trHeight w:val="255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4BBCD23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rey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B97EBF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011DF5" w:rsidRPr="00A225F5" w14:paraId="6D711C02" w14:textId="77777777" w:rsidTr="004E6F2C">
        <w:trPr>
          <w:trHeight w:val="237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2E5D8CF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st Sussex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6BB607A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011DF5" w:rsidRPr="00A225F5" w14:paraId="68B84439" w14:textId="77777777" w:rsidTr="004E6F2C">
        <w:trPr>
          <w:trHeight w:val="29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4C63F3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ast of Engla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A3386B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</w:tr>
      <w:tr w:rsidR="00011DF5" w:rsidRPr="00A225F5" w14:paraId="5E825AE8" w14:textId="77777777" w:rsidTr="004E6F2C">
        <w:trPr>
          <w:trHeight w:val="23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01E395E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Bedfordshire and Lut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28B8BE3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622D62A4" w14:textId="77777777" w:rsidTr="004E6F2C">
        <w:trPr>
          <w:trHeight w:val="255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9E65D88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mbridgeshire and Peterborough (</w:t>
            </w:r>
            <w:proofErr w:type="gramStart"/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)*</w:t>
            </w:r>
            <w:proofErr w:type="gramEnd"/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9F0FC9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5DFDADF5" w14:textId="77777777" w:rsidTr="004E6F2C">
        <w:trPr>
          <w:trHeight w:val="237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22E1881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 and East Cambridgeshire^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D6EC80F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1EA9FA2B" w14:textId="77777777" w:rsidTr="004E6F2C">
        <w:trPr>
          <w:trHeight w:val="255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8077DEC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nd West Cambridgeshire^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276B27C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35441559" w14:textId="77777777" w:rsidTr="004E6F2C">
        <w:trPr>
          <w:trHeight w:val="237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9EF0329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terborough^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1592DEF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0AD60DC7" w14:textId="77777777" w:rsidTr="004E6F2C">
        <w:trPr>
          <w:trHeight w:val="255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FF3C3E9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sex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AF8D8D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78E4A84C" w14:textId="77777777" w:rsidTr="004E6F2C">
        <w:trPr>
          <w:trHeight w:val="237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0DB3D92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rtfordshire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5D5DF50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62EF8EF4" w14:textId="77777777" w:rsidTr="004E6F2C">
        <w:trPr>
          <w:trHeight w:val="255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195A33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folk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2A65AA1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011DF5" w:rsidRPr="00A225F5" w14:paraId="6FDE69C1" w14:textId="77777777" w:rsidTr="004E6F2C">
        <w:trPr>
          <w:trHeight w:val="237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B4C16E3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ffolk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116B9B0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011DF5" w:rsidRPr="00A225F5" w14:paraId="111FBFC6" w14:textId="77777777" w:rsidTr="004E6F2C">
        <w:trPr>
          <w:trHeight w:val="27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C02A1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Wal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DBB86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</w:tr>
      <w:tr w:rsidR="00011DF5" w:rsidRPr="00A225F5" w14:paraId="442316B3" w14:textId="77777777" w:rsidTr="004E6F2C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A0CDC56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Wales Central (</w:t>
            </w:r>
            <w:proofErr w:type="gramStart"/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)*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A6D74B5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011DF5" w:rsidRPr="00A225F5" w14:paraId="6ED6BCE9" w14:textId="77777777" w:rsidTr="004E6F2C">
        <w:trPr>
          <w:trHeight w:val="237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12AADCB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owys, </w:t>
            </w:r>
            <w:proofErr w:type="gramStart"/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idgend</w:t>
            </w:r>
            <w:proofErr w:type="gramEnd"/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nd Glamorgan Valleys^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59F347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1FD23DC1" w14:textId="77777777" w:rsidTr="004E6F2C">
        <w:trPr>
          <w:trHeight w:val="255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F1A39D8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diff and Vale of Glamorgan^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C29EF67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1C8E374F" w14:textId="77777777" w:rsidTr="004E6F2C">
        <w:trPr>
          <w:trHeight w:val="237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F97C7FD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marthenshire and Pembrokeshire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CE01B8F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3E9F758C" w14:textId="77777777" w:rsidTr="004E6F2C">
        <w:trPr>
          <w:trHeight w:val="255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6EC9CEE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 Wales (East and Central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4D1807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011DF5" w:rsidRPr="00A225F5" w14:paraId="60572501" w14:textId="77777777" w:rsidTr="004E6F2C">
        <w:trPr>
          <w:trHeight w:val="237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66D4DC3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redigion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A4CD369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53D60BA3" w14:textId="77777777" w:rsidTr="004E6F2C">
        <w:trPr>
          <w:trHeight w:val="255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A338A9B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went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6591DB8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1AE08B6E" w14:textId="77777777" w:rsidTr="004E6F2C">
        <w:trPr>
          <w:trHeight w:val="237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589465A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wansea and Neath Port Talbot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5CD83E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011DF5" w:rsidRPr="00A225F5" w14:paraId="2A012398" w14:textId="77777777" w:rsidTr="004E6F2C">
        <w:trPr>
          <w:trHeight w:val="255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351CAB0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 West</w:t>
            </w:r>
            <w:proofErr w:type="gramEnd"/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Wales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3D97F9A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7ACD3A6B" w14:textId="77777777" w:rsidTr="004E6F2C">
        <w:trPr>
          <w:trHeight w:val="29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F403C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Yorkshire and the Humb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0FF240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</w:tr>
      <w:tr w:rsidR="00011DF5" w:rsidRPr="00A225F5" w14:paraId="355C2263" w14:textId="77777777" w:rsidTr="004E6F2C">
        <w:trPr>
          <w:trHeight w:val="23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E470B6A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 Riding and Hu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68DB4C0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011DF5" w:rsidRPr="00A225F5" w14:paraId="754DDCAA" w14:textId="77777777" w:rsidTr="004E6F2C">
        <w:trPr>
          <w:trHeight w:val="255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A9FF487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 Lincolnshire and Grimsby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5749A3C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014A174A" w14:textId="77777777" w:rsidTr="004E6F2C">
        <w:trPr>
          <w:trHeight w:val="237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717630A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ork City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73F4515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1885DBE6" w14:textId="77777777" w:rsidTr="004E6F2C">
        <w:trPr>
          <w:trHeight w:val="255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26C3180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 Yorkshire Eastern District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BB3B725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598DBE17" w14:textId="77777777" w:rsidTr="004E6F2C">
        <w:trPr>
          <w:trHeight w:val="237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251D36E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 Yorkshire Western District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8290ABC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407DA7B2" w14:textId="77777777" w:rsidTr="004E6F2C">
        <w:trPr>
          <w:trHeight w:val="255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C2527F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Yorkshire Eastern District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2E39952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2033D0EC" w14:textId="77777777" w:rsidTr="004E6F2C">
        <w:trPr>
          <w:trHeight w:val="237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F972764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Yorkshire Western District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4CEE4FE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011DF5" w:rsidRPr="00A225F5" w14:paraId="2D703D10" w14:textId="77777777" w:rsidTr="004E6F2C">
        <w:trPr>
          <w:trHeight w:val="255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EE2AFBE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st Yorkshire Eastern District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97D0D33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69C18FD8" w14:textId="77777777" w:rsidTr="004E6F2C">
        <w:trPr>
          <w:trHeight w:val="237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E358FE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st Yorkshire Western District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DD9DB5F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011DF5" w:rsidRPr="00A225F5" w14:paraId="7EC3DC29" w14:textId="77777777" w:rsidTr="004E6F2C">
        <w:trPr>
          <w:trHeight w:val="29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B8447C" w14:textId="74E9B21D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A225F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rth East</w:t>
            </w:r>
            <w:proofErr w:type="gramEnd"/>
            <w:r w:rsidR="006A2958" w:rsidRPr="00A225F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Engla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81BEB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</w:tr>
      <w:tr w:rsidR="00011DF5" w:rsidRPr="00A225F5" w14:paraId="7993E1B4" w14:textId="77777777" w:rsidTr="004E6F2C">
        <w:trPr>
          <w:trHeight w:val="27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E21046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unty Durham and Darlingt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971F2E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011DF5" w:rsidRPr="00A225F5" w14:paraId="40D0250D" w14:textId="77777777" w:rsidTr="004E6F2C">
        <w:trPr>
          <w:trHeight w:val="292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6A6DC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artlepool and </w:t>
            </w:r>
            <w:proofErr w:type="spellStart"/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eside</w:t>
            </w:r>
            <w:proofErr w:type="spellEnd"/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proofErr w:type="gramStart"/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8)*</w:t>
            </w:r>
            <w:proofErr w:type="gramEnd"/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C121F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27F894BE" w14:textId="77777777" w:rsidTr="004E6F2C">
        <w:trPr>
          <w:trHeight w:val="274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2A2BE2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Teeside</w:t>
            </w:r>
            <w:proofErr w:type="spellEnd"/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^ 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22D81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4F470566" w14:textId="77777777" w:rsidTr="004E6F2C">
        <w:trPr>
          <w:trHeight w:val="274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6EFF90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rtlepool^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4EF62D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7685F7A1" w14:textId="77777777" w:rsidTr="004E6F2C">
        <w:trPr>
          <w:trHeight w:val="292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A6E701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 Northumberland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9001C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6997583F" w14:textId="77777777" w:rsidTr="004E6F2C">
        <w:trPr>
          <w:trHeight w:val="274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9C3F1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Northumberland 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5EB01F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11712944" w14:textId="77777777" w:rsidTr="004E6F2C">
        <w:trPr>
          <w:trHeight w:val="292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21518F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teshead and South Tyneside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42D1A4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011DF5" w:rsidRPr="00A225F5" w14:paraId="52AB12AD" w14:textId="77777777" w:rsidTr="004E6F2C">
        <w:trPr>
          <w:trHeight w:val="274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8E162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castle Upon Tyne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FB319D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51C6675F" w14:textId="77777777" w:rsidTr="004E6F2C">
        <w:trPr>
          <w:trHeight w:val="292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84AFF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 Tyneside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61CB70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DF5" w:rsidRPr="00A225F5" w14:paraId="22C40B0E" w14:textId="77777777" w:rsidTr="004E6F2C">
        <w:trPr>
          <w:trHeight w:val="255"/>
        </w:trPr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787FA1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nderland 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50E59" w14:textId="77777777" w:rsidR="00011DF5" w:rsidRPr="00A225F5" w:rsidRDefault="00011DF5" w:rsidP="004E6F2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</w:tbl>
    <w:p w14:paraId="27CC94C4" w14:textId="77777777" w:rsidR="00011DF5" w:rsidRPr="00A225F5" w:rsidRDefault="00011DF5" w:rsidP="00011DF5">
      <w:pPr>
        <w:rPr>
          <w:rFonts w:ascii="Times New Roman" w:eastAsia="Times New Roman" w:hAnsi="Times New Roman" w:cs="Times New Roman"/>
          <w:sz w:val="22"/>
          <w:szCs w:val="22"/>
        </w:rPr>
      </w:pPr>
      <w:r w:rsidRPr="00A225F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^ indicates a defunct coroner area that has been merged into a larger area; * indicates the new coroner areas with the year of the merger. </w:t>
      </w:r>
    </w:p>
    <w:p w14:paraId="372B051F" w14:textId="77777777" w:rsidR="00D56B5B" w:rsidRPr="00A225F5" w:rsidRDefault="00D56B5B">
      <w:pPr>
        <w:rPr>
          <w:rFonts w:ascii="Times New Roman" w:hAnsi="Times New Roman" w:cs="Times New Roman"/>
          <w:sz w:val="22"/>
          <w:szCs w:val="22"/>
        </w:rPr>
      </w:pPr>
    </w:p>
    <w:p w14:paraId="5511A5E5" w14:textId="77777777" w:rsidR="00D56B5B" w:rsidRPr="00A225F5" w:rsidRDefault="00D56B5B">
      <w:pPr>
        <w:rPr>
          <w:rFonts w:ascii="Times New Roman" w:hAnsi="Times New Roman" w:cs="Times New Roman"/>
          <w:sz w:val="22"/>
          <w:szCs w:val="22"/>
        </w:rPr>
      </w:pPr>
    </w:p>
    <w:p w14:paraId="4691DF46" w14:textId="56264479" w:rsidR="007E735E" w:rsidRPr="00A225F5" w:rsidRDefault="007E735E" w:rsidP="007E735E">
      <w:pPr>
        <w:spacing w:line="360" w:lineRule="auto"/>
        <w:contextualSpacing/>
        <w:rPr>
          <w:rFonts w:ascii="Times New Roman" w:eastAsia="Times New Roman" w:hAnsi="Times New Roman" w:cs="Times New Roman"/>
          <w:sz w:val="22"/>
          <w:szCs w:val="22"/>
        </w:rPr>
      </w:pPr>
      <w:r w:rsidRPr="00A225F5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Table </w:t>
      </w:r>
      <w:r w:rsidR="00DD62E0" w:rsidRPr="00A225F5">
        <w:rPr>
          <w:rFonts w:ascii="Times New Roman" w:eastAsia="Times New Roman" w:hAnsi="Times New Roman" w:cs="Times New Roman"/>
          <w:b/>
          <w:bCs/>
          <w:sz w:val="22"/>
          <w:szCs w:val="22"/>
        </w:rPr>
        <w:t>S4</w:t>
      </w:r>
      <w:r w:rsidRPr="00A225F5">
        <w:rPr>
          <w:rFonts w:ascii="Times New Roman" w:eastAsia="Times New Roman" w:hAnsi="Times New Roman" w:cs="Times New Roman"/>
          <w:b/>
          <w:bCs/>
          <w:sz w:val="22"/>
          <w:szCs w:val="22"/>
        </w:rPr>
        <w:t>.</w:t>
      </w:r>
      <w:r w:rsidRPr="00A225F5">
        <w:rPr>
          <w:rFonts w:ascii="Times New Roman" w:eastAsia="Times New Roman" w:hAnsi="Times New Roman" w:cs="Times New Roman"/>
          <w:sz w:val="22"/>
          <w:szCs w:val="22"/>
        </w:rPr>
        <w:t xml:space="preserve"> Categorisation of concerns reported by coroners in the 100 suicide-related Prevention of Future Deaths reports (PFDs) involving a medic</w:t>
      </w:r>
      <w:r w:rsidR="00E11710" w:rsidRPr="00A225F5">
        <w:rPr>
          <w:rFonts w:ascii="Times New Roman" w:eastAsia="Times New Roman" w:hAnsi="Times New Roman" w:cs="Times New Roman"/>
          <w:sz w:val="22"/>
          <w:szCs w:val="22"/>
        </w:rPr>
        <w:t>ine</w:t>
      </w:r>
      <w:r w:rsidRPr="00A225F5">
        <w:rPr>
          <w:rFonts w:ascii="Times New Roman" w:eastAsia="Times New Roman" w:hAnsi="Times New Roman" w:cs="Times New Roman"/>
          <w:sz w:val="22"/>
          <w:szCs w:val="22"/>
        </w:rPr>
        <w:t xml:space="preserve"> written in England and Wales between July 2013 and December 2019, in descending order. </w:t>
      </w:r>
    </w:p>
    <w:tbl>
      <w:tblPr>
        <w:tblpPr w:leftFromText="180" w:rightFromText="180" w:vertAnchor="text" w:tblpY="1"/>
        <w:tblOverlap w:val="never"/>
        <w:tblW w:w="984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00"/>
        <w:gridCol w:w="6530"/>
        <w:gridCol w:w="1319"/>
      </w:tblGrid>
      <w:tr w:rsidR="007E735E" w:rsidRPr="00A225F5" w14:paraId="0E38B5C5" w14:textId="77777777" w:rsidTr="004E6F2C">
        <w:trPr>
          <w:trHeight w:val="21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29148B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Theme</w:t>
            </w:r>
          </w:p>
        </w:tc>
        <w:tc>
          <w:tcPr>
            <w:tcW w:w="6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 w:themeFill="background2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05C9A6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oncerns included</w:t>
            </w:r>
          </w:p>
        </w:tc>
        <w:tc>
          <w:tcPr>
            <w:tcW w:w="13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5C523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Number of PFDs including theme (% of 237 concerns)</w:t>
            </w:r>
          </w:p>
        </w:tc>
      </w:tr>
      <w:tr w:rsidR="007E735E" w:rsidRPr="00A225F5" w14:paraId="10909F2F" w14:textId="77777777" w:rsidTr="004E6F2C">
        <w:trPr>
          <w:trHeight w:val="102"/>
        </w:trPr>
        <w:tc>
          <w:tcPr>
            <w:tcW w:w="2000" w:type="dxa"/>
            <w:vMerge w:val="restart"/>
            <w:tcBorders>
              <w:left w:val="single" w:sz="8" w:space="0" w:color="000000"/>
              <w:right w:val="single" w:sz="8" w:space="0" w:color="FFFFFF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A20954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Procedures</w:t>
            </w:r>
          </w:p>
        </w:tc>
        <w:tc>
          <w:tcPr>
            <w:tcW w:w="6530" w:type="dxa"/>
            <w:tcBorders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CAF49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No protocol or procedures in place</w:t>
            </w:r>
          </w:p>
        </w:tc>
        <w:tc>
          <w:tcPr>
            <w:tcW w:w="1319" w:type="dxa"/>
            <w:vMerge w:val="restart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ED6035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32 (13.5)</w:t>
            </w:r>
          </w:p>
        </w:tc>
      </w:tr>
      <w:tr w:rsidR="007E735E" w:rsidRPr="00A225F5" w14:paraId="6C60E19E" w14:textId="77777777" w:rsidTr="004E6F2C">
        <w:trPr>
          <w:trHeight w:val="19"/>
        </w:trPr>
        <w:tc>
          <w:tcPr>
            <w:tcW w:w="2000" w:type="dxa"/>
            <w:vMerge/>
            <w:tcBorders>
              <w:left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377DF5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30" w:type="dxa"/>
            <w:tcBorders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7D61A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Inadequate procedures</w:t>
            </w:r>
          </w:p>
        </w:tc>
        <w:tc>
          <w:tcPr>
            <w:tcW w:w="1319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0D82D4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735E" w:rsidRPr="00A225F5" w14:paraId="194E4E8E" w14:textId="77777777" w:rsidTr="004E6F2C">
        <w:trPr>
          <w:trHeight w:val="19"/>
        </w:trPr>
        <w:tc>
          <w:tcPr>
            <w:tcW w:w="2000" w:type="dxa"/>
            <w:vMerge/>
            <w:tcBorders>
              <w:left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BC6C19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30" w:type="dxa"/>
            <w:tcBorders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BE51B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Procedures were not understood by staff</w:t>
            </w:r>
          </w:p>
        </w:tc>
        <w:tc>
          <w:tcPr>
            <w:tcW w:w="1319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E11779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735E" w:rsidRPr="00A225F5" w14:paraId="549B9486" w14:textId="77777777" w:rsidTr="004E6F2C">
        <w:trPr>
          <w:trHeight w:val="19"/>
        </w:trPr>
        <w:tc>
          <w:tcPr>
            <w:tcW w:w="2000" w:type="dxa"/>
            <w:vMerge/>
            <w:tcBorders>
              <w:left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287001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30" w:type="dxa"/>
            <w:tcBorders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DCF12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Procedures were not followed</w:t>
            </w:r>
          </w:p>
        </w:tc>
        <w:tc>
          <w:tcPr>
            <w:tcW w:w="1319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DDD75B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735E" w:rsidRPr="00A225F5" w14:paraId="22F2FFDE" w14:textId="77777777" w:rsidTr="004E6F2C">
        <w:trPr>
          <w:trHeight w:val="19"/>
        </w:trPr>
        <w:tc>
          <w:tcPr>
            <w:tcW w:w="200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9DCA0B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30" w:type="dxa"/>
            <w:tcBorders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D0162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Observation procedures inadequate or not followed</w:t>
            </w:r>
          </w:p>
        </w:tc>
        <w:tc>
          <w:tcPr>
            <w:tcW w:w="131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0AC9F7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735E" w:rsidRPr="00A225F5" w14:paraId="53499793" w14:textId="77777777" w:rsidTr="004E6F2C">
        <w:trPr>
          <w:trHeight w:val="19"/>
        </w:trPr>
        <w:tc>
          <w:tcPr>
            <w:tcW w:w="2000" w:type="dxa"/>
            <w:vMerge w:val="restart"/>
            <w:tcBorders>
              <w:left w:val="single" w:sz="8" w:space="0" w:color="000000"/>
              <w:right w:val="single" w:sz="8" w:space="0" w:color="FFFFFF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4EBA4B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Communication and documentation</w:t>
            </w:r>
          </w:p>
        </w:tc>
        <w:tc>
          <w:tcPr>
            <w:tcW w:w="6530" w:type="dxa"/>
            <w:tcBorders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DB67F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Lack of transfer of information and documents</w:t>
            </w:r>
          </w:p>
        </w:tc>
        <w:tc>
          <w:tcPr>
            <w:tcW w:w="1319" w:type="dxa"/>
            <w:vMerge w:val="restar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5F0B84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22(9.3)</w:t>
            </w:r>
          </w:p>
        </w:tc>
      </w:tr>
      <w:tr w:rsidR="007E735E" w:rsidRPr="00A225F5" w14:paraId="16BAC70B" w14:textId="77777777" w:rsidTr="004E6F2C">
        <w:trPr>
          <w:trHeight w:val="19"/>
        </w:trPr>
        <w:tc>
          <w:tcPr>
            <w:tcW w:w="2000" w:type="dxa"/>
            <w:vMerge/>
            <w:tcBorders>
              <w:left w:val="single" w:sz="8" w:space="0" w:color="000000"/>
              <w:right w:val="single" w:sz="8" w:space="0" w:color="FFFFFF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48CD53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30" w:type="dxa"/>
            <w:tcBorders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9CAB6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Information not transferred at discharge</w:t>
            </w:r>
          </w:p>
        </w:tc>
        <w:tc>
          <w:tcPr>
            <w:tcW w:w="1319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E26E9F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735E" w:rsidRPr="00A225F5" w14:paraId="35F4C2F6" w14:textId="77777777" w:rsidTr="004E6F2C">
        <w:trPr>
          <w:trHeight w:val="19"/>
        </w:trPr>
        <w:tc>
          <w:tcPr>
            <w:tcW w:w="2000" w:type="dxa"/>
            <w:vMerge/>
            <w:tcBorders>
              <w:left w:val="single" w:sz="8" w:space="0" w:color="000000"/>
              <w:right w:val="single" w:sz="8" w:space="0" w:color="FFFFFF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72BF73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30" w:type="dxa"/>
            <w:tcBorders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75912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Agencies not able to access each other’s records</w:t>
            </w:r>
          </w:p>
        </w:tc>
        <w:tc>
          <w:tcPr>
            <w:tcW w:w="1319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90ED84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735E" w:rsidRPr="00A225F5" w14:paraId="3DA42EA6" w14:textId="77777777" w:rsidTr="004E6F2C">
        <w:trPr>
          <w:trHeight w:val="19"/>
        </w:trPr>
        <w:tc>
          <w:tcPr>
            <w:tcW w:w="200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E82153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30" w:type="dxa"/>
            <w:tcBorders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32B58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iscommunication between staff </w:t>
            </w:r>
          </w:p>
        </w:tc>
        <w:tc>
          <w:tcPr>
            <w:tcW w:w="131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B29FAA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735E" w:rsidRPr="00A225F5" w14:paraId="6C18017C" w14:textId="77777777" w:rsidTr="004E6F2C">
        <w:trPr>
          <w:trHeight w:val="115"/>
        </w:trPr>
        <w:tc>
          <w:tcPr>
            <w:tcW w:w="2000" w:type="dxa"/>
            <w:vMerge w:val="restart"/>
            <w:tcBorders>
              <w:left w:val="single" w:sz="8" w:space="0" w:color="000000"/>
              <w:right w:val="single" w:sz="8" w:space="0" w:color="FFFFFF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9E73BD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Prescription Access</w:t>
            </w:r>
          </w:p>
        </w:tc>
        <w:tc>
          <w:tcPr>
            <w:tcW w:w="6530" w:type="dxa"/>
            <w:tcBorders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B06E7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Prescriptions not secured in healthcare settings</w:t>
            </w:r>
          </w:p>
        </w:tc>
        <w:tc>
          <w:tcPr>
            <w:tcW w:w="1319" w:type="dxa"/>
            <w:vMerge w:val="restar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D4C5AE" w14:textId="77777777" w:rsidR="007E735E" w:rsidRPr="00A225F5" w:rsidRDefault="007E735E" w:rsidP="004E6F2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3FB05E21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21(8.9)</w:t>
            </w:r>
          </w:p>
        </w:tc>
      </w:tr>
      <w:tr w:rsidR="007E735E" w:rsidRPr="00A225F5" w14:paraId="5E4626BB" w14:textId="77777777" w:rsidTr="004E6F2C">
        <w:trPr>
          <w:trHeight w:val="19"/>
        </w:trPr>
        <w:tc>
          <w:tcPr>
            <w:tcW w:w="2000" w:type="dxa"/>
            <w:vMerge/>
            <w:tcBorders>
              <w:left w:val="single" w:sz="8" w:space="0" w:color="000000"/>
              <w:right w:val="single" w:sz="8" w:space="0" w:color="FFFFFF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DE8A8" w14:textId="77777777" w:rsidR="007E735E" w:rsidRPr="00A225F5" w:rsidRDefault="007E735E" w:rsidP="004E6F2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30" w:type="dxa"/>
            <w:tcBorders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3638C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rescription too large </w:t>
            </w:r>
          </w:p>
        </w:tc>
        <w:tc>
          <w:tcPr>
            <w:tcW w:w="1319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9EEF11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735E" w:rsidRPr="00A225F5" w14:paraId="09CC30EF" w14:textId="77777777" w:rsidTr="004E6F2C">
        <w:trPr>
          <w:trHeight w:val="19"/>
        </w:trPr>
        <w:tc>
          <w:tcPr>
            <w:tcW w:w="2000" w:type="dxa"/>
            <w:vMerge/>
            <w:tcBorders>
              <w:left w:val="single" w:sz="8" w:space="0" w:color="000000"/>
              <w:right w:val="single" w:sz="8" w:space="0" w:color="FFFFFF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8BFAE" w14:textId="77777777" w:rsidR="007E735E" w:rsidRPr="00A225F5" w:rsidRDefault="007E735E" w:rsidP="004E6F2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30" w:type="dxa"/>
            <w:tcBorders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E57B2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Prescription inappropriate in combination with pre-existing prescriptions</w:t>
            </w:r>
          </w:p>
        </w:tc>
        <w:tc>
          <w:tcPr>
            <w:tcW w:w="1319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A70735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735E" w:rsidRPr="00A225F5" w14:paraId="0E2BD938" w14:textId="77777777" w:rsidTr="004E6F2C">
        <w:trPr>
          <w:trHeight w:val="19"/>
        </w:trPr>
        <w:tc>
          <w:tcPr>
            <w:tcW w:w="2000" w:type="dxa"/>
            <w:vMerge/>
            <w:tcBorders>
              <w:left w:val="single" w:sz="8" w:space="0" w:color="000000"/>
              <w:right w:val="single" w:sz="8" w:space="0" w:color="FFFFFF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DE888" w14:textId="77777777" w:rsidR="007E735E" w:rsidRPr="00A225F5" w:rsidRDefault="007E735E" w:rsidP="004E6F2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30" w:type="dxa"/>
            <w:tcBorders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EB3F2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Prescriptions accessed at work with inadequate safety measures</w:t>
            </w:r>
          </w:p>
        </w:tc>
        <w:tc>
          <w:tcPr>
            <w:tcW w:w="1319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5A4592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735E" w:rsidRPr="00A225F5" w14:paraId="71930838" w14:textId="77777777" w:rsidTr="004E6F2C">
        <w:trPr>
          <w:trHeight w:val="19"/>
        </w:trPr>
        <w:tc>
          <w:tcPr>
            <w:tcW w:w="2000" w:type="dxa"/>
            <w:vMerge/>
            <w:tcBorders>
              <w:left w:val="single" w:sz="8" w:space="0" w:color="000000"/>
              <w:right w:val="single" w:sz="8" w:space="0" w:color="FFFFFF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8F164" w14:textId="77777777" w:rsidR="007E735E" w:rsidRPr="00A225F5" w:rsidRDefault="007E735E" w:rsidP="004E6F2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30" w:type="dxa"/>
            <w:tcBorders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15E12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Prescriptions obtained from family members</w:t>
            </w:r>
          </w:p>
        </w:tc>
        <w:tc>
          <w:tcPr>
            <w:tcW w:w="1319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D2C317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735E" w:rsidRPr="00A225F5" w14:paraId="463B1F76" w14:textId="77777777" w:rsidTr="004E6F2C">
        <w:trPr>
          <w:trHeight w:val="19"/>
        </w:trPr>
        <w:tc>
          <w:tcPr>
            <w:tcW w:w="2000" w:type="dxa"/>
            <w:vMerge/>
            <w:tcBorders>
              <w:left w:val="single" w:sz="8" w:space="0" w:color="000000"/>
              <w:right w:val="single" w:sz="8" w:space="0" w:color="FFFFFF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F3565" w14:textId="77777777" w:rsidR="007E735E" w:rsidRPr="00A225F5" w:rsidRDefault="007E735E" w:rsidP="004E6F2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30" w:type="dxa"/>
            <w:tcBorders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030A4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Prescriptions obtained from the internet or dark web</w:t>
            </w:r>
          </w:p>
        </w:tc>
        <w:tc>
          <w:tcPr>
            <w:tcW w:w="1319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76F253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735E" w:rsidRPr="00A225F5" w14:paraId="7F2E6FF5" w14:textId="77777777" w:rsidTr="004E6F2C">
        <w:trPr>
          <w:trHeight w:val="19"/>
        </w:trPr>
        <w:tc>
          <w:tcPr>
            <w:tcW w:w="200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2CC61" w14:textId="77777777" w:rsidR="007E735E" w:rsidRPr="00A225F5" w:rsidRDefault="007E735E" w:rsidP="004E6F2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30" w:type="dxa"/>
            <w:tcBorders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78F42" w14:textId="579ADA12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Inadequate regulation of medic</w:t>
            </w:r>
            <w:r w:rsidR="00E11710"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ine</w:t>
            </w: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ccess</w:t>
            </w:r>
          </w:p>
        </w:tc>
        <w:tc>
          <w:tcPr>
            <w:tcW w:w="131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9FD801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735E" w:rsidRPr="00A225F5" w14:paraId="59207455" w14:textId="77777777" w:rsidTr="004E6F2C">
        <w:trPr>
          <w:trHeight w:val="239"/>
        </w:trPr>
        <w:tc>
          <w:tcPr>
            <w:tcW w:w="2000" w:type="dxa"/>
            <w:vMerge w:val="restart"/>
            <w:tcBorders>
              <w:right w:val="single" w:sz="8" w:space="0" w:color="FFFFFF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8A02CA" w14:textId="77777777" w:rsidR="007E735E" w:rsidRPr="00A225F5" w:rsidRDefault="007E735E" w:rsidP="004E6F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D0CECE" w:themeFill="background2" w:themeFillShade="E6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Risk assessment</w:t>
            </w:r>
          </w:p>
        </w:tc>
        <w:tc>
          <w:tcPr>
            <w:tcW w:w="6530" w:type="dxa"/>
            <w:tcBorders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9D1BA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No risk assessments carried out</w:t>
            </w:r>
          </w:p>
        </w:tc>
        <w:tc>
          <w:tcPr>
            <w:tcW w:w="1319" w:type="dxa"/>
            <w:vMerge w:val="restar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FBE50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4F04D290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070EAD71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17(7.2)</w:t>
            </w:r>
          </w:p>
        </w:tc>
      </w:tr>
      <w:tr w:rsidR="007E735E" w:rsidRPr="00A225F5" w14:paraId="559BB57D" w14:textId="77777777" w:rsidTr="004E6F2C">
        <w:trPr>
          <w:trHeight w:val="239"/>
        </w:trPr>
        <w:tc>
          <w:tcPr>
            <w:tcW w:w="2000" w:type="dxa"/>
            <w:vMerge/>
            <w:tcBorders>
              <w:right w:val="single" w:sz="8" w:space="0" w:color="FFFFFF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1BC821" w14:textId="77777777" w:rsidR="007E735E" w:rsidRPr="00A225F5" w:rsidRDefault="007E735E" w:rsidP="004E6F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30" w:type="dxa"/>
            <w:tcBorders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97F5E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Unclear risk assessment process</w:t>
            </w:r>
          </w:p>
        </w:tc>
        <w:tc>
          <w:tcPr>
            <w:tcW w:w="1319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809C5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735E" w:rsidRPr="00A225F5" w14:paraId="0BCB2FBD" w14:textId="77777777" w:rsidTr="004E6F2C">
        <w:trPr>
          <w:trHeight w:val="239"/>
        </w:trPr>
        <w:tc>
          <w:tcPr>
            <w:tcW w:w="2000" w:type="dxa"/>
            <w:vMerge/>
            <w:tcBorders>
              <w:right w:val="single" w:sz="8" w:space="0" w:color="FFFFFF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8E5DF7" w14:textId="77777777" w:rsidR="007E735E" w:rsidRPr="00A225F5" w:rsidRDefault="007E735E" w:rsidP="004E6F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30" w:type="dxa"/>
            <w:tcBorders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7B99A" w14:textId="77777777" w:rsidR="007E735E" w:rsidRPr="00A225F5" w:rsidRDefault="007E735E" w:rsidP="004E6F2C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Failure to appreciate risks</w:t>
            </w:r>
          </w:p>
        </w:tc>
        <w:tc>
          <w:tcPr>
            <w:tcW w:w="1319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81FDC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735E" w:rsidRPr="00A225F5" w14:paraId="0DD5E3F1" w14:textId="77777777" w:rsidTr="004E6F2C">
        <w:trPr>
          <w:trHeight w:val="239"/>
        </w:trPr>
        <w:tc>
          <w:tcPr>
            <w:tcW w:w="2000" w:type="dxa"/>
            <w:vMerge/>
            <w:tcBorders>
              <w:bottom w:val="single" w:sz="8" w:space="0" w:color="000000"/>
              <w:right w:val="single" w:sz="8" w:space="0" w:color="FFFFFF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F32008" w14:textId="77777777" w:rsidR="007E735E" w:rsidRPr="00A225F5" w:rsidRDefault="007E735E" w:rsidP="004E6F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30" w:type="dxa"/>
            <w:tcBorders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0997D" w14:textId="77777777" w:rsidR="007E735E" w:rsidRPr="00A225F5" w:rsidRDefault="007E735E" w:rsidP="004E6F2C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No management of risks</w:t>
            </w:r>
          </w:p>
        </w:tc>
        <w:tc>
          <w:tcPr>
            <w:tcW w:w="131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D2E4C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735E" w:rsidRPr="00A225F5" w14:paraId="747CDE80" w14:textId="77777777" w:rsidTr="004E6F2C">
        <w:trPr>
          <w:trHeight w:val="237"/>
        </w:trPr>
        <w:tc>
          <w:tcPr>
            <w:tcW w:w="2000" w:type="dxa"/>
            <w:vMerge w:val="restart"/>
            <w:tcBorders>
              <w:left w:val="single" w:sz="8" w:space="0" w:color="000000"/>
              <w:right w:val="single" w:sz="8" w:space="0" w:color="FFFFFF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964F38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Underfunding</w:t>
            </w:r>
          </w:p>
        </w:tc>
        <w:tc>
          <w:tcPr>
            <w:tcW w:w="6530" w:type="dxa"/>
            <w:tcBorders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9F9CC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Lack of hospital beds</w:t>
            </w:r>
          </w:p>
        </w:tc>
        <w:tc>
          <w:tcPr>
            <w:tcW w:w="1319" w:type="dxa"/>
            <w:vMerge w:val="restar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0FAE0" w14:textId="77777777" w:rsidR="007E735E" w:rsidRPr="00A225F5" w:rsidRDefault="007E735E" w:rsidP="004E6F2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14C52F35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6BB0B0D5" w14:textId="77777777" w:rsidR="007E735E" w:rsidRPr="00A225F5" w:rsidRDefault="007E735E" w:rsidP="004E6F2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 16(6.8)</w:t>
            </w:r>
          </w:p>
        </w:tc>
      </w:tr>
      <w:tr w:rsidR="007E735E" w:rsidRPr="00A225F5" w14:paraId="231F3FE7" w14:textId="77777777" w:rsidTr="004E6F2C">
        <w:trPr>
          <w:trHeight w:val="23"/>
        </w:trPr>
        <w:tc>
          <w:tcPr>
            <w:tcW w:w="2000" w:type="dxa"/>
            <w:vMerge/>
            <w:tcBorders>
              <w:left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70CFE7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30" w:type="dxa"/>
            <w:tcBorders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4D76B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Long waiting times for services</w:t>
            </w:r>
          </w:p>
        </w:tc>
        <w:tc>
          <w:tcPr>
            <w:tcW w:w="1319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8D924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735E" w:rsidRPr="00A225F5" w14:paraId="01FDA011" w14:textId="77777777" w:rsidTr="004E6F2C">
        <w:trPr>
          <w:trHeight w:val="231"/>
        </w:trPr>
        <w:tc>
          <w:tcPr>
            <w:tcW w:w="2000" w:type="dxa"/>
            <w:vMerge/>
            <w:tcBorders>
              <w:left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E34448" w14:textId="77777777" w:rsidR="007E735E" w:rsidRPr="00A225F5" w:rsidRDefault="007E735E" w:rsidP="004E6F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30" w:type="dxa"/>
            <w:tcBorders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F3CF3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Staff shortages due to commissioning</w:t>
            </w:r>
          </w:p>
        </w:tc>
        <w:tc>
          <w:tcPr>
            <w:tcW w:w="1319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1F200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735E" w:rsidRPr="00A225F5" w14:paraId="0F21C3A3" w14:textId="77777777" w:rsidTr="004E6F2C">
        <w:trPr>
          <w:trHeight w:val="172"/>
        </w:trPr>
        <w:tc>
          <w:tcPr>
            <w:tcW w:w="2000" w:type="dxa"/>
            <w:vMerge/>
            <w:tcBorders>
              <w:left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F24E87" w14:textId="77777777" w:rsidR="007E735E" w:rsidRPr="00A225F5" w:rsidRDefault="007E735E" w:rsidP="004E6F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30" w:type="dxa"/>
            <w:tcBorders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B88E4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Large caseloads</w:t>
            </w:r>
          </w:p>
        </w:tc>
        <w:tc>
          <w:tcPr>
            <w:tcW w:w="1319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F8518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735E" w:rsidRPr="00A225F5" w14:paraId="389456D0" w14:textId="77777777" w:rsidTr="004E6F2C">
        <w:trPr>
          <w:trHeight w:val="172"/>
        </w:trPr>
        <w:tc>
          <w:tcPr>
            <w:tcW w:w="200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5AF67F" w14:textId="77777777" w:rsidR="007E735E" w:rsidRPr="00A225F5" w:rsidRDefault="007E735E" w:rsidP="004E6F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30" w:type="dxa"/>
            <w:tcBorders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F150B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Long ambulance turnover times</w:t>
            </w:r>
          </w:p>
        </w:tc>
        <w:tc>
          <w:tcPr>
            <w:tcW w:w="131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71598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735E" w:rsidRPr="00A225F5" w14:paraId="1B38967F" w14:textId="77777777" w:rsidTr="004E6F2C">
        <w:trPr>
          <w:trHeight w:val="394"/>
        </w:trPr>
        <w:tc>
          <w:tcPr>
            <w:tcW w:w="20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D3474D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Inaction</w:t>
            </w:r>
          </w:p>
        </w:tc>
        <w:tc>
          <w:tcPr>
            <w:tcW w:w="6530" w:type="dxa"/>
            <w:tcBorders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3115E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adequate action taken </w:t>
            </w:r>
          </w:p>
        </w:tc>
        <w:tc>
          <w:tcPr>
            <w:tcW w:w="131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E060E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555B4F28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2AF885FA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16(6.8)</w:t>
            </w:r>
          </w:p>
        </w:tc>
      </w:tr>
      <w:tr w:rsidR="007E735E" w:rsidRPr="00A225F5" w14:paraId="289DEEB1" w14:textId="77777777" w:rsidTr="004E6F2C">
        <w:trPr>
          <w:trHeight w:val="246"/>
        </w:trPr>
        <w:tc>
          <w:tcPr>
            <w:tcW w:w="2000" w:type="dxa"/>
            <w:vMerge/>
            <w:tcBorders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F25556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30" w:type="dxa"/>
            <w:tcBorders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09DDB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 action taken by organisation to improve practices </w:t>
            </w:r>
          </w:p>
        </w:tc>
        <w:tc>
          <w:tcPr>
            <w:tcW w:w="131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4BDB0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735E" w:rsidRPr="00A225F5" w14:paraId="51BE47D5" w14:textId="77777777" w:rsidTr="004E6F2C">
        <w:trPr>
          <w:trHeight w:val="356"/>
        </w:trPr>
        <w:tc>
          <w:tcPr>
            <w:tcW w:w="2000" w:type="dxa"/>
            <w:vMerge/>
            <w:tcBorders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DAC967" w14:textId="77777777" w:rsidR="007E735E" w:rsidRPr="00A225F5" w:rsidRDefault="007E735E" w:rsidP="004E6F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30" w:type="dxa"/>
            <w:tcBorders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D4ABC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Insufficient serious incident review</w:t>
            </w:r>
          </w:p>
        </w:tc>
        <w:tc>
          <w:tcPr>
            <w:tcW w:w="131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8F1BA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735E" w:rsidRPr="00A225F5" w14:paraId="5DF0308E" w14:textId="77777777" w:rsidTr="004E6F2C">
        <w:trPr>
          <w:trHeight w:val="172"/>
        </w:trPr>
        <w:tc>
          <w:tcPr>
            <w:tcW w:w="20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D6995D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Discharge</w:t>
            </w:r>
          </w:p>
        </w:tc>
        <w:tc>
          <w:tcPr>
            <w:tcW w:w="6530" w:type="dxa"/>
            <w:tcBorders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6363D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Discharged too early</w:t>
            </w:r>
          </w:p>
        </w:tc>
        <w:tc>
          <w:tcPr>
            <w:tcW w:w="131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B9781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4290056E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2A2D3770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23B47B70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14(5.9)</w:t>
            </w:r>
          </w:p>
        </w:tc>
      </w:tr>
      <w:tr w:rsidR="007E735E" w:rsidRPr="00A225F5" w14:paraId="3A42048E" w14:textId="77777777" w:rsidTr="004E6F2C">
        <w:trPr>
          <w:trHeight w:val="166"/>
        </w:trPr>
        <w:tc>
          <w:tcPr>
            <w:tcW w:w="2000" w:type="dxa"/>
            <w:vMerge/>
            <w:tcBorders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3B29E" w14:textId="77777777" w:rsidR="007E735E" w:rsidRPr="00A225F5" w:rsidRDefault="007E735E" w:rsidP="004E6F2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30" w:type="dxa"/>
            <w:tcBorders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83AFA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Inappropriate leave given</w:t>
            </w:r>
          </w:p>
        </w:tc>
        <w:tc>
          <w:tcPr>
            <w:tcW w:w="131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B7205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735E" w:rsidRPr="00A225F5" w14:paraId="183BFB49" w14:textId="77777777" w:rsidTr="004E6F2C">
        <w:trPr>
          <w:trHeight w:val="167"/>
        </w:trPr>
        <w:tc>
          <w:tcPr>
            <w:tcW w:w="2000" w:type="dxa"/>
            <w:vMerge/>
            <w:tcBorders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59428" w14:textId="77777777" w:rsidR="007E735E" w:rsidRPr="00A225F5" w:rsidRDefault="007E735E" w:rsidP="004E6F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30" w:type="dxa"/>
            <w:tcBorders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16A77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No follow-up or lost to follow-up</w:t>
            </w:r>
          </w:p>
        </w:tc>
        <w:tc>
          <w:tcPr>
            <w:tcW w:w="131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E5051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735E" w:rsidRPr="00A225F5" w14:paraId="066796A9" w14:textId="77777777" w:rsidTr="004E6F2C">
        <w:trPr>
          <w:trHeight w:val="248"/>
        </w:trPr>
        <w:tc>
          <w:tcPr>
            <w:tcW w:w="2000" w:type="dxa"/>
            <w:vMerge/>
            <w:tcBorders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3DA6A" w14:textId="77777777" w:rsidR="007E735E" w:rsidRPr="00A225F5" w:rsidRDefault="007E735E" w:rsidP="004E6F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30" w:type="dxa"/>
            <w:tcBorders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EE582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Insufficient advice given to patient at discharge</w:t>
            </w:r>
          </w:p>
        </w:tc>
        <w:tc>
          <w:tcPr>
            <w:tcW w:w="131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76D44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735E" w:rsidRPr="00A225F5" w14:paraId="588D0CB6" w14:textId="77777777" w:rsidTr="004E6F2C">
        <w:trPr>
          <w:trHeight w:val="301"/>
        </w:trPr>
        <w:tc>
          <w:tcPr>
            <w:tcW w:w="2000" w:type="dxa"/>
            <w:vMerge/>
            <w:tcBorders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B7369" w14:textId="77777777" w:rsidR="007E735E" w:rsidRPr="00A225F5" w:rsidRDefault="007E735E" w:rsidP="004E6F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30" w:type="dxa"/>
            <w:tcBorders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76ED2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Onus on patient for contacting services</w:t>
            </w:r>
          </w:p>
        </w:tc>
        <w:tc>
          <w:tcPr>
            <w:tcW w:w="131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32271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735E" w:rsidRPr="00A225F5" w14:paraId="7E6D62A9" w14:textId="77777777" w:rsidTr="004E6F2C">
        <w:trPr>
          <w:trHeight w:val="103"/>
        </w:trPr>
        <w:tc>
          <w:tcPr>
            <w:tcW w:w="20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2D7CC8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Record keeping</w:t>
            </w:r>
          </w:p>
        </w:tc>
        <w:tc>
          <w:tcPr>
            <w:tcW w:w="6530" w:type="dxa"/>
            <w:tcBorders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8D642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No records kept</w:t>
            </w:r>
          </w:p>
        </w:tc>
        <w:tc>
          <w:tcPr>
            <w:tcW w:w="131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04E08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391E819E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625F55D9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14(5.9)</w:t>
            </w:r>
          </w:p>
        </w:tc>
      </w:tr>
      <w:tr w:rsidR="007E735E" w:rsidRPr="00A225F5" w14:paraId="3D52C955" w14:textId="77777777" w:rsidTr="004E6F2C">
        <w:trPr>
          <w:trHeight w:val="29"/>
        </w:trPr>
        <w:tc>
          <w:tcPr>
            <w:tcW w:w="2000" w:type="dxa"/>
            <w:vMerge/>
            <w:tcBorders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6EDEC3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30" w:type="dxa"/>
            <w:tcBorders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4B1EF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Inaccessible records</w:t>
            </w:r>
          </w:p>
        </w:tc>
        <w:tc>
          <w:tcPr>
            <w:tcW w:w="131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B0886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735E" w:rsidRPr="00A225F5" w14:paraId="01D0E357" w14:textId="77777777" w:rsidTr="004E6F2C">
        <w:trPr>
          <w:trHeight w:val="83"/>
        </w:trPr>
        <w:tc>
          <w:tcPr>
            <w:tcW w:w="2000" w:type="dxa"/>
            <w:vMerge/>
            <w:tcBorders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0294C0" w14:textId="77777777" w:rsidR="007E735E" w:rsidRPr="00A225F5" w:rsidRDefault="007E735E" w:rsidP="004E6F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30" w:type="dxa"/>
            <w:tcBorders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15F8A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Out-of-date records</w:t>
            </w:r>
          </w:p>
        </w:tc>
        <w:tc>
          <w:tcPr>
            <w:tcW w:w="131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B3084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735E" w:rsidRPr="00A225F5" w14:paraId="56F561F2" w14:textId="77777777" w:rsidTr="004E6F2C">
        <w:trPr>
          <w:trHeight w:val="164"/>
        </w:trPr>
        <w:tc>
          <w:tcPr>
            <w:tcW w:w="2000" w:type="dxa"/>
            <w:vMerge/>
            <w:tcBorders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AE3A9A" w14:textId="77777777" w:rsidR="007E735E" w:rsidRPr="00A225F5" w:rsidRDefault="007E735E" w:rsidP="004E6F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30" w:type="dxa"/>
            <w:tcBorders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AF00D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No care plan or care plan out-of-date</w:t>
            </w:r>
          </w:p>
        </w:tc>
        <w:tc>
          <w:tcPr>
            <w:tcW w:w="131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805DA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735E" w:rsidRPr="00A225F5" w14:paraId="444CC576" w14:textId="77777777" w:rsidTr="004E6F2C">
        <w:trPr>
          <w:trHeight w:val="606"/>
        </w:trPr>
        <w:tc>
          <w:tcPr>
            <w:tcW w:w="2000" w:type="dxa"/>
            <w:tcBorders>
              <w:bottom w:val="single" w:sz="8" w:space="0" w:color="000000"/>
              <w:right w:val="single" w:sz="8" w:space="0" w:color="FFFFFF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BB7462" w14:textId="77777777" w:rsidR="007E735E" w:rsidRPr="00A225F5" w:rsidRDefault="007E735E" w:rsidP="004E6F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D0CECE" w:themeFill="background2" w:themeFillShade="E6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D0CECE" w:themeFill="background2" w:themeFillShade="E6"/>
              </w:rPr>
              <w:t>Patient histories &amp; collection of</w:t>
            </w: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nformation</w:t>
            </w:r>
          </w:p>
        </w:tc>
        <w:tc>
          <w:tcPr>
            <w:tcW w:w="6530" w:type="dxa"/>
            <w:tcBorders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C838F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Health professionals failed to obtain sufficient information when assessing or engaging with patients</w:t>
            </w:r>
          </w:p>
        </w:tc>
        <w:tc>
          <w:tcPr>
            <w:tcW w:w="13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FC205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0FC2EEB8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13(5.5)</w:t>
            </w:r>
          </w:p>
        </w:tc>
      </w:tr>
      <w:tr w:rsidR="007E735E" w:rsidRPr="00A225F5" w14:paraId="06D19F1A" w14:textId="77777777" w:rsidTr="004E6F2C">
        <w:trPr>
          <w:trHeight w:val="164"/>
        </w:trPr>
        <w:tc>
          <w:tcPr>
            <w:tcW w:w="2000" w:type="dxa"/>
            <w:vMerge w:val="restart"/>
            <w:tcBorders>
              <w:right w:val="single" w:sz="8" w:space="0" w:color="FFFFFF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4017AF" w14:textId="77777777" w:rsidR="007E735E" w:rsidRPr="00A225F5" w:rsidRDefault="007E735E" w:rsidP="004E6F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D0CECE" w:themeFill="background2" w:themeFillShade="E6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Prescription Reviews and monitoring</w:t>
            </w:r>
          </w:p>
        </w:tc>
        <w:tc>
          <w:tcPr>
            <w:tcW w:w="6530" w:type="dxa"/>
            <w:tcBorders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969EB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Patients taking controlled drugs and drugs of dependence not monitored or reviewed</w:t>
            </w:r>
          </w:p>
        </w:tc>
        <w:tc>
          <w:tcPr>
            <w:tcW w:w="1319" w:type="dxa"/>
            <w:vMerge w:val="restar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131F1" w14:textId="77777777" w:rsidR="007E735E" w:rsidRPr="00A225F5" w:rsidRDefault="007E735E" w:rsidP="004E6F2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4EA5AEA9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452A6781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12(5.1)</w:t>
            </w:r>
          </w:p>
        </w:tc>
      </w:tr>
      <w:tr w:rsidR="007E735E" w:rsidRPr="00A225F5" w14:paraId="5406C938" w14:textId="77777777" w:rsidTr="004E6F2C">
        <w:trPr>
          <w:trHeight w:val="164"/>
        </w:trPr>
        <w:tc>
          <w:tcPr>
            <w:tcW w:w="2000" w:type="dxa"/>
            <w:vMerge/>
            <w:tcBorders>
              <w:right w:val="single" w:sz="8" w:space="0" w:color="FFFFFF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D156C1" w14:textId="77777777" w:rsidR="007E735E" w:rsidRPr="00A225F5" w:rsidRDefault="007E735E" w:rsidP="004E6F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30" w:type="dxa"/>
            <w:tcBorders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9E755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Computer systems did not alert to dangerous prescribing</w:t>
            </w:r>
          </w:p>
        </w:tc>
        <w:tc>
          <w:tcPr>
            <w:tcW w:w="1319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C6AB7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735E" w:rsidRPr="00A225F5" w14:paraId="2740F013" w14:textId="77777777" w:rsidTr="004E6F2C">
        <w:trPr>
          <w:trHeight w:val="164"/>
        </w:trPr>
        <w:tc>
          <w:tcPr>
            <w:tcW w:w="2000" w:type="dxa"/>
            <w:vMerge/>
            <w:tcBorders>
              <w:bottom w:val="single" w:sz="8" w:space="0" w:color="000000"/>
              <w:right w:val="single" w:sz="8" w:space="0" w:color="FFFFFF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6241E9" w14:textId="77777777" w:rsidR="007E735E" w:rsidRPr="00A225F5" w:rsidRDefault="007E735E" w:rsidP="004E6F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30" w:type="dxa"/>
            <w:tcBorders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755F3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inadequate checks in systems for the prevention of unsafe prescriptions</w:t>
            </w:r>
          </w:p>
        </w:tc>
        <w:tc>
          <w:tcPr>
            <w:tcW w:w="131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8F7A2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735E" w:rsidRPr="00A225F5" w14:paraId="076BA692" w14:textId="77777777" w:rsidTr="004E6F2C">
        <w:trPr>
          <w:trHeight w:val="166"/>
        </w:trPr>
        <w:tc>
          <w:tcPr>
            <w:tcW w:w="2000" w:type="dxa"/>
            <w:vMerge w:val="restart"/>
            <w:tcBorders>
              <w:left w:val="single" w:sz="8" w:space="0" w:color="000000"/>
              <w:right w:val="single" w:sz="8" w:space="0" w:color="FFFFFF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46C3CD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Staff training</w:t>
            </w:r>
          </w:p>
        </w:tc>
        <w:tc>
          <w:tcPr>
            <w:tcW w:w="6530" w:type="dxa"/>
            <w:tcBorders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23A1C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Lack of staff training</w:t>
            </w:r>
          </w:p>
        </w:tc>
        <w:tc>
          <w:tcPr>
            <w:tcW w:w="1319" w:type="dxa"/>
            <w:vMerge w:val="restar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C0536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3630C112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12(5.1)</w:t>
            </w:r>
          </w:p>
        </w:tc>
      </w:tr>
      <w:tr w:rsidR="007E735E" w:rsidRPr="00A225F5" w14:paraId="3AC9E973" w14:textId="77777777" w:rsidTr="004E6F2C">
        <w:trPr>
          <w:trHeight w:val="20"/>
        </w:trPr>
        <w:tc>
          <w:tcPr>
            <w:tcW w:w="200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1F4B9" w14:textId="77777777" w:rsidR="007E735E" w:rsidRPr="00A225F5" w:rsidRDefault="007E735E" w:rsidP="004E6F2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30" w:type="dxa"/>
            <w:tcBorders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63433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ew training required </w:t>
            </w:r>
          </w:p>
        </w:tc>
        <w:tc>
          <w:tcPr>
            <w:tcW w:w="131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D5DF2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735E" w:rsidRPr="00A225F5" w14:paraId="04950427" w14:textId="77777777" w:rsidTr="004E6F2C">
        <w:trPr>
          <w:trHeight w:val="35"/>
        </w:trPr>
        <w:tc>
          <w:tcPr>
            <w:tcW w:w="20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0DC720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Referral process</w:t>
            </w:r>
          </w:p>
        </w:tc>
        <w:tc>
          <w:tcPr>
            <w:tcW w:w="6530" w:type="dxa"/>
            <w:tcBorders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D1B78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Not referring</w:t>
            </w:r>
          </w:p>
        </w:tc>
        <w:tc>
          <w:tcPr>
            <w:tcW w:w="131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33CCBE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1A42827F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11(4.6)</w:t>
            </w:r>
          </w:p>
        </w:tc>
      </w:tr>
      <w:tr w:rsidR="007E735E" w:rsidRPr="00A225F5" w14:paraId="0CC63476" w14:textId="77777777" w:rsidTr="004E6F2C">
        <w:trPr>
          <w:trHeight w:val="89"/>
        </w:trPr>
        <w:tc>
          <w:tcPr>
            <w:tcW w:w="2000" w:type="dxa"/>
            <w:vMerge/>
            <w:tcBorders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CD009E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30" w:type="dxa"/>
            <w:tcBorders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D8CEF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Not understanding the referral process</w:t>
            </w:r>
          </w:p>
        </w:tc>
        <w:tc>
          <w:tcPr>
            <w:tcW w:w="131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47702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735E" w:rsidRPr="00A225F5" w14:paraId="5BF0D8F1" w14:textId="77777777" w:rsidTr="004E6F2C">
        <w:trPr>
          <w:trHeight w:val="29"/>
        </w:trPr>
        <w:tc>
          <w:tcPr>
            <w:tcW w:w="2000" w:type="dxa"/>
            <w:vMerge/>
            <w:tcBorders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D75734" w14:textId="77777777" w:rsidR="007E735E" w:rsidRPr="00A225F5" w:rsidRDefault="007E735E" w:rsidP="004E6F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30" w:type="dxa"/>
            <w:tcBorders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9328B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Issues in transfer process</w:t>
            </w:r>
          </w:p>
        </w:tc>
        <w:tc>
          <w:tcPr>
            <w:tcW w:w="131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4D15F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735E" w:rsidRPr="00A225F5" w14:paraId="09151654" w14:textId="77777777" w:rsidTr="004E6F2C">
        <w:trPr>
          <w:trHeight w:val="29"/>
        </w:trPr>
        <w:tc>
          <w:tcPr>
            <w:tcW w:w="2000" w:type="dxa"/>
            <w:vMerge w:val="restart"/>
            <w:tcBorders>
              <w:right w:val="single" w:sz="8" w:space="0" w:color="FFFFFF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BF6E91" w14:textId="77777777" w:rsidR="007E735E" w:rsidRPr="00A225F5" w:rsidRDefault="007E735E" w:rsidP="004E6F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D0CECE" w:themeFill="background2" w:themeFillShade="E6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Access to services</w:t>
            </w:r>
          </w:p>
        </w:tc>
        <w:tc>
          <w:tcPr>
            <w:tcW w:w="6530" w:type="dxa"/>
            <w:tcBorders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1826C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ack of access to specialist services </w:t>
            </w:r>
          </w:p>
        </w:tc>
        <w:tc>
          <w:tcPr>
            <w:tcW w:w="1319" w:type="dxa"/>
            <w:vMerge w:val="restart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F54998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9(3.8)</w:t>
            </w:r>
          </w:p>
        </w:tc>
      </w:tr>
      <w:tr w:rsidR="007E735E" w:rsidRPr="00A225F5" w14:paraId="4E57BE74" w14:textId="77777777" w:rsidTr="004E6F2C">
        <w:trPr>
          <w:trHeight w:val="29"/>
        </w:trPr>
        <w:tc>
          <w:tcPr>
            <w:tcW w:w="2000" w:type="dxa"/>
            <w:vMerge/>
            <w:tcBorders>
              <w:right w:val="single" w:sz="8" w:space="0" w:color="FFFFFF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63A48" w14:textId="77777777" w:rsidR="007E735E" w:rsidRPr="00A225F5" w:rsidRDefault="007E735E" w:rsidP="004E6F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30" w:type="dxa"/>
            <w:tcBorders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6A49C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Service not provided in area</w:t>
            </w:r>
          </w:p>
        </w:tc>
        <w:tc>
          <w:tcPr>
            <w:tcW w:w="1319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5E74F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735E" w:rsidRPr="00A225F5" w14:paraId="0C76DA52" w14:textId="77777777" w:rsidTr="004E6F2C">
        <w:trPr>
          <w:trHeight w:val="29"/>
        </w:trPr>
        <w:tc>
          <w:tcPr>
            <w:tcW w:w="2000" w:type="dxa"/>
            <w:vMerge/>
            <w:tcBorders>
              <w:right w:val="single" w:sz="8" w:space="0" w:color="FFFFFF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2528B" w14:textId="77777777" w:rsidR="007E735E" w:rsidRPr="00A225F5" w:rsidRDefault="007E735E" w:rsidP="004E6F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30" w:type="dxa"/>
            <w:tcBorders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54F47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Lack of continuity of care</w:t>
            </w:r>
          </w:p>
        </w:tc>
        <w:tc>
          <w:tcPr>
            <w:tcW w:w="1319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F13C8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735E" w:rsidRPr="00A225F5" w14:paraId="3FA8E36E" w14:textId="77777777" w:rsidTr="004E6F2C">
        <w:trPr>
          <w:trHeight w:val="29"/>
        </w:trPr>
        <w:tc>
          <w:tcPr>
            <w:tcW w:w="2000" w:type="dxa"/>
            <w:vMerge/>
            <w:tcBorders>
              <w:bottom w:val="single" w:sz="8" w:space="0" w:color="000000"/>
              <w:right w:val="single" w:sz="8" w:space="0" w:color="FFFFFF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221C7" w14:textId="77777777" w:rsidR="007E735E" w:rsidRPr="00A225F5" w:rsidRDefault="007E735E" w:rsidP="004E6F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30" w:type="dxa"/>
            <w:tcBorders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6ACA7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Substance misuse services not able to provide mental health support or vice versa</w:t>
            </w:r>
          </w:p>
        </w:tc>
        <w:tc>
          <w:tcPr>
            <w:tcW w:w="131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A68F3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735E" w:rsidRPr="00A225F5" w14:paraId="3B3E4A95" w14:textId="77777777" w:rsidTr="004E6F2C">
        <w:trPr>
          <w:trHeight w:val="75"/>
        </w:trPr>
        <w:tc>
          <w:tcPr>
            <w:tcW w:w="20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29D2CB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Interagency teamwork</w:t>
            </w:r>
          </w:p>
        </w:tc>
        <w:tc>
          <w:tcPr>
            <w:tcW w:w="6530" w:type="dxa"/>
            <w:tcBorders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89BCC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Lack of team meetings</w:t>
            </w:r>
          </w:p>
        </w:tc>
        <w:tc>
          <w:tcPr>
            <w:tcW w:w="131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CDCA16" w14:textId="77777777" w:rsidR="007E735E" w:rsidRPr="00A225F5" w:rsidRDefault="007E735E" w:rsidP="004E6F2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70CE73D3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8(3.4)</w:t>
            </w:r>
          </w:p>
        </w:tc>
      </w:tr>
      <w:tr w:rsidR="007E735E" w:rsidRPr="00A225F5" w14:paraId="60BAA961" w14:textId="77777777" w:rsidTr="004E6F2C">
        <w:trPr>
          <w:trHeight w:val="312"/>
        </w:trPr>
        <w:tc>
          <w:tcPr>
            <w:tcW w:w="2000" w:type="dxa"/>
            <w:vMerge/>
            <w:tcBorders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C00361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30" w:type="dxa"/>
            <w:tcBorders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E847E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ack of joint working at </w:t>
            </w:r>
            <w:r w:rsidRPr="00A225F5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Assessment, Care in Custody/Detention and Teamwork</w:t>
            </w:r>
            <w:r w:rsidRPr="00A225F5">
              <w:rPr>
                <w:rFonts w:ascii="Times New Roman" w:eastAsia="Times New Roman" w:hAnsi="Times New Roman" w:cs="Times New Roman"/>
                <w:color w:val="3D4459"/>
                <w:sz w:val="22"/>
                <w:szCs w:val="22"/>
              </w:rPr>
              <w:t xml:space="preserve"> </w:t>
            </w: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reviews</w:t>
            </w:r>
          </w:p>
        </w:tc>
        <w:tc>
          <w:tcPr>
            <w:tcW w:w="131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3DB0F6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735E" w:rsidRPr="00A225F5" w14:paraId="6B5B4968" w14:textId="77777777" w:rsidTr="004E6F2C">
        <w:trPr>
          <w:trHeight w:val="87"/>
        </w:trPr>
        <w:tc>
          <w:tcPr>
            <w:tcW w:w="2000" w:type="dxa"/>
            <w:vMerge/>
            <w:tcBorders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00CA2C" w14:textId="77777777" w:rsidR="007E735E" w:rsidRPr="00A225F5" w:rsidRDefault="007E735E" w:rsidP="004E6F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30" w:type="dxa"/>
            <w:tcBorders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8F551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mergency services not collaborating </w:t>
            </w:r>
          </w:p>
        </w:tc>
        <w:tc>
          <w:tcPr>
            <w:tcW w:w="131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C7FDAB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735E" w:rsidRPr="00A225F5" w14:paraId="29EC6BDB" w14:textId="77777777" w:rsidTr="004E6F2C">
        <w:trPr>
          <w:trHeight w:val="19"/>
        </w:trPr>
        <w:tc>
          <w:tcPr>
            <w:tcW w:w="20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1C1524" w14:textId="74F7BB73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Second opinion</w:t>
            </w:r>
            <w:r w:rsidR="007638B8"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eeking</w:t>
            </w:r>
          </w:p>
        </w:tc>
        <w:tc>
          <w:tcPr>
            <w:tcW w:w="6530" w:type="dxa"/>
            <w:tcBorders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3D161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Patients not encouraged to seek second opinions</w:t>
            </w:r>
          </w:p>
        </w:tc>
        <w:tc>
          <w:tcPr>
            <w:tcW w:w="131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646523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0E889C9A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6(2.5)</w:t>
            </w:r>
          </w:p>
        </w:tc>
      </w:tr>
      <w:tr w:rsidR="007E735E" w:rsidRPr="00A225F5" w14:paraId="22DA059A" w14:textId="77777777" w:rsidTr="004E6F2C">
        <w:trPr>
          <w:trHeight w:val="19"/>
        </w:trPr>
        <w:tc>
          <w:tcPr>
            <w:tcW w:w="2000" w:type="dxa"/>
            <w:vMerge/>
            <w:tcBorders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F274F7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30" w:type="dxa"/>
            <w:tcBorders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E21B8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Staff not requesting another opinion</w:t>
            </w:r>
          </w:p>
        </w:tc>
        <w:tc>
          <w:tcPr>
            <w:tcW w:w="131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E0383B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735E" w:rsidRPr="00A225F5" w14:paraId="78072464" w14:textId="77777777" w:rsidTr="004E6F2C">
        <w:trPr>
          <w:trHeight w:val="19"/>
        </w:trPr>
        <w:tc>
          <w:tcPr>
            <w:tcW w:w="20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15BA71" w14:textId="54C31871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Family</w:t>
            </w:r>
            <w:r w:rsidR="009F1B5F"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nvolvement</w:t>
            </w:r>
          </w:p>
        </w:tc>
        <w:tc>
          <w:tcPr>
            <w:tcW w:w="6530" w:type="dxa"/>
            <w:tcBorders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E3E31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Family unsure of how to raise concerns</w:t>
            </w:r>
          </w:p>
        </w:tc>
        <w:tc>
          <w:tcPr>
            <w:tcW w:w="131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C4C009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6507D1C3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5(2.1)</w:t>
            </w:r>
          </w:p>
        </w:tc>
      </w:tr>
      <w:tr w:rsidR="007E735E" w:rsidRPr="00A225F5" w14:paraId="3B8648B6" w14:textId="77777777" w:rsidTr="004E6F2C">
        <w:trPr>
          <w:trHeight w:val="253"/>
        </w:trPr>
        <w:tc>
          <w:tcPr>
            <w:tcW w:w="2000" w:type="dxa"/>
            <w:vMerge/>
            <w:tcBorders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C0883" w14:textId="77777777" w:rsidR="007E735E" w:rsidRPr="00A225F5" w:rsidRDefault="007E735E" w:rsidP="004E6F2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30" w:type="dxa"/>
            <w:tcBorders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F70EA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Family felt not listened to when raising concerns</w:t>
            </w:r>
          </w:p>
        </w:tc>
        <w:tc>
          <w:tcPr>
            <w:tcW w:w="131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8BAD5A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735E" w:rsidRPr="00A225F5" w14:paraId="76BBE886" w14:textId="77777777" w:rsidTr="004E6F2C">
        <w:trPr>
          <w:trHeight w:val="53"/>
        </w:trPr>
        <w:tc>
          <w:tcPr>
            <w:tcW w:w="20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A040FD" w14:textId="377CE5C1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Delays</w:t>
            </w:r>
            <w:r w:rsidR="009F1B5F"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n physical help</w:t>
            </w:r>
          </w:p>
        </w:tc>
        <w:tc>
          <w:tcPr>
            <w:tcW w:w="6530" w:type="dxa"/>
            <w:tcBorders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9FFB5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Delay in requesting ambulance attendance </w:t>
            </w:r>
          </w:p>
        </w:tc>
        <w:tc>
          <w:tcPr>
            <w:tcW w:w="131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037568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5(2.1)</w:t>
            </w:r>
          </w:p>
        </w:tc>
      </w:tr>
      <w:tr w:rsidR="007E735E" w:rsidRPr="00A225F5" w14:paraId="09A5B197" w14:textId="77777777" w:rsidTr="004E6F2C">
        <w:trPr>
          <w:trHeight w:val="333"/>
        </w:trPr>
        <w:tc>
          <w:tcPr>
            <w:tcW w:w="2000" w:type="dxa"/>
            <w:vMerge/>
            <w:tcBorders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D46367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30" w:type="dxa"/>
            <w:tcBorders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630AB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Delay in commencing cardio-pulmonary resuscitation </w:t>
            </w:r>
          </w:p>
        </w:tc>
        <w:tc>
          <w:tcPr>
            <w:tcW w:w="131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B6108C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735E" w:rsidRPr="00A225F5" w14:paraId="51C47D4D" w14:textId="77777777" w:rsidTr="004E6F2C">
        <w:trPr>
          <w:trHeight w:val="335"/>
        </w:trPr>
        <w:tc>
          <w:tcPr>
            <w:tcW w:w="2000" w:type="dxa"/>
            <w:vMerge/>
            <w:tcBorders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9AA275" w14:textId="77777777" w:rsidR="007E735E" w:rsidRPr="00A225F5" w:rsidRDefault="007E735E" w:rsidP="004E6F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30" w:type="dxa"/>
            <w:tcBorders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7299D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Delay in transferring test results in hospitals</w:t>
            </w:r>
          </w:p>
        </w:tc>
        <w:tc>
          <w:tcPr>
            <w:tcW w:w="131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E42DF9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735E" w:rsidRPr="00A225F5" w14:paraId="38AED3BD" w14:textId="77777777" w:rsidTr="004E6F2C">
        <w:trPr>
          <w:trHeight w:val="477"/>
        </w:trPr>
        <w:tc>
          <w:tcPr>
            <w:tcW w:w="20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07D6A0" w14:textId="2FE9B051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Ambulance service</w:t>
            </w:r>
            <w:r w:rsidR="009F1B5F"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all handling</w:t>
            </w:r>
          </w:p>
        </w:tc>
        <w:tc>
          <w:tcPr>
            <w:tcW w:w="6530" w:type="dxa"/>
            <w:tcBorders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1A84C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Inappropriate categorisation to category 3 in emergency services call handling</w:t>
            </w:r>
          </w:p>
        </w:tc>
        <w:tc>
          <w:tcPr>
            <w:tcW w:w="131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621BF0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0FD6A619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4(1.7)</w:t>
            </w:r>
          </w:p>
        </w:tc>
      </w:tr>
      <w:tr w:rsidR="007E735E" w:rsidRPr="00A225F5" w14:paraId="18B06AE9" w14:textId="77777777" w:rsidTr="004E6F2C">
        <w:trPr>
          <w:trHeight w:val="59"/>
        </w:trPr>
        <w:tc>
          <w:tcPr>
            <w:tcW w:w="2000" w:type="dxa"/>
            <w:vMerge/>
            <w:tcBorders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DDE84" w14:textId="77777777" w:rsidR="007E735E" w:rsidRPr="00A225F5" w:rsidRDefault="007E735E" w:rsidP="004E6F2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530" w:type="dxa"/>
            <w:tcBorders>
              <w:right w:val="single" w:sz="8" w:space="0" w:color="FFFFFF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E342A" w14:textId="77777777" w:rsidR="007E735E" w:rsidRPr="00A225F5" w:rsidRDefault="007E735E" w:rsidP="004E6F2C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225F5">
              <w:rPr>
                <w:rFonts w:ascii="Times New Roman" w:eastAsia="Times New Roman" w:hAnsi="Times New Roman" w:cs="Times New Roman"/>
                <w:sz w:val="22"/>
                <w:szCs w:val="22"/>
              </w:rPr>
              <w:t>Lack of follow-up welfare calls</w:t>
            </w:r>
          </w:p>
        </w:tc>
        <w:tc>
          <w:tcPr>
            <w:tcW w:w="131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33EA4D" w14:textId="77777777" w:rsidR="007E735E" w:rsidRPr="00A225F5" w:rsidRDefault="007E735E" w:rsidP="004E6F2C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6A9DC3DB" w14:textId="77777777" w:rsidR="002F0A57" w:rsidRPr="00A225F5" w:rsidRDefault="002F0A57">
      <w:pPr>
        <w:rPr>
          <w:rFonts w:ascii="Times New Roman" w:hAnsi="Times New Roman" w:cs="Times New Roman"/>
          <w:sz w:val="22"/>
          <w:szCs w:val="22"/>
        </w:rPr>
      </w:pPr>
    </w:p>
    <w:p w14:paraId="6FD8BE7B" w14:textId="77777777" w:rsidR="002F0A57" w:rsidRPr="00A225F5" w:rsidRDefault="002F0A57">
      <w:pPr>
        <w:rPr>
          <w:rFonts w:ascii="Times New Roman" w:hAnsi="Times New Roman" w:cs="Times New Roman"/>
          <w:sz w:val="22"/>
          <w:szCs w:val="22"/>
        </w:rPr>
      </w:pPr>
    </w:p>
    <w:p w14:paraId="34925A8B" w14:textId="77777777" w:rsidR="002F0A57" w:rsidRPr="00A225F5" w:rsidRDefault="002F0A57">
      <w:pPr>
        <w:rPr>
          <w:rFonts w:ascii="Times New Roman" w:hAnsi="Times New Roman" w:cs="Times New Roman"/>
          <w:sz w:val="22"/>
          <w:szCs w:val="22"/>
        </w:rPr>
      </w:pPr>
    </w:p>
    <w:p w14:paraId="6FA9F33B" w14:textId="77777777" w:rsidR="002F0A57" w:rsidRPr="00A225F5" w:rsidRDefault="002F0A57">
      <w:pPr>
        <w:rPr>
          <w:rFonts w:ascii="Times New Roman" w:hAnsi="Times New Roman" w:cs="Times New Roman"/>
          <w:sz w:val="22"/>
          <w:szCs w:val="22"/>
        </w:rPr>
      </w:pPr>
    </w:p>
    <w:p w14:paraId="5E5060AE" w14:textId="77777777" w:rsidR="002F0A57" w:rsidRPr="00A225F5" w:rsidRDefault="002F0A57">
      <w:pPr>
        <w:rPr>
          <w:rFonts w:ascii="Times New Roman" w:hAnsi="Times New Roman" w:cs="Times New Roman"/>
          <w:sz w:val="22"/>
          <w:szCs w:val="22"/>
        </w:rPr>
      </w:pPr>
    </w:p>
    <w:p w14:paraId="27B072C2" w14:textId="77777777" w:rsidR="002B666D" w:rsidRPr="00A225F5" w:rsidRDefault="002B666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607529B" w14:textId="77777777" w:rsidR="007E735E" w:rsidRPr="00A225F5" w:rsidRDefault="007E735E" w:rsidP="002B666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E590410" w14:textId="77777777" w:rsidR="007E735E" w:rsidRPr="00A225F5" w:rsidRDefault="007E735E" w:rsidP="002B666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8DF6D7E" w14:textId="77777777" w:rsidR="007E735E" w:rsidRPr="00A225F5" w:rsidRDefault="007E735E" w:rsidP="002B666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93BDDBE" w14:textId="48B69605" w:rsidR="007E735E" w:rsidRPr="00A225F5" w:rsidRDefault="007E735E" w:rsidP="002B666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FA6090C" w14:textId="3FB5D2EC" w:rsidR="007E735E" w:rsidRPr="00A225F5" w:rsidRDefault="007E735E" w:rsidP="002B666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D697F1A" w14:textId="133DDA58" w:rsidR="007E735E" w:rsidRPr="00A225F5" w:rsidRDefault="007E735E" w:rsidP="002B666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6EE29E6" w14:textId="39CA44C8" w:rsidR="007E735E" w:rsidRPr="00A225F5" w:rsidRDefault="007E735E" w:rsidP="002B666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FBD7989" w14:textId="42EC3E2F" w:rsidR="007E735E" w:rsidRPr="00A225F5" w:rsidRDefault="007E735E" w:rsidP="002B666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C1A5A80" w14:textId="1A0EE101" w:rsidR="007E735E" w:rsidRPr="00A225F5" w:rsidRDefault="007E735E" w:rsidP="002B666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7DAAA9F" w14:textId="2AD065A3" w:rsidR="007E735E" w:rsidRPr="00A225F5" w:rsidRDefault="007E735E" w:rsidP="002B666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7D7E9D2" w14:textId="5131DB54" w:rsidR="007E735E" w:rsidRPr="00A225F5" w:rsidRDefault="007E735E" w:rsidP="002B666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0B80EA5" w14:textId="30167D59" w:rsidR="007E735E" w:rsidRPr="00A225F5" w:rsidRDefault="007E735E" w:rsidP="002B666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249718B" w14:textId="77777777" w:rsidR="00091BB8" w:rsidRPr="00A225F5" w:rsidRDefault="00091BB8" w:rsidP="00091BB8">
      <w:pPr>
        <w:spacing w:line="360" w:lineRule="auto"/>
        <w:contextualSpacing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3E892C40" w14:textId="77777777" w:rsidR="00091BB8" w:rsidRPr="00A225F5" w:rsidRDefault="00091BB8" w:rsidP="00091BB8">
      <w:pPr>
        <w:spacing w:line="360" w:lineRule="auto"/>
        <w:contextualSpacing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7C6BC329" w14:textId="77777777" w:rsidR="00091BB8" w:rsidRPr="00A225F5" w:rsidRDefault="00091BB8" w:rsidP="00091BB8">
      <w:pPr>
        <w:spacing w:line="360" w:lineRule="auto"/>
        <w:contextualSpacing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023BFDAF" w14:textId="77777777" w:rsidR="00091BB8" w:rsidRPr="00A225F5" w:rsidRDefault="00091BB8" w:rsidP="00091BB8">
      <w:pPr>
        <w:spacing w:line="360" w:lineRule="auto"/>
        <w:contextualSpacing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0A21867B" w14:textId="77777777" w:rsidR="00091BB8" w:rsidRPr="00A225F5" w:rsidRDefault="00091BB8" w:rsidP="00091BB8">
      <w:pPr>
        <w:spacing w:line="360" w:lineRule="auto"/>
        <w:contextualSpacing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45E4A194" w14:textId="77777777" w:rsidR="00091BB8" w:rsidRPr="00A225F5" w:rsidRDefault="00091BB8" w:rsidP="00091BB8">
      <w:pPr>
        <w:spacing w:line="360" w:lineRule="auto"/>
        <w:contextualSpacing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75CDEE64" w14:textId="77777777" w:rsidR="00091BB8" w:rsidRPr="00A225F5" w:rsidRDefault="00091BB8" w:rsidP="00091BB8">
      <w:pPr>
        <w:spacing w:line="360" w:lineRule="auto"/>
        <w:contextualSpacing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318D4605" w14:textId="77777777" w:rsidR="00091BB8" w:rsidRPr="00A225F5" w:rsidRDefault="00091BB8" w:rsidP="00091BB8">
      <w:pPr>
        <w:spacing w:line="360" w:lineRule="auto"/>
        <w:contextualSpacing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631301F1" w14:textId="77777777" w:rsidR="00091BB8" w:rsidRPr="00A225F5" w:rsidRDefault="00091BB8" w:rsidP="00091BB8">
      <w:pPr>
        <w:spacing w:line="360" w:lineRule="auto"/>
        <w:contextualSpacing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54576E0C" w14:textId="77777777" w:rsidR="00091BB8" w:rsidRPr="00A225F5" w:rsidRDefault="00091BB8" w:rsidP="00091BB8">
      <w:pPr>
        <w:spacing w:line="360" w:lineRule="auto"/>
        <w:contextualSpacing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09642820" w14:textId="77777777" w:rsidR="00091BB8" w:rsidRPr="00A225F5" w:rsidRDefault="00091BB8" w:rsidP="00091BB8">
      <w:pPr>
        <w:spacing w:line="360" w:lineRule="auto"/>
        <w:contextualSpacing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3448ACE9" w14:textId="77777777" w:rsidR="00091BB8" w:rsidRPr="00A225F5" w:rsidRDefault="00091BB8" w:rsidP="00091BB8">
      <w:pPr>
        <w:spacing w:line="360" w:lineRule="auto"/>
        <w:contextualSpacing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0837410E" w14:textId="77777777" w:rsidR="00091BB8" w:rsidRPr="00A225F5" w:rsidRDefault="00091BB8" w:rsidP="00091BB8">
      <w:pPr>
        <w:spacing w:line="360" w:lineRule="auto"/>
        <w:contextualSpacing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17414566" w14:textId="77777777" w:rsidR="00091BB8" w:rsidRPr="00A225F5" w:rsidRDefault="00091BB8" w:rsidP="00091BB8">
      <w:pPr>
        <w:spacing w:line="360" w:lineRule="auto"/>
        <w:contextualSpacing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0B39D12F" w14:textId="77777777" w:rsidR="00091BB8" w:rsidRPr="00A225F5" w:rsidRDefault="00091BB8" w:rsidP="00091BB8">
      <w:pPr>
        <w:spacing w:line="360" w:lineRule="auto"/>
        <w:contextualSpacing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4C28E96E" w14:textId="77777777" w:rsidR="00091BB8" w:rsidRPr="00A225F5" w:rsidRDefault="00091BB8" w:rsidP="00091BB8">
      <w:pPr>
        <w:spacing w:line="360" w:lineRule="auto"/>
        <w:contextualSpacing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29AEB874" w14:textId="77777777" w:rsidR="00091BB8" w:rsidRPr="00A225F5" w:rsidRDefault="00091BB8" w:rsidP="00091BB8">
      <w:pPr>
        <w:spacing w:line="360" w:lineRule="auto"/>
        <w:contextualSpacing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3E397167" w14:textId="77777777" w:rsidR="00091BB8" w:rsidRPr="00A225F5" w:rsidRDefault="00091BB8" w:rsidP="00091BB8">
      <w:pPr>
        <w:spacing w:line="360" w:lineRule="auto"/>
        <w:contextualSpacing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40DB5560" w14:textId="77777777" w:rsidR="00091BB8" w:rsidRPr="00A225F5" w:rsidRDefault="00091BB8" w:rsidP="00091BB8">
      <w:pPr>
        <w:spacing w:line="360" w:lineRule="auto"/>
        <w:contextualSpacing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3A88EA56" w14:textId="77777777" w:rsidR="00091BB8" w:rsidRPr="00A225F5" w:rsidRDefault="00091BB8" w:rsidP="00091BB8">
      <w:pPr>
        <w:spacing w:line="360" w:lineRule="auto"/>
        <w:contextualSpacing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672F097C" w14:textId="77777777" w:rsidR="00091BB8" w:rsidRDefault="00091BB8" w:rsidP="00091BB8">
      <w:pPr>
        <w:spacing w:line="360" w:lineRule="auto"/>
        <w:contextualSpacing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69590369" w14:textId="77777777" w:rsidR="00FB3362" w:rsidRPr="00A225F5" w:rsidRDefault="00FB3362" w:rsidP="00091BB8">
      <w:pPr>
        <w:spacing w:line="360" w:lineRule="auto"/>
        <w:contextualSpacing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1A63195F" w14:textId="77777777" w:rsidR="00091BB8" w:rsidRPr="00A225F5" w:rsidRDefault="00091BB8" w:rsidP="00091BB8">
      <w:pPr>
        <w:spacing w:line="360" w:lineRule="auto"/>
        <w:contextualSpacing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184EC197" w14:textId="79B1093E" w:rsidR="00091BB8" w:rsidRPr="00A225F5" w:rsidRDefault="00091BB8" w:rsidP="00091BB8">
      <w:pPr>
        <w:spacing w:line="360" w:lineRule="auto"/>
        <w:contextualSpacing/>
        <w:rPr>
          <w:rFonts w:ascii="Times New Roman" w:eastAsia="Times New Roman" w:hAnsi="Times New Roman" w:cs="Times New Roman"/>
          <w:sz w:val="22"/>
          <w:szCs w:val="22"/>
        </w:rPr>
      </w:pPr>
      <w:r w:rsidRPr="00A225F5">
        <w:rPr>
          <w:rFonts w:ascii="Times New Roman" w:eastAsia="Times New Roman" w:hAnsi="Times New Roman" w:cs="Times New Roman"/>
          <w:b/>
          <w:bCs/>
          <w:sz w:val="22"/>
          <w:szCs w:val="22"/>
        </w:rPr>
        <w:t>Table S5.</w:t>
      </w:r>
      <w:r w:rsidRPr="00A225F5">
        <w:rPr>
          <w:rFonts w:ascii="Times New Roman" w:eastAsia="Times New Roman" w:hAnsi="Times New Roman" w:cs="Times New Roman"/>
          <w:sz w:val="22"/>
          <w:szCs w:val="22"/>
        </w:rPr>
        <w:t xml:space="preserve"> Recipients sent coroners’ Prevention of Future Death reports (PFDs) involving medicine-related suicides in England and Wales published between July 2013 and December 2019. Responses were classified as early (delivered before 56 days), on-time (delivered on the 56th day), late (submitted after 56 days), or overdue (when no response was present on the Judiciary website).</w:t>
      </w:r>
    </w:p>
    <w:tbl>
      <w:tblPr>
        <w:tblpPr w:leftFromText="180" w:rightFromText="180" w:vertAnchor="text" w:horzAnchor="margin" w:tblpY="-418"/>
        <w:tblW w:w="1063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6"/>
        <w:gridCol w:w="958"/>
        <w:gridCol w:w="1094"/>
        <w:gridCol w:w="1051"/>
        <w:gridCol w:w="660"/>
        <w:gridCol w:w="795"/>
        <w:gridCol w:w="704"/>
        <w:gridCol w:w="1157"/>
        <w:gridCol w:w="1007"/>
      </w:tblGrid>
      <w:tr w:rsidR="00091BB8" w:rsidRPr="00A225F5" w14:paraId="7F120F72" w14:textId="77777777" w:rsidTr="00091BB8">
        <w:trPr>
          <w:gridAfter w:val="5"/>
          <w:wAfter w:w="4323" w:type="dxa"/>
          <w:trHeight w:val="293"/>
        </w:trPr>
        <w:tc>
          <w:tcPr>
            <w:tcW w:w="320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EAAAA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6F1929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Addressee</w:t>
            </w:r>
          </w:p>
        </w:tc>
        <w:tc>
          <w:tcPr>
            <w:tcW w:w="958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EAAAA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24F0BD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o. of reports received</w:t>
            </w:r>
          </w:p>
        </w:tc>
        <w:tc>
          <w:tcPr>
            <w:tcW w:w="1094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EAAAA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34815D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o. of responses</w:t>
            </w:r>
          </w:p>
        </w:tc>
        <w:tc>
          <w:tcPr>
            <w:tcW w:w="1051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EAAAA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53AC9F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esponse rate (%)</w:t>
            </w:r>
          </w:p>
        </w:tc>
      </w:tr>
      <w:tr w:rsidR="00091BB8" w:rsidRPr="00A225F5" w14:paraId="6C404307" w14:textId="77777777" w:rsidTr="00091BB8">
        <w:trPr>
          <w:trHeight w:val="685"/>
        </w:trPr>
        <w:tc>
          <w:tcPr>
            <w:tcW w:w="3206" w:type="dxa"/>
            <w:vMerge/>
            <w:tcBorders>
              <w:top w:val="single" w:sz="6" w:space="0" w:color="000000"/>
              <w:left w:val="single" w:sz="6" w:space="0" w:color="000000"/>
              <w:bottom w:val="single" w:sz="4" w:space="0" w:color="000000" w:themeColor="text1"/>
              <w:right w:val="single" w:sz="6" w:space="0" w:color="000000"/>
            </w:tcBorders>
            <w:shd w:val="clear" w:color="auto" w:fill="AEAAAA" w:themeFill="background2" w:themeFillShade="BF"/>
            <w:vAlign w:val="center"/>
          </w:tcPr>
          <w:p w14:paraId="72E797C0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58" w:type="dxa"/>
            <w:vMerge/>
            <w:tcBorders>
              <w:top w:val="single" w:sz="6" w:space="0" w:color="000000"/>
              <w:left w:val="single" w:sz="6" w:space="0" w:color="CCCCCC"/>
              <w:bottom w:val="single" w:sz="4" w:space="0" w:color="000000" w:themeColor="text1"/>
              <w:right w:val="single" w:sz="6" w:space="0" w:color="000000"/>
            </w:tcBorders>
            <w:shd w:val="clear" w:color="auto" w:fill="AEAAAA" w:themeFill="background2" w:themeFillShade="BF"/>
            <w:vAlign w:val="center"/>
          </w:tcPr>
          <w:p w14:paraId="39B58D06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4" w:type="dxa"/>
            <w:vMerge/>
            <w:tcBorders>
              <w:top w:val="single" w:sz="6" w:space="0" w:color="000000"/>
              <w:left w:val="single" w:sz="6" w:space="0" w:color="CCCCCC"/>
              <w:bottom w:val="single" w:sz="4" w:space="0" w:color="000000" w:themeColor="text1"/>
              <w:right w:val="single" w:sz="6" w:space="0" w:color="000000"/>
            </w:tcBorders>
            <w:shd w:val="clear" w:color="auto" w:fill="AEAAAA" w:themeFill="background2" w:themeFillShade="BF"/>
            <w:vAlign w:val="center"/>
          </w:tcPr>
          <w:p w14:paraId="04EFE4CB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51" w:type="dxa"/>
            <w:vMerge/>
            <w:tcBorders>
              <w:top w:val="single" w:sz="6" w:space="0" w:color="000000"/>
              <w:left w:val="single" w:sz="6" w:space="0" w:color="CCCCCC"/>
              <w:bottom w:val="single" w:sz="4" w:space="0" w:color="000000" w:themeColor="text1"/>
              <w:right w:val="single" w:sz="6" w:space="0" w:color="000000"/>
            </w:tcBorders>
            <w:shd w:val="clear" w:color="auto" w:fill="AEAAAA" w:themeFill="background2" w:themeFillShade="BF"/>
            <w:vAlign w:val="center"/>
          </w:tcPr>
          <w:p w14:paraId="0228E969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6" w:space="0" w:color="CCCCCC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EAAAA" w:themeFill="background2" w:themeFillShade="B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8F1451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 Early</w:t>
            </w:r>
          </w:p>
        </w:tc>
        <w:tc>
          <w:tcPr>
            <w:tcW w:w="7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EAAAA" w:themeFill="background2" w:themeFillShade="BF"/>
          </w:tcPr>
          <w:p w14:paraId="6A0B69F3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On time</w:t>
            </w:r>
          </w:p>
        </w:tc>
        <w:tc>
          <w:tcPr>
            <w:tcW w:w="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EAAAA" w:themeFill="background2" w:themeFillShade="BF"/>
          </w:tcPr>
          <w:p w14:paraId="52EC903A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Late</w:t>
            </w:r>
          </w:p>
        </w:tc>
        <w:tc>
          <w:tcPr>
            <w:tcW w:w="11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EAAAA" w:themeFill="background2" w:themeFillShade="BF"/>
          </w:tcPr>
          <w:p w14:paraId="5865F210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Overdue</w:t>
            </w:r>
          </w:p>
        </w:tc>
        <w:tc>
          <w:tcPr>
            <w:tcW w:w="10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EAAAA" w:themeFill="background2" w:themeFillShade="BF"/>
          </w:tcPr>
          <w:p w14:paraId="5A04265A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Unclear</w:t>
            </w:r>
          </w:p>
        </w:tc>
      </w:tr>
      <w:tr w:rsidR="00091BB8" w:rsidRPr="00A225F5" w14:paraId="771C2666" w14:textId="77777777" w:rsidTr="00091BB8">
        <w:trPr>
          <w:cantSplit/>
          <w:trHeight w:val="57"/>
        </w:trPr>
        <w:tc>
          <w:tcPr>
            <w:tcW w:w="32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5858CD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HS Body</w:t>
            </w:r>
          </w:p>
        </w:tc>
        <w:tc>
          <w:tcPr>
            <w:tcW w:w="95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53BB03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09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3A5CBF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86</w:t>
            </w:r>
          </w:p>
        </w:tc>
        <w:tc>
          <w:tcPr>
            <w:tcW w:w="105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04F28F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62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DA5CB9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6</w:t>
            </w:r>
          </w:p>
        </w:tc>
        <w:tc>
          <w:tcPr>
            <w:tcW w:w="79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23F9F4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38C9D3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A388BA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8</w:t>
            </w:r>
          </w:p>
        </w:tc>
        <w:tc>
          <w:tcPr>
            <w:tcW w:w="100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C1490C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091BB8" w:rsidRPr="00A225F5" w14:paraId="735DF6F4" w14:textId="77777777" w:rsidTr="00091BB8">
        <w:trPr>
          <w:cantSplit/>
          <w:trHeight w:val="48"/>
        </w:trPr>
        <w:tc>
          <w:tcPr>
            <w:tcW w:w="3206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FA1D7B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Gs</w:t>
            </w:r>
          </w:p>
        </w:tc>
        <w:tc>
          <w:tcPr>
            <w:tcW w:w="958" w:type="dxa"/>
            <w:tcBorders>
              <w:top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49A610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94" w:type="dxa"/>
            <w:tcBorders>
              <w:top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749E5C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51" w:type="dxa"/>
            <w:tcBorders>
              <w:top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EC1480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660" w:type="dxa"/>
            <w:tcBorders>
              <w:top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DB4D9E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95" w:type="dxa"/>
            <w:tcBorders>
              <w:top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3D5515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F5C052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E004BF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07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22EFFF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091BB8" w:rsidRPr="00A225F5" w14:paraId="703EC9CD" w14:textId="77777777" w:rsidTr="00091BB8">
        <w:trPr>
          <w:cantSplit/>
          <w:trHeight w:val="179"/>
        </w:trPr>
        <w:tc>
          <w:tcPr>
            <w:tcW w:w="3206" w:type="dxa"/>
            <w:tcBorders>
              <w:left w:val="single" w:sz="4" w:space="0" w:color="000000" w:themeColor="text1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D7EF5D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HS addiction services</w:t>
            </w:r>
          </w:p>
        </w:tc>
        <w:tc>
          <w:tcPr>
            <w:tcW w:w="95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06C562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CF3184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1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AB8AE4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FC2312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5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DA4600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BC4D62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F18B36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07" w:type="dxa"/>
            <w:tcBorders>
              <w:right w:val="single" w:sz="4" w:space="0" w:color="000000" w:themeColor="text1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764B97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91BB8" w:rsidRPr="00A225F5" w14:paraId="74CE10F6" w14:textId="77777777" w:rsidTr="00091BB8">
        <w:trPr>
          <w:cantSplit/>
          <w:trHeight w:val="230"/>
        </w:trPr>
        <w:tc>
          <w:tcPr>
            <w:tcW w:w="3206" w:type="dxa"/>
            <w:tcBorders>
              <w:lef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D0B788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HS England</w:t>
            </w:r>
          </w:p>
        </w:tc>
        <w:tc>
          <w:tcPr>
            <w:tcW w:w="95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1DB232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4A278B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DBD13E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6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F717E2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9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5C0334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F3D462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277C10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07" w:type="dxa"/>
            <w:tcBorders>
              <w:right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CF17BB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91BB8" w:rsidRPr="00A225F5" w14:paraId="4DCD1448" w14:textId="77777777" w:rsidTr="00091BB8">
        <w:trPr>
          <w:cantSplit/>
          <w:trHeight w:val="221"/>
        </w:trPr>
        <w:tc>
          <w:tcPr>
            <w:tcW w:w="3206" w:type="dxa"/>
            <w:tcBorders>
              <w:left w:val="single" w:sz="4" w:space="0" w:color="000000" w:themeColor="text1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6DA624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HS England south-west</w:t>
            </w:r>
          </w:p>
        </w:tc>
        <w:tc>
          <w:tcPr>
            <w:tcW w:w="95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8B6EA6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20994A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1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A5948F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410246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5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01067A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62685E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4A7CCB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07" w:type="dxa"/>
            <w:tcBorders>
              <w:right w:val="single" w:sz="4" w:space="0" w:color="000000" w:themeColor="text1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A25CBF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91BB8" w:rsidRPr="00A225F5" w14:paraId="218581F6" w14:textId="77777777" w:rsidTr="00091BB8">
        <w:trPr>
          <w:cantSplit/>
          <w:trHeight w:val="58"/>
        </w:trPr>
        <w:tc>
          <w:tcPr>
            <w:tcW w:w="3206" w:type="dxa"/>
            <w:tcBorders>
              <w:lef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8FE29A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HS Trusts and University Health Boards</w:t>
            </w:r>
          </w:p>
        </w:tc>
        <w:tc>
          <w:tcPr>
            <w:tcW w:w="95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F4FC9E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8C2EF7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0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F26CFC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6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4BBC51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9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842ED1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04D506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6D43DD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007" w:type="dxa"/>
            <w:tcBorders>
              <w:right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D1325B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091BB8" w:rsidRPr="00A225F5" w14:paraId="6B362364" w14:textId="77777777" w:rsidTr="00091BB8">
        <w:trPr>
          <w:cantSplit/>
          <w:trHeight w:val="55"/>
        </w:trPr>
        <w:tc>
          <w:tcPr>
            <w:tcW w:w="3206" w:type="dxa"/>
            <w:tcBorders>
              <w:left w:val="single" w:sz="4" w:space="0" w:color="000000" w:themeColor="text1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D776FD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bulances</w:t>
            </w:r>
          </w:p>
        </w:tc>
        <w:tc>
          <w:tcPr>
            <w:tcW w:w="95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FC795C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9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C8BA20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1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9959A1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66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1066ED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795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499273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842577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9DF80F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007" w:type="dxa"/>
            <w:tcBorders>
              <w:right w:val="single" w:sz="4" w:space="0" w:color="000000" w:themeColor="text1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422946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91BB8" w:rsidRPr="00A225F5" w14:paraId="7DDE8C7D" w14:textId="77777777" w:rsidTr="00091BB8">
        <w:trPr>
          <w:cantSplit/>
          <w:trHeight w:val="55"/>
        </w:trPr>
        <w:tc>
          <w:tcPr>
            <w:tcW w:w="3206" w:type="dxa"/>
            <w:tcBorders>
              <w:lef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F89FAD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spitals</w:t>
            </w:r>
          </w:p>
        </w:tc>
        <w:tc>
          <w:tcPr>
            <w:tcW w:w="95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127C7F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3F0D5E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F0CB4E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6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B4486E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9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4B564F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3B174D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F9AF87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007" w:type="dxa"/>
            <w:tcBorders>
              <w:right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CF9D9D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91BB8" w:rsidRPr="00A225F5" w14:paraId="20815990" w14:textId="77777777" w:rsidTr="00091BB8">
        <w:trPr>
          <w:cantSplit/>
          <w:trHeight w:val="55"/>
        </w:trPr>
        <w:tc>
          <w:tcPr>
            <w:tcW w:w="3206" w:type="dxa"/>
            <w:tcBorders>
              <w:left w:val="single" w:sz="4" w:space="0" w:color="000000" w:themeColor="text1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C08C5F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P practices</w:t>
            </w:r>
          </w:p>
        </w:tc>
        <w:tc>
          <w:tcPr>
            <w:tcW w:w="95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D6072E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9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DE546A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51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594524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66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BE5FBA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795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6B40E8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A5D20E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7851C1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007" w:type="dxa"/>
            <w:tcBorders>
              <w:right w:val="single" w:sz="4" w:space="0" w:color="000000" w:themeColor="text1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E53DD2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91BB8" w:rsidRPr="00A225F5" w14:paraId="325E3B7E" w14:textId="77777777" w:rsidTr="00091BB8">
        <w:trPr>
          <w:cantSplit/>
          <w:trHeight w:val="55"/>
        </w:trPr>
        <w:tc>
          <w:tcPr>
            <w:tcW w:w="3206" w:type="dxa"/>
            <w:tcBorders>
              <w:lef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55AC9A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ntal Health Trusts</w:t>
            </w:r>
          </w:p>
        </w:tc>
        <w:tc>
          <w:tcPr>
            <w:tcW w:w="95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CB47C3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8D1067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BB3655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201878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9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579945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9FD88F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43E6C0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7" w:type="dxa"/>
            <w:tcBorders>
              <w:right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F836E2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91BB8" w:rsidRPr="00A225F5" w14:paraId="51329284" w14:textId="77777777" w:rsidTr="00091BB8">
        <w:trPr>
          <w:cantSplit/>
          <w:trHeight w:val="55"/>
        </w:trPr>
        <w:tc>
          <w:tcPr>
            <w:tcW w:w="3206" w:type="dxa"/>
            <w:tcBorders>
              <w:left w:val="single" w:sz="4" w:space="0" w:color="000000" w:themeColor="text1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1D1DDF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HS Pathways</w:t>
            </w:r>
          </w:p>
        </w:tc>
        <w:tc>
          <w:tcPr>
            <w:tcW w:w="95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0FF0B1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9199BC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1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C37632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6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9A3F26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5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754642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152752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924A5C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7" w:type="dxa"/>
            <w:tcBorders>
              <w:right w:val="single" w:sz="4" w:space="0" w:color="000000" w:themeColor="text1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3B6F89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91BB8" w:rsidRPr="00A225F5" w14:paraId="66D4E16E" w14:textId="77777777" w:rsidTr="00091BB8">
        <w:trPr>
          <w:cantSplit/>
          <w:trHeight w:val="79"/>
        </w:trPr>
        <w:tc>
          <w:tcPr>
            <w:tcW w:w="3206" w:type="dxa"/>
            <w:tcBorders>
              <w:top w:val="single" w:sz="4" w:space="0" w:color="000000" w:themeColor="text1"/>
              <w:left w:val="single" w:sz="6" w:space="0" w:color="000000"/>
              <w:bottom w:val="single" w:sz="4" w:space="0" w:color="000000" w:themeColor="text1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2BB131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overnment</w:t>
            </w:r>
          </w:p>
        </w:tc>
        <w:tc>
          <w:tcPr>
            <w:tcW w:w="95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39531B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9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361663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5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05BD2B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63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36CEFE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3</w:t>
            </w:r>
          </w:p>
        </w:tc>
        <w:tc>
          <w:tcPr>
            <w:tcW w:w="79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AFE534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F8CA58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774C44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8</w:t>
            </w:r>
          </w:p>
        </w:tc>
        <w:tc>
          <w:tcPr>
            <w:tcW w:w="100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B58C52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</w:tr>
      <w:tr w:rsidR="00091BB8" w:rsidRPr="00A225F5" w14:paraId="6168D965" w14:textId="77777777" w:rsidTr="00091BB8">
        <w:trPr>
          <w:cantSplit/>
          <w:trHeight w:val="71"/>
        </w:trPr>
        <w:tc>
          <w:tcPr>
            <w:tcW w:w="3206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D92948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cal Authorities</w:t>
            </w:r>
          </w:p>
        </w:tc>
        <w:tc>
          <w:tcPr>
            <w:tcW w:w="958" w:type="dxa"/>
            <w:tcBorders>
              <w:top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116D59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94" w:type="dxa"/>
            <w:tcBorders>
              <w:top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9CC008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1" w:type="dxa"/>
            <w:tcBorders>
              <w:top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7FBE6F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660" w:type="dxa"/>
            <w:tcBorders>
              <w:top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B985C3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95" w:type="dxa"/>
            <w:tcBorders>
              <w:top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4D50B9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1E9C99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6AA027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07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8EDAB2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91BB8" w:rsidRPr="00A225F5" w14:paraId="7C16A564" w14:textId="77777777" w:rsidTr="00091BB8">
        <w:trPr>
          <w:cantSplit/>
          <w:trHeight w:val="55"/>
        </w:trPr>
        <w:tc>
          <w:tcPr>
            <w:tcW w:w="3206" w:type="dxa"/>
            <w:tcBorders>
              <w:left w:val="single" w:sz="4" w:space="0" w:color="000000" w:themeColor="text1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68E5EA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HSC</w:t>
            </w:r>
          </w:p>
        </w:tc>
        <w:tc>
          <w:tcPr>
            <w:tcW w:w="95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48FCE6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9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1AFAEB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51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18CA69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66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19EB18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95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5CE677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02288A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DA10A6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07" w:type="dxa"/>
            <w:tcBorders>
              <w:right w:val="single" w:sz="4" w:space="0" w:color="000000" w:themeColor="text1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BD73F8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91BB8" w:rsidRPr="00A225F5" w14:paraId="1FB169DD" w14:textId="77777777" w:rsidTr="00091BB8">
        <w:trPr>
          <w:cantSplit/>
          <w:trHeight w:val="55"/>
        </w:trPr>
        <w:tc>
          <w:tcPr>
            <w:tcW w:w="3206" w:type="dxa"/>
            <w:tcBorders>
              <w:lef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D3E54B" w14:textId="7C35FBBA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ome </w:t>
            </w:r>
            <w:r w:rsidR="00C965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</w:t>
            </w: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fice</w:t>
            </w:r>
          </w:p>
        </w:tc>
        <w:tc>
          <w:tcPr>
            <w:tcW w:w="95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101A61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D0D48E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7712D8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1AB857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1ED392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A76C85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FAF40B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07" w:type="dxa"/>
            <w:tcBorders>
              <w:right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714001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91BB8" w:rsidRPr="00A225F5" w14:paraId="115A9FF1" w14:textId="77777777" w:rsidTr="00091BB8">
        <w:trPr>
          <w:cantSplit/>
          <w:trHeight w:val="55"/>
        </w:trPr>
        <w:tc>
          <w:tcPr>
            <w:tcW w:w="3206" w:type="dxa"/>
            <w:tcBorders>
              <w:left w:val="single" w:sz="4" w:space="0" w:color="000000" w:themeColor="text1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3714BB" w14:textId="307DEBB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ome </w:t>
            </w:r>
            <w:r w:rsidR="00C965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retary</w:t>
            </w:r>
          </w:p>
        </w:tc>
        <w:tc>
          <w:tcPr>
            <w:tcW w:w="95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2334C9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ACB765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1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047642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399EA9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5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88ADAF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7BE8D1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9F7663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07" w:type="dxa"/>
            <w:tcBorders>
              <w:right w:val="single" w:sz="4" w:space="0" w:color="000000" w:themeColor="text1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8D9359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91BB8" w:rsidRPr="00A225F5" w14:paraId="1F7A5E03" w14:textId="77777777" w:rsidTr="00091BB8">
        <w:trPr>
          <w:cantSplit/>
          <w:trHeight w:val="55"/>
        </w:trPr>
        <w:tc>
          <w:tcPr>
            <w:tcW w:w="3206" w:type="dxa"/>
            <w:tcBorders>
              <w:left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B69586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cretary of State for Health</w:t>
            </w:r>
          </w:p>
        </w:tc>
        <w:tc>
          <w:tcPr>
            <w:tcW w:w="95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931FA0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313730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1EDBCA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E2CCCA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9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D75D9D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2F302B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57BD2F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7" w:type="dxa"/>
            <w:tcBorders>
              <w:right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018C90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91BB8" w:rsidRPr="00A225F5" w14:paraId="567DDC76" w14:textId="77777777" w:rsidTr="00091BB8">
        <w:trPr>
          <w:cantSplit/>
          <w:trHeight w:val="254"/>
        </w:trPr>
        <w:tc>
          <w:tcPr>
            <w:tcW w:w="3206" w:type="dxa"/>
            <w:tcBorders>
              <w:left w:val="single" w:sz="4" w:space="0" w:color="000000" w:themeColor="text1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754992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elsh Minister for Health</w:t>
            </w:r>
          </w:p>
        </w:tc>
        <w:tc>
          <w:tcPr>
            <w:tcW w:w="95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942D86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A32C18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1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DF7A52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6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648152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95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C1DEFD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944C3B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3D2F61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7" w:type="dxa"/>
            <w:tcBorders>
              <w:right w:val="single" w:sz="4" w:space="0" w:color="000000" w:themeColor="text1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4F5BB4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</w:tr>
      <w:tr w:rsidR="00091BB8" w:rsidRPr="00A225F5" w14:paraId="04AE10B9" w14:textId="77777777" w:rsidTr="00091BB8">
        <w:trPr>
          <w:cantSplit/>
          <w:trHeight w:val="496"/>
        </w:trPr>
        <w:tc>
          <w:tcPr>
            <w:tcW w:w="3206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7F6D11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visory Council on the misuse of drugs</w:t>
            </w:r>
          </w:p>
        </w:tc>
        <w:tc>
          <w:tcPr>
            <w:tcW w:w="958" w:type="dxa"/>
            <w:tcBorders>
              <w:bottom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87E29D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4" w:type="dxa"/>
            <w:tcBorders>
              <w:bottom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0D9F24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1" w:type="dxa"/>
            <w:tcBorders>
              <w:bottom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9EF687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6479B3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5" w:type="dxa"/>
            <w:tcBorders>
              <w:bottom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9DAE01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293E5E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4A8C78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07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FB95C9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91BB8" w:rsidRPr="00A225F5" w14:paraId="4325923A" w14:textId="77777777" w:rsidTr="00091BB8">
        <w:trPr>
          <w:cantSplit/>
          <w:trHeight w:val="45"/>
        </w:trPr>
        <w:tc>
          <w:tcPr>
            <w:tcW w:w="3206" w:type="dxa"/>
            <w:tcBorders>
              <w:top w:val="single" w:sz="4" w:space="0" w:color="000000" w:themeColor="text1"/>
              <w:left w:val="single" w:sz="6" w:space="0" w:color="000000"/>
              <w:bottom w:val="single" w:sz="4" w:space="0" w:color="000000" w:themeColor="text1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C42E60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aw enforcement</w:t>
            </w:r>
          </w:p>
        </w:tc>
        <w:tc>
          <w:tcPr>
            <w:tcW w:w="95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33CFF3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9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BD6428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05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B84C4B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4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53932A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79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419BC2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0131B9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DD74A7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56</w:t>
            </w:r>
          </w:p>
        </w:tc>
        <w:tc>
          <w:tcPr>
            <w:tcW w:w="100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D0FA77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091BB8" w:rsidRPr="00A225F5" w14:paraId="1227EFA1" w14:textId="77777777" w:rsidTr="00091BB8">
        <w:trPr>
          <w:cantSplit/>
          <w:trHeight w:val="45"/>
        </w:trPr>
        <w:tc>
          <w:tcPr>
            <w:tcW w:w="3206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67A399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lice</w:t>
            </w:r>
          </w:p>
        </w:tc>
        <w:tc>
          <w:tcPr>
            <w:tcW w:w="958" w:type="dxa"/>
            <w:tcBorders>
              <w:top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FBE6F9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4" w:type="dxa"/>
            <w:tcBorders>
              <w:top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D88F63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51" w:type="dxa"/>
            <w:tcBorders>
              <w:top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0193E4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660" w:type="dxa"/>
            <w:tcBorders>
              <w:top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93843F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795" w:type="dxa"/>
            <w:tcBorders>
              <w:top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452660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DE0145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E3B073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007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F4F356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91BB8" w:rsidRPr="00A225F5" w14:paraId="52869CF4" w14:textId="77777777" w:rsidTr="00091BB8">
        <w:trPr>
          <w:cantSplit/>
          <w:trHeight w:val="55"/>
        </w:trPr>
        <w:tc>
          <w:tcPr>
            <w:tcW w:w="3206" w:type="dxa"/>
            <w:tcBorders>
              <w:left w:val="single" w:sz="4" w:space="0" w:color="000000" w:themeColor="text1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20AE9C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J</w:t>
            </w:r>
          </w:p>
        </w:tc>
        <w:tc>
          <w:tcPr>
            <w:tcW w:w="95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D75635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1330A8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1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3E6B30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66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A2AEDB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5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1AFE05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8FF4CA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AE9D4F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007" w:type="dxa"/>
            <w:tcBorders>
              <w:right w:val="single" w:sz="4" w:space="0" w:color="000000" w:themeColor="text1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D5B4D1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91BB8" w:rsidRPr="00A225F5" w14:paraId="693A2E0B" w14:textId="77777777" w:rsidTr="00091BB8">
        <w:trPr>
          <w:cantSplit/>
          <w:trHeight w:val="55"/>
        </w:trPr>
        <w:tc>
          <w:tcPr>
            <w:tcW w:w="3206" w:type="dxa"/>
            <w:tcBorders>
              <w:left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400D1E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</w:t>
            </w:r>
          </w:p>
        </w:tc>
        <w:tc>
          <w:tcPr>
            <w:tcW w:w="95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43EE85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224E1E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1B9AA7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08FCFE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9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DE6DB9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2416B2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875EE4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7" w:type="dxa"/>
            <w:tcBorders>
              <w:right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501B75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91BB8" w:rsidRPr="00A225F5" w14:paraId="7FE930BC" w14:textId="77777777" w:rsidTr="00091BB8">
        <w:trPr>
          <w:cantSplit/>
          <w:trHeight w:val="55"/>
        </w:trPr>
        <w:tc>
          <w:tcPr>
            <w:tcW w:w="3206" w:type="dxa"/>
            <w:tcBorders>
              <w:left w:val="single" w:sz="4" w:space="0" w:color="000000" w:themeColor="text1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055454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tie Care and Custody</w:t>
            </w:r>
          </w:p>
        </w:tc>
        <w:tc>
          <w:tcPr>
            <w:tcW w:w="95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810FC6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47297A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1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0EDB40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FE0D59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5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530D23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2BD094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EDA7F1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07" w:type="dxa"/>
            <w:tcBorders>
              <w:right w:val="single" w:sz="4" w:space="0" w:color="000000" w:themeColor="text1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508AC9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91BB8" w:rsidRPr="00A225F5" w14:paraId="3751DB73" w14:textId="77777777" w:rsidTr="00091BB8">
        <w:trPr>
          <w:cantSplit/>
          <w:trHeight w:val="55"/>
        </w:trPr>
        <w:tc>
          <w:tcPr>
            <w:tcW w:w="3206" w:type="dxa"/>
            <w:tcBorders>
              <w:left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FF95E8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isons</w:t>
            </w:r>
          </w:p>
        </w:tc>
        <w:tc>
          <w:tcPr>
            <w:tcW w:w="95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26B7A0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5F66DE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FA224C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029AAC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F482E3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4E2677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268191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07" w:type="dxa"/>
            <w:tcBorders>
              <w:right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456574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91BB8" w:rsidRPr="00A225F5" w14:paraId="66AEA641" w14:textId="77777777" w:rsidTr="00091BB8">
        <w:trPr>
          <w:cantSplit/>
          <w:trHeight w:val="55"/>
        </w:trPr>
        <w:tc>
          <w:tcPr>
            <w:tcW w:w="3206" w:type="dxa"/>
            <w:tcBorders>
              <w:left w:val="single" w:sz="4" w:space="0" w:color="000000" w:themeColor="text1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5C891E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rector of public prosecutions</w:t>
            </w:r>
          </w:p>
        </w:tc>
        <w:tc>
          <w:tcPr>
            <w:tcW w:w="95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052289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0AA50D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1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6AE845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5D8558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5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D1587C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3C6CE2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29D9CA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07" w:type="dxa"/>
            <w:tcBorders>
              <w:right w:val="single" w:sz="4" w:space="0" w:color="000000" w:themeColor="text1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95035B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91BB8" w:rsidRPr="00A225F5" w14:paraId="5D9BDE91" w14:textId="77777777" w:rsidTr="00091BB8">
        <w:trPr>
          <w:cantSplit/>
          <w:trHeight w:val="55"/>
        </w:trPr>
        <w:tc>
          <w:tcPr>
            <w:tcW w:w="3206" w:type="dxa"/>
            <w:tcBorders>
              <w:left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2CF08A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tional offender management service</w:t>
            </w:r>
          </w:p>
        </w:tc>
        <w:tc>
          <w:tcPr>
            <w:tcW w:w="95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14D1AC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BC90C6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0AB4E1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C9D103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643F8C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E6C76F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7DC49D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07" w:type="dxa"/>
            <w:tcBorders>
              <w:right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ECAC54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91BB8" w:rsidRPr="00A225F5" w14:paraId="791483E6" w14:textId="77777777" w:rsidTr="00091BB8">
        <w:trPr>
          <w:cantSplit/>
          <w:trHeight w:val="55"/>
        </w:trPr>
        <w:tc>
          <w:tcPr>
            <w:tcW w:w="3206" w:type="dxa"/>
            <w:tcBorders>
              <w:left w:val="single" w:sz="4" w:space="0" w:color="000000" w:themeColor="text1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B64887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M prison and probation service</w:t>
            </w:r>
          </w:p>
        </w:tc>
        <w:tc>
          <w:tcPr>
            <w:tcW w:w="95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093371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074C12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1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FE1618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6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A28277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5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73F0B6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E65C04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6506DC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7" w:type="dxa"/>
            <w:tcBorders>
              <w:right w:val="single" w:sz="4" w:space="0" w:color="000000" w:themeColor="text1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C4CDB5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91BB8" w:rsidRPr="00A225F5" w14:paraId="26007823" w14:textId="77777777" w:rsidTr="00091BB8">
        <w:trPr>
          <w:cantSplit/>
          <w:trHeight w:val="55"/>
        </w:trPr>
        <w:tc>
          <w:tcPr>
            <w:tcW w:w="3206" w:type="dxa"/>
            <w:tcBorders>
              <w:left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150505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tional police chiefs’ council</w:t>
            </w:r>
          </w:p>
        </w:tc>
        <w:tc>
          <w:tcPr>
            <w:tcW w:w="95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6E4B08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417747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89C4EB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545B50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3FF449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8B87C2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E40540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07" w:type="dxa"/>
            <w:tcBorders>
              <w:right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AA580B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91BB8" w:rsidRPr="00A225F5" w14:paraId="5BC819FC" w14:textId="77777777" w:rsidTr="00091BB8">
        <w:trPr>
          <w:cantSplit/>
          <w:trHeight w:val="55"/>
        </w:trPr>
        <w:tc>
          <w:tcPr>
            <w:tcW w:w="3206" w:type="dxa"/>
            <w:tcBorders>
              <w:left w:val="single" w:sz="4" w:space="0" w:color="000000" w:themeColor="text1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0D9DE5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4S</w:t>
            </w:r>
          </w:p>
        </w:tc>
        <w:tc>
          <w:tcPr>
            <w:tcW w:w="95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6F4976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6203AA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1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337BC1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6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1F83A4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5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09ECF6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D49707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B28C2E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7" w:type="dxa"/>
            <w:tcBorders>
              <w:right w:val="single" w:sz="4" w:space="0" w:color="000000" w:themeColor="text1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B8BA19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91BB8" w:rsidRPr="00A225F5" w14:paraId="0D6FD68F" w14:textId="77777777" w:rsidTr="00091BB8">
        <w:trPr>
          <w:cantSplit/>
          <w:trHeight w:val="45"/>
        </w:trPr>
        <w:tc>
          <w:tcPr>
            <w:tcW w:w="3206" w:type="dxa"/>
            <w:tcBorders>
              <w:top w:val="single" w:sz="4" w:space="0" w:color="000000" w:themeColor="text1"/>
              <w:left w:val="single" w:sz="6" w:space="0" w:color="000000"/>
              <w:bottom w:val="single" w:sz="4" w:space="0" w:color="000000" w:themeColor="text1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99CEA3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rofessional bodies</w:t>
            </w:r>
          </w:p>
        </w:tc>
        <w:tc>
          <w:tcPr>
            <w:tcW w:w="95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9900E1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9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C3A463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05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862C21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54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57B061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1</w:t>
            </w:r>
          </w:p>
        </w:tc>
        <w:tc>
          <w:tcPr>
            <w:tcW w:w="79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162A2A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5C7E8D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6FB347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6</w:t>
            </w:r>
          </w:p>
        </w:tc>
        <w:tc>
          <w:tcPr>
            <w:tcW w:w="100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3D6C47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5</w:t>
            </w:r>
          </w:p>
        </w:tc>
      </w:tr>
      <w:tr w:rsidR="00091BB8" w:rsidRPr="00A225F5" w14:paraId="56ADAB8F" w14:textId="77777777" w:rsidTr="00091BB8">
        <w:trPr>
          <w:cantSplit/>
          <w:trHeight w:val="45"/>
        </w:trPr>
        <w:tc>
          <w:tcPr>
            <w:tcW w:w="3206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86DB9B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QC</w:t>
            </w:r>
          </w:p>
        </w:tc>
        <w:tc>
          <w:tcPr>
            <w:tcW w:w="958" w:type="dxa"/>
            <w:tcBorders>
              <w:top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A390DD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4" w:type="dxa"/>
            <w:tcBorders>
              <w:top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F95A07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FFC663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60" w:type="dxa"/>
            <w:tcBorders>
              <w:top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6AA9F1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5" w:type="dxa"/>
            <w:tcBorders>
              <w:top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06648E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4C8BE7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A0017A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7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654FA7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</w:tr>
      <w:tr w:rsidR="00091BB8" w:rsidRPr="00A225F5" w14:paraId="5E0CA37F" w14:textId="77777777" w:rsidTr="00091BB8">
        <w:trPr>
          <w:cantSplit/>
          <w:trHeight w:val="55"/>
        </w:trPr>
        <w:tc>
          <w:tcPr>
            <w:tcW w:w="3206" w:type="dxa"/>
            <w:tcBorders>
              <w:left w:val="single" w:sz="4" w:space="0" w:color="000000" w:themeColor="text1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9B6A62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E</w:t>
            </w:r>
          </w:p>
        </w:tc>
        <w:tc>
          <w:tcPr>
            <w:tcW w:w="95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4D1ED8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A53E39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1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511747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6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F6E153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95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2F0199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5D1942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9EC82C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7" w:type="dxa"/>
            <w:tcBorders>
              <w:right w:val="single" w:sz="4" w:space="0" w:color="000000" w:themeColor="text1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723FF6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91BB8" w:rsidRPr="00A225F5" w14:paraId="747682F7" w14:textId="77777777" w:rsidTr="00091BB8">
        <w:trPr>
          <w:cantSplit/>
          <w:trHeight w:val="55"/>
        </w:trPr>
        <w:tc>
          <w:tcPr>
            <w:tcW w:w="3206" w:type="dxa"/>
            <w:tcBorders>
              <w:left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E924F7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RA</w:t>
            </w:r>
          </w:p>
        </w:tc>
        <w:tc>
          <w:tcPr>
            <w:tcW w:w="95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3BEBCC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D1E9AC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FE2901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77C3B6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9BE75F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080193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314AFA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07" w:type="dxa"/>
            <w:tcBorders>
              <w:right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164C35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91BB8" w:rsidRPr="00A225F5" w14:paraId="66DDAA3A" w14:textId="77777777" w:rsidTr="00091BB8">
        <w:trPr>
          <w:cantSplit/>
          <w:trHeight w:val="131"/>
        </w:trPr>
        <w:tc>
          <w:tcPr>
            <w:tcW w:w="3206" w:type="dxa"/>
            <w:tcBorders>
              <w:left w:val="single" w:sz="4" w:space="0" w:color="000000" w:themeColor="text1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8B2549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MC</w:t>
            </w:r>
          </w:p>
        </w:tc>
        <w:tc>
          <w:tcPr>
            <w:tcW w:w="95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221631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BA4A3F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1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BEF5CF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66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E8AC0B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95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1CD68E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5FD4C3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7244AF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007" w:type="dxa"/>
            <w:tcBorders>
              <w:right w:val="single" w:sz="4" w:space="0" w:color="000000" w:themeColor="text1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C1D38D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91BB8" w:rsidRPr="00A225F5" w14:paraId="48BCD911" w14:textId="77777777" w:rsidTr="00091BB8">
        <w:trPr>
          <w:cantSplit/>
          <w:trHeight w:val="77"/>
        </w:trPr>
        <w:tc>
          <w:tcPr>
            <w:tcW w:w="3206" w:type="dxa"/>
            <w:tcBorders>
              <w:left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D86363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PC</w:t>
            </w:r>
          </w:p>
        </w:tc>
        <w:tc>
          <w:tcPr>
            <w:tcW w:w="95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69B184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CC0C04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F5C0FB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F93A9E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4AACA5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CE0956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490873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07" w:type="dxa"/>
            <w:tcBorders>
              <w:right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D6064F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91BB8" w:rsidRPr="00A225F5" w14:paraId="13A32DFE" w14:textId="77777777" w:rsidTr="00091BB8">
        <w:trPr>
          <w:cantSplit/>
          <w:trHeight w:val="293"/>
        </w:trPr>
        <w:tc>
          <w:tcPr>
            <w:tcW w:w="3206" w:type="dxa"/>
            <w:tcBorders>
              <w:left w:val="single" w:sz="4" w:space="0" w:color="000000" w:themeColor="text1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E04F40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CGP</w:t>
            </w:r>
          </w:p>
        </w:tc>
        <w:tc>
          <w:tcPr>
            <w:tcW w:w="95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4CF735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B4857E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1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72196D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6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463E98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95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DC1873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A2B558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13A1F9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7" w:type="dxa"/>
            <w:tcBorders>
              <w:right w:val="single" w:sz="4" w:space="0" w:color="000000" w:themeColor="text1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399F5A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91BB8" w:rsidRPr="00A225F5" w14:paraId="3313D3DB" w14:textId="77777777" w:rsidTr="00091BB8">
        <w:trPr>
          <w:cantSplit/>
          <w:trHeight w:val="97"/>
        </w:trPr>
        <w:tc>
          <w:tcPr>
            <w:tcW w:w="3206" w:type="dxa"/>
            <w:tcBorders>
              <w:left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282B22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xbase</w:t>
            </w:r>
            <w:proofErr w:type="spellEnd"/>
          </w:p>
        </w:tc>
        <w:tc>
          <w:tcPr>
            <w:tcW w:w="95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0BAA96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9C4AC9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EDB219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D641F3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ACCB16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F7F398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48D792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7" w:type="dxa"/>
            <w:tcBorders>
              <w:right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82F592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</w:tr>
      <w:tr w:rsidR="00091BB8" w:rsidRPr="00A225F5" w14:paraId="616EC90D" w14:textId="77777777" w:rsidTr="00091BB8">
        <w:trPr>
          <w:cantSplit/>
          <w:trHeight w:val="172"/>
        </w:trPr>
        <w:tc>
          <w:tcPr>
            <w:tcW w:w="3206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B34F07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iversity bodies</w:t>
            </w:r>
          </w:p>
        </w:tc>
        <w:tc>
          <w:tcPr>
            <w:tcW w:w="958" w:type="dxa"/>
            <w:tcBorders>
              <w:bottom w:val="single" w:sz="4" w:space="0" w:color="000000" w:themeColor="text1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EB8A8B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4" w:type="dxa"/>
            <w:tcBorders>
              <w:bottom w:val="single" w:sz="4" w:space="0" w:color="000000" w:themeColor="text1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2EEFE1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000000" w:themeColor="text1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B56E79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660" w:type="dxa"/>
            <w:tcBorders>
              <w:bottom w:val="single" w:sz="4" w:space="0" w:color="000000" w:themeColor="text1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5BC25D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5" w:type="dxa"/>
            <w:tcBorders>
              <w:bottom w:val="single" w:sz="4" w:space="0" w:color="000000" w:themeColor="text1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3C62A4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A12D54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54E42E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007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C28B82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91BB8" w:rsidRPr="00A225F5" w14:paraId="2B1FA6C1" w14:textId="77777777" w:rsidTr="00091BB8">
        <w:trPr>
          <w:cantSplit/>
          <w:trHeight w:val="249"/>
        </w:trPr>
        <w:tc>
          <w:tcPr>
            <w:tcW w:w="3206" w:type="dxa"/>
            <w:tcBorders>
              <w:top w:val="single" w:sz="4" w:space="0" w:color="000000" w:themeColor="text1"/>
              <w:left w:val="single" w:sz="6" w:space="0" w:color="000000"/>
              <w:bottom w:val="single" w:sz="4" w:space="0" w:color="000000" w:themeColor="text1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23D4DB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95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A9CD4B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9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359A48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6C5C14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152D47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79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76D79B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3A34D8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0A0CA7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80</w:t>
            </w:r>
          </w:p>
        </w:tc>
        <w:tc>
          <w:tcPr>
            <w:tcW w:w="100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940F66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091BB8" w:rsidRPr="00A225F5" w14:paraId="644FC745" w14:textId="77777777" w:rsidTr="00091BB8">
        <w:trPr>
          <w:cantSplit/>
          <w:trHeight w:val="323"/>
        </w:trPr>
        <w:tc>
          <w:tcPr>
            <w:tcW w:w="3206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4D06C3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using support/associations</w:t>
            </w:r>
          </w:p>
        </w:tc>
        <w:tc>
          <w:tcPr>
            <w:tcW w:w="958" w:type="dxa"/>
            <w:tcBorders>
              <w:top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096013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94" w:type="dxa"/>
            <w:tcBorders>
              <w:top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B78ED9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1" w:type="dxa"/>
            <w:tcBorders>
              <w:top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EFDB6D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660" w:type="dxa"/>
            <w:tcBorders>
              <w:top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C187BE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95" w:type="dxa"/>
            <w:tcBorders>
              <w:top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813EC5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51CEA1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70CB46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007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32F0E1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91BB8" w:rsidRPr="00A225F5" w14:paraId="25CB57B1" w14:textId="77777777" w:rsidTr="00091BB8">
        <w:trPr>
          <w:cantSplit/>
          <w:trHeight w:val="261"/>
        </w:trPr>
        <w:tc>
          <w:tcPr>
            <w:tcW w:w="3206" w:type="dxa"/>
            <w:tcBorders>
              <w:left w:val="single" w:sz="4" w:space="0" w:color="000000" w:themeColor="text1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9C929B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rivate healthcare companies </w:t>
            </w:r>
          </w:p>
        </w:tc>
        <w:tc>
          <w:tcPr>
            <w:tcW w:w="95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B13DC5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9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9B72E7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1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93D491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4EB7E8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5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F23B96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E4D084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204ECB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07" w:type="dxa"/>
            <w:tcBorders>
              <w:right w:val="single" w:sz="4" w:space="0" w:color="000000" w:themeColor="text1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7B7886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91BB8" w:rsidRPr="00A225F5" w14:paraId="380AF35F" w14:textId="77777777" w:rsidTr="00091BB8">
        <w:trPr>
          <w:cantSplit/>
          <w:trHeight w:val="58"/>
        </w:trPr>
        <w:tc>
          <w:tcPr>
            <w:tcW w:w="3206" w:type="dxa"/>
            <w:tcBorders>
              <w:left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EFDED2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ank</w:t>
            </w:r>
          </w:p>
        </w:tc>
        <w:tc>
          <w:tcPr>
            <w:tcW w:w="95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43D6A4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8DF579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0ED6A9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4DDD1C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2856E3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9A0288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5FDA7F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07" w:type="dxa"/>
            <w:tcBorders>
              <w:right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4E11BA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91BB8" w:rsidRPr="00A225F5" w14:paraId="47F3E835" w14:textId="77777777" w:rsidTr="00091BB8">
        <w:trPr>
          <w:cantSplit/>
          <w:trHeight w:val="339"/>
        </w:trPr>
        <w:tc>
          <w:tcPr>
            <w:tcW w:w="3206" w:type="dxa"/>
            <w:tcBorders>
              <w:left w:val="single" w:sz="4" w:space="0" w:color="000000" w:themeColor="text1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276572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Livewell Southwest</w:t>
            </w:r>
          </w:p>
        </w:tc>
        <w:tc>
          <w:tcPr>
            <w:tcW w:w="958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6B8966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4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82F6BC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1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403442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219706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5" w:type="dxa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ABBEBA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C092E8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D07DA3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07" w:type="dxa"/>
            <w:tcBorders>
              <w:right w:val="single" w:sz="4" w:space="0" w:color="000000" w:themeColor="text1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70A843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91BB8" w:rsidRPr="00A225F5" w14:paraId="7959EC30" w14:textId="77777777" w:rsidTr="00091BB8">
        <w:trPr>
          <w:cantSplit/>
          <w:trHeight w:val="339"/>
        </w:trPr>
        <w:tc>
          <w:tcPr>
            <w:tcW w:w="3206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20193C" w14:textId="77777777" w:rsidR="00091BB8" w:rsidRPr="00A225F5" w:rsidRDefault="00091BB8" w:rsidP="00091BB8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-prison support charity</w:t>
            </w:r>
          </w:p>
        </w:tc>
        <w:tc>
          <w:tcPr>
            <w:tcW w:w="958" w:type="dxa"/>
            <w:tcBorders>
              <w:bottom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7506C9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4" w:type="dxa"/>
            <w:tcBorders>
              <w:bottom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922DC0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1" w:type="dxa"/>
            <w:tcBorders>
              <w:bottom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F20BB3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B789B3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5" w:type="dxa"/>
            <w:tcBorders>
              <w:bottom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2A704B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22C609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142A7A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07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AE50AD" w14:textId="77777777" w:rsidR="00091BB8" w:rsidRPr="00A225F5" w:rsidRDefault="00091BB8" w:rsidP="00091BB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25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</w:tbl>
    <w:p w14:paraId="1AAC5741" w14:textId="77777777" w:rsidR="00091BB8" w:rsidRPr="00A225F5" w:rsidRDefault="00091BB8" w:rsidP="00091BB8">
      <w:pPr>
        <w:rPr>
          <w:rFonts w:ascii="Times New Roman" w:eastAsia="Times New Roman" w:hAnsi="Times New Roman" w:cs="Times New Roman"/>
          <w:sz w:val="22"/>
          <w:szCs w:val="22"/>
        </w:rPr>
      </w:pPr>
      <w:r w:rsidRPr="00A225F5">
        <w:rPr>
          <w:rFonts w:ascii="Times New Roman" w:eastAsia="Times New Roman" w:hAnsi="Times New Roman" w:cs="Times New Roman"/>
          <w:i/>
          <w:iCs/>
          <w:sz w:val="22"/>
          <w:szCs w:val="22"/>
        </w:rPr>
        <w:t xml:space="preserve">CCG: Crown Commissioning Group; CQC: Care Quality Commission; DHSC: Department </w:t>
      </w:r>
      <w:proofErr w:type="gramStart"/>
      <w:r w:rsidRPr="00A225F5">
        <w:rPr>
          <w:rFonts w:ascii="Times New Roman" w:eastAsia="Times New Roman" w:hAnsi="Times New Roman" w:cs="Times New Roman"/>
          <w:i/>
          <w:iCs/>
          <w:sz w:val="22"/>
          <w:szCs w:val="22"/>
        </w:rPr>
        <w:t>Of</w:t>
      </w:r>
      <w:proofErr w:type="gramEnd"/>
      <w:r w:rsidRPr="00A225F5">
        <w:rPr>
          <w:rFonts w:ascii="Times New Roman" w:eastAsia="Times New Roman" w:hAnsi="Times New Roman" w:cs="Times New Roman"/>
          <w:i/>
          <w:iCs/>
          <w:sz w:val="22"/>
          <w:szCs w:val="22"/>
        </w:rPr>
        <w:t xml:space="preserve"> Health and Social Care; G4S: Group 4 Securicor; GMC: General Medical Council: GPC: General Pharmaceutical Council; MHRA: Medicines and Healthcare Products Regulatory Agency; MOD: Ministry Of Defence; MOJ: Ministry of Justice; PHE: Public Health England; RCGP: Royal College of General Practitioners.  </w:t>
      </w:r>
    </w:p>
    <w:p w14:paraId="2C38FEDC" w14:textId="7BF021C4" w:rsidR="00E747FB" w:rsidRPr="00A225F5" w:rsidRDefault="00E747FB" w:rsidP="00091BB8">
      <w:pPr>
        <w:rPr>
          <w:rFonts w:ascii="Times New Roman" w:hAnsi="Times New Roman" w:cs="Times New Roman"/>
          <w:sz w:val="22"/>
          <w:szCs w:val="22"/>
        </w:rPr>
      </w:pPr>
    </w:p>
    <w:p w14:paraId="464C4CD2" w14:textId="3C023C52" w:rsidR="009A53F8" w:rsidRPr="00A225F5" w:rsidRDefault="009A53F8" w:rsidP="00091BB8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A225F5">
        <w:rPr>
          <w:rFonts w:ascii="Times New Roman" w:hAnsi="Times New Roman" w:cs="Times New Roman"/>
          <w:b/>
          <w:bCs/>
          <w:sz w:val="22"/>
          <w:szCs w:val="22"/>
        </w:rPr>
        <w:t>Figure S</w:t>
      </w:r>
      <w:r w:rsidR="007F7717" w:rsidRPr="00A225F5">
        <w:rPr>
          <w:rFonts w:ascii="Times New Roman" w:hAnsi="Times New Roman" w:cs="Times New Roman"/>
          <w:b/>
          <w:bCs/>
          <w:sz w:val="22"/>
          <w:szCs w:val="22"/>
        </w:rPr>
        <w:t>5</w:t>
      </w:r>
    </w:p>
    <w:p w14:paraId="39781664" w14:textId="4B7D9657" w:rsidR="003235D3" w:rsidRPr="00A225F5" w:rsidRDefault="003235D3" w:rsidP="00091BB8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A225F5">
        <w:rPr>
          <w:rFonts w:ascii="Times New Roman" w:eastAsia="Times New Roman" w:hAnsi="Times New Roman" w:cs="Times New Roman"/>
          <w:sz w:val="22"/>
          <w:szCs w:val="22"/>
        </w:rPr>
        <w:t>Recipients sent coroners’ Prevention of Future Death reports (PFDs)</w:t>
      </w:r>
      <w:r w:rsidR="000C45FF" w:rsidRPr="00A225F5">
        <w:rPr>
          <w:rFonts w:ascii="Times New Roman" w:eastAsia="Times New Roman" w:hAnsi="Times New Roman" w:cs="Times New Roman"/>
          <w:sz w:val="22"/>
          <w:szCs w:val="22"/>
        </w:rPr>
        <w:t>,</w:t>
      </w:r>
      <w:r w:rsidRPr="00A225F5">
        <w:rPr>
          <w:rFonts w:ascii="Times New Roman" w:eastAsia="Times New Roman" w:hAnsi="Times New Roman" w:cs="Times New Roman"/>
          <w:sz w:val="22"/>
          <w:szCs w:val="22"/>
        </w:rPr>
        <w:t xml:space="preserve"> involving medicine-related suicides in England and Wales published between July 2013 and December 2019</w:t>
      </w:r>
      <w:r w:rsidR="000C45FF" w:rsidRPr="00A225F5">
        <w:rPr>
          <w:rFonts w:ascii="Times New Roman" w:eastAsia="Times New Roman" w:hAnsi="Times New Roman" w:cs="Times New Roman"/>
          <w:sz w:val="22"/>
          <w:szCs w:val="22"/>
        </w:rPr>
        <w:t>, categorised</w:t>
      </w:r>
      <w:r w:rsidRPr="00A225F5">
        <w:rPr>
          <w:rFonts w:ascii="Times New Roman" w:eastAsia="Times New Roman" w:hAnsi="Times New Roman" w:cs="Times New Roman"/>
          <w:sz w:val="22"/>
          <w:szCs w:val="22"/>
        </w:rPr>
        <w:t xml:space="preserve">. </w:t>
      </w:r>
    </w:p>
    <w:p w14:paraId="4A1CD1B0" w14:textId="77777777" w:rsidR="009A53F8" w:rsidRPr="00A225F5" w:rsidRDefault="009A53F8" w:rsidP="00091BB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1D078FE" w14:textId="082808FF" w:rsidR="009A53F8" w:rsidRPr="009A53F8" w:rsidRDefault="009A53F8" w:rsidP="00091BB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2EDD0B1" wp14:editId="4A1B5898">
            <wp:extent cx="6642100" cy="1966595"/>
            <wp:effectExtent l="0" t="0" r="0" b="1905"/>
            <wp:docPr id="2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graph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1966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A53F8" w:rsidRPr="009A53F8" w:rsidSect="00225E55">
      <w:headerReference w:type="default" r:id="rId12"/>
      <w:pgSz w:w="11900" w:h="16840"/>
      <w:pgMar w:top="720" w:right="720" w:bottom="720" w:left="720" w:header="624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F7A0A1" w14:textId="77777777" w:rsidR="00D83870" w:rsidRDefault="00D83870" w:rsidP="00D45A6C">
      <w:r>
        <w:separator/>
      </w:r>
    </w:p>
  </w:endnote>
  <w:endnote w:type="continuationSeparator" w:id="0">
    <w:p w14:paraId="745126CD" w14:textId="77777777" w:rsidR="00D83870" w:rsidRDefault="00D83870" w:rsidP="00D45A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CBB169" w14:textId="77777777" w:rsidR="00D83870" w:rsidRDefault="00D83870" w:rsidP="00D45A6C">
      <w:r>
        <w:separator/>
      </w:r>
    </w:p>
  </w:footnote>
  <w:footnote w:type="continuationSeparator" w:id="0">
    <w:p w14:paraId="722D6299" w14:textId="77777777" w:rsidR="00D83870" w:rsidRDefault="00D83870" w:rsidP="00D45A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96D412" w14:textId="46B5AD15" w:rsidR="00D45A6C" w:rsidRPr="00D45A6C" w:rsidRDefault="00D45A6C">
    <w:pPr>
      <w:pStyle w:val="Header"/>
      <w:rPr>
        <w:rFonts w:ascii="Times New Roman" w:hAnsi="Times New Roman" w:cs="Times New Roman"/>
      </w:rPr>
    </w:pPr>
    <w:r w:rsidRPr="00D45A6C">
      <w:rPr>
        <w:rFonts w:ascii="Times New Roman" w:hAnsi="Times New Roman" w:cs="Times New Roman"/>
      </w:rPr>
      <w:t>Supplementary fi</w:t>
    </w:r>
    <w:r w:rsidR="002F0A57">
      <w:rPr>
        <w:rFonts w:ascii="Times New Roman" w:hAnsi="Times New Roman" w:cs="Times New Roman"/>
      </w:rPr>
      <w:t xml:space="preserve">les: Anthony et al.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F862FA"/>
    <w:multiLevelType w:val="hybridMultilevel"/>
    <w:tmpl w:val="B958E442"/>
    <w:lvl w:ilvl="0" w:tplc="6FF8EE1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21487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D998K956G446D141"/>
    <w:docVar w:name="paperpile-doc-name" w:val="Anthony Supplementary materials.docx"/>
  </w:docVars>
  <w:rsids>
    <w:rsidRoot w:val="00202282"/>
    <w:rsid w:val="00000865"/>
    <w:rsid w:val="00011DF5"/>
    <w:rsid w:val="000165B9"/>
    <w:rsid w:val="000269FF"/>
    <w:rsid w:val="00080187"/>
    <w:rsid w:val="00091BB8"/>
    <w:rsid w:val="000C45FF"/>
    <w:rsid w:val="000E01C4"/>
    <w:rsid w:val="000F134C"/>
    <w:rsid w:val="001265C1"/>
    <w:rsid w:val="00163C7C"/>
    <w:rsid w:val="001845EA"/>
    <w:rsid w:val="001B3494"/>
    <w:rsid w:val="001E5B7E"/>
    <w:rsid w:val="00202282"/>
    <w:rsid w:val="00225E55"/>
    <w:rsid w:val="0026712C"/>
    <w:rsid w:val="002A7E59"/>
    <w:rsid w:val="002B188D"/>
    <w:rsid w:val="002B666D"/>
    <w:rsid w:val="002F0A57"/>
    <w:rsid w:val="003235D3"/>
    <w:rsid w:val="003258F0"/>
    <w:rsid w:val="00334258"/>
    <w:rsid w:val="00334CDB"/>
    <w:rsid w:val="003725A9"/>
    <w:rsid w:val="003E5145"/>
    <w:rsid w:val="00406C59"/>
    <w:rsid w:val="00411D10"/>
    <w:rsid w:val="00413A08"/>
    <w:rsid w:val="00420625"/>
    <w:rsid w:val="00434265"/>
    <w:rsid w:val="00481335"/>
    <w:rsid w:val="004B1E0F"/>
    <w:rsid w:val="004B2D95"/>
    <w:rsid w:val="004F14A2"/>
    <w:rsid w:val="00533248"/>
    <w:rsid w:val="00565DA3"/>
    <w:rsid w:val="00595CD6"/>
    <w:rsid w:val="005C68A3"/>
    <w:rsid w:val="005D14B7"/>
    <w:rsid w:val="00601746"/>
    <w:rsid w:val="006602F8"/>
    <w:rsid w:val="006A2958"/>
    <w:rsid w:val="006F19E4"/>
    <w:rsid w:val="0072511F"/>
    <w:rsid w:val="007638B8"/>
    <w:rsid w:val="0076486D"/>
    <w:rsid w:val="00790D1C"/>
    <w:rsid w:val="00797F26"/>
    <w:rsid w:val="007A5203"/>
    <w:rsid w:val="007E735E"/>
    <w:rsid w:val="007F335E"/>
    <w:rsid w:val="007F4A65"/>
    <w:rsid w:val="007F7717"/>
    <w:rsid w:val="0081038C"/>
    <w:rsid w:val="00822906"/>
    <w:rsid w:val="008C6D46"/>
    <w:rsid w:val="009A53F8"/>
    <w:rsid w:val="009B73DA"/>
    <w:rsid w:val="009F1B5F"/>
    <w:rsid w:val="00A225F5"/>
    <w:rsid w:val="00A823DB"/>
    <w:rsid w:val="00AF4DCA"/>
    <w:rsid w:val="00B07DCE"/>
    <w:rsid w:val="00B23BF8"/>
    <w:rsid w:val="00B340BB"/>
    <w:rsid w:val="00B609CB"/>
    <w:rsid w:val="00B72234"/>
    <w:rsid w:val="00B84A66"/>
    <w:rsid w:val="00BE3CAA"/>
    <w:rsid w:val="00C824C2"/>
    <w:rsid w:val="00C86F60"/>
    <w:rsid w:val="00C9657B"/>
    <w:rsid w:val="00D45A6C"/>
    <w:rsid w:val="00D56B5B"/>
    <w:rsid w:val="00D83870"/>
    <w:rsid w:val="00DD62E0"/>
    <w:rsid w:val="00DE6F47"/>
    <w:rsid w:val="00E11710"/>
    <w:rsid w:val="00E513E9"/>
    <w:rsid w:val="00E747FB"/>
    <w:rsid w:val="00E76BA2"/>
    <w:rsid w:val="00EA43AA"/>
    <w:rsid w:val="00F163BC"/>
    <w:rsid w:val="00FB3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66D42"/>
  <w15:chartTrackingRefBased/>
  <w15:docId w15:val="{F7EA5490-3EA3-6A41-A51A-AD0902A16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4B7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13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F14A2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5D14B7"/>
    <w:rPr>
      <w:rFonts w:ascii="Calibri" w:eastAsia="Calibri" w:hAnsi="Calibri" w:cs="Calibri"/>
      <w:b/>
      <w:sz w:val="28"/>
      <w:szCs w:val="2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45A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5A6C"/>
  </w:style>
  <w:style w:type="paragraph" w:styleId="Footer">
    <w:name w:val="footer"/>
    <w:basedOn w:val="Normal"/>
    <w:link w:val="FooterChar"/>
    <w:uiPriority w:val="99"/>
    <w:unhideWhenUsed/>
    <w:rsid w:val="00D45A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5A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058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549F115B-BDD7-9A4A-9137-5A9EF9C23E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3</Pages>
  <Words>1955</Words>
  <Characters>11144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Anthony</dc:creator>
  <cp:keywords/>
  <dc:description/>
  <cp:lastModifiedBy>Microsoft Office User</cp:lastModifiedBy>
  <cp:revision>10</cp:revision>
  <dcterms:created xsi:type="dcterms:W3CDTF">2023-07-18T10:20:00Z</dcterms:created>
  <dcterms:modified xsi:type="dcterms:W3CDTF">2023-07-18T21:53:00Z</dcterms:modified>
</cp:coreProperties>
</file>